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AD5AE3" w14:textId="46343299" w:rsidR="00DC2E2B" w:rsidRPr="00331571" w:rsidRDefault="00DC2E2B" w:rsidP="00F25703">
      <w:pPr>
        <w:pStyle w:val="PSTextX1space"/>
      </w:pPr>
      <w:r w:rsidRPr="00F25703">
        <w:rPr>
          <w:rFonts w:ascii="Arial Bold" w:hAnsi="Arial Bold"/>
          <w:b/>
          <w:caps/>
        </w:rPr>
        <w:t xml:space="preserve">Table </w:t>
      </w:r>
      <w:r w:rsidR="00447439">
        <w:rPr>
          <w:b/>
        </w:rPr>
        <w:t>S</w:t>
      </w:r>
      <w:r>
        <w:rPr>
          <w:b/>
        </w:rPr>
        <w:t>2</w:t>
      </w:r>
      <w:r w:rsidR="003377E4">
        <w:rPr>
          <w:b/>
        </w:rPr>
        <w:tab/>
      </w:r>
      <w:r>
        <w:t>Multivariate analyses of time to depression within 12</w:t>
      </w:r>
      <w:r w:rsidR="00EF100B">
        <w:t> </w:t>
      </w:r>
      <w:r>
        <w:t>months by cancer site for the matched cohort cancer and cancer-free groups</w:t>
      </w:r>
    </w:p>
    <w:tbl>
      <w:tblPr>
        <w:tblW w:w="9072" w:type="dxa"/>
        <w:tblLayout w:type="fixed"/>
        <w:tblLook w:val="01E0" w:firstRow="1" w:lastRow="1" w:firstColumn="1" w:lastColumn="1" w:noHBand="0" w:noVBand="0"/>
      </w:tblPr>
      <w:tblGrid>
        <w:gridCol w:w="1560"/>
        <w:gridCol w:w="2409"/>
        <w:gridCol w:w="2410"/>
        <w:gridCol w:w="2693"/>
      </w:tblGrid>
      <w:tr w:rsidR="00DC2E2B" w:rsidRPr="0035089B" w14:paraId="236AB920" w14:textId="77777777" w:rsidTr="00F2570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846DFE" w14:textId="616AD712" w:rsidR="00DC2E2B" w:rsidRPr="00F25703" w:rsidRDefault="00DC2E2B" w:rsidP="00F25703">
            <w:pPr>
              <w:pStyle w:val="PSTextX1space"/>
              <w:rPr>
                <w:b/>
              </w:rPr>
            </w:pPr>
            <w:r w:rsidRPr="00F25703">
              <w:rPr>
                <w:b/>
              </w:rPr>
              <w:t>Cancer site</w:t>
            </w:r>
            <w:r w:rsidR="00226A08" w:rsidRPr="00226A08">
              <w:rPr>
                <w:b/>
                <w:vertAlign w:val="superscript"/>
              </w:rPr>
              <w:t>†</w:t>
            </w:r>
          </w:p>
          <w:p w14:paraId="5B7C4D3D" w14:textId="77777777" w:rsidR="00DC2E2B" w:rsidRPr="00F25703" w:rsidRDefault="00DC2E2B" w:rsidP="00F25703">
            <w:pPr>
              <w:pStyle w:val="PSTextX1space"/>
              <w:rPr>
                <w:b/>
              </w:rPr>
            </w:pPr>
            <w:r w:rsidRPr="00F25703">
              <w:rPr>
                <w:b/>
              </w:rPr>
              <w:t>Variabl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ABFE31" w14:textId="77777777" w:rsidR="00DC2E2B" w:rsidRPr="00F25703" w:rsidRDefault="00DC2E2B" w:rsidP="00F25703">
            <w:pPr>
              <w:pStyle w:val="PSTextX1space"/>
              <w:rPr>
                <w:b/>
              </w:rPr>
            </w:pPr>
            <w:r w:rsidRPr="00F25703">
              <w:rPr>
                <w:b/>
              </w:rPr>
              <w:t>Referenc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438042" w14:textId="77777777" w:rsidR="00DC2E2B" w:rsidRPr="00F25703" w:rsidRDefault="00DC2E2B" w:rsidP="00F25703">
            <w:pPr>
              <w:pStyle w:val="PSTextX1space"/>
              <w:rPr>
                <w:b/>
              </w:rPr>
            </w:pPr>
            <w:r w:rsidRPr="00F25703">
              <w:rPr>
                <w:b/>
              </w:rPr>
              <w:t>Catego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9C3161" w14:textId="77777777" w:rsidR="00DC2E2B" w:rsidRPr="00F25703" w:rsidRDefault="00DC2E2B" w:rsidP="00F25703">
            <w:pPr>
              <w:pStyle w:val="PSTextX1space"/>
              <w:rPr>
                <w:b/>
              </w:rPr>
            </w:pPr>
            <w:r w:rsidRPr="00F25703">
              <w:rPr>
                <w:b/>
              </w:rPr>
              <w:t>Hazard ratio</w:t>
            </w:r>
          </w:p>
          <w:p w14:paraId="761F2210" w14:textId="77777777" w:rsidR="00DC2E2B" w:rsidRPr="00F25703" w:rsidRDefault="00DC2E2B" w:rsidP="00F25703">
            <w:pPr>
              <w:pStyle w:val="PSTextX1space"/>
              <w:rPr>
                <w:b/>
              </w:rPr>
            </w:pPr>
            <w:r w:rsidRPr="00F25703">
              <w:rPr>
                <w:b/>
              </w:rPr>
              <w:t>(95% CI)</w:t>
            </w:r>
          </w:p>
        </w:tc>
      </w:tr>
      <w:tr w:rsidR="00DC2E2B" w:rsidRPr="00C14064" w14:paraId="2A1915F2" w14:textId="77777777" w:rsidTr="00695D50"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4CB719" w14:textId="77777777" w:rsidR="00DC2E2B" w:rsidRPr="00C14064" w:rsidRDefault="00DC2E2B" w:rsidP="00F25703">
            <w:pPr>
              <w:pStyle w:val="PSTextX1space"/>
              <w:rPr>
                <w:i/>
              </w:rPr>
            </w:pPr>
            <w:r w:rsidRPr="00C14064">
              <w:rPr>
                <w:i/>
              </w:rPr>
              <w:t>Oral cavity, pharynx</w:t>
            </w:r>
          </w:p>
        </w:tc>
      </w:tr>
      <w:tr w:rsidR="00DC2E2B" w:rsidRPr="00257FC2" w14:paraId="6C04F9F2" w14:textId="77777777" w:rsidTr="00695D5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0B476C3" w14:textId="410426CE" w:rsidR="00DC2E2B" w:rsidRPr="00257FC2" w:rsidRDefault="00DC2E2B" w:rsidP="00F25703">
            <w:pPr>
              <w:pStyle w:val="PSTextX1space"/>
            </w:pPr>
            <w:r>
              <w:t>Sex*Ag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63CDD1F" w14:textId="5AC9AC19" w:rsidR="00DC2E2B" w:rsidRDefault="00DC2E2B" w:rsidP="00F25703">
            <w:pPr>
              <w:pStyle w:val="PSTextX1space"/>
            </w:pPr>
            <w:r>
              <w:t>Male, 40</w:t>
            </w:r>
            <w:r w:rsidR="00CC6C66">
              <w:t>–</w:t>
            </w:r>
            <w:r>
              <w:t>6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7FBD6A4" w14:textId="05DC1DC4" w:rsidR="00DC2E2B" w:rsidRDefault="00DC2E2B" w:rsidP="00F25703">
            <w:pPr>
              <w:pStyle w:val="PSTextX1space"/>
            </w:pPr>
            <w:r>
              <w:t>Male, &lt;4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366061B" w14:textId="788B67BF" w:rsidR="00DC2E2B" w:rsidRDefault="00DC2E2B" w:rsidP="00F25703">
            <w:pPr>
              <w:pStyle w:val="PSTextX1space"/>
            </w:pPr>
            <w:r>
              <w:t>0.94 (0.40</w:t>
            </w:r>
            <w:r w:rsidR="00080853">
              <w:t>–</w:t>
            </w:r>
            <w:r>
              <w:t>2.21)</w:t>
            </w:r>
          </w:p>
        </w:tc>
      </w:tr>
      <w:tr w:rsidR="00DC2E2B" w:rsidRPr="0035089B" w14:paraId="1B99B90E" w14:textId="77777777" w:rsidTr="00695D50">
        <w:tc>
          <w:tcPr>
            <w:tcW w:w="1560" w:type="dxa"/>
            <w:vAlign w:val="center"/>
          </w:tcPr>
          <w:p w14:paraId="15F5A557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0BD4A7CA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7835B829" w14:textId="686EA425" w:rsidR="00DC2E2B" w:rsidRDefault="00DC2E2B" w:rsidP="00F25703">
            <w:pPr>
              <w:pStyle w:val="PSTextX1space"/>
            </w:pPr>
            <w:r>
              <w:t>Male, ≥65</w:t>
            </w:r>
          </w:p>
        </w:tc>
        <w:tc>
          <w:tcPr>
            <w:tcW w:w="2693" w:type="dxa"/>
          </w:tcPr>
          <w:p w14:paraId="3FE6FD8C" w14:textId="1717F2FD" w:rsidR="00DC2E2B" w:rsidRDefault="00DC2E2B" w:rsidP="00F25703">
            <w:pPr>
              <w:pStyle w:val="PSTextX1space"/>
            </w:pPr>
            <w:r>
              <w:t>0.42 (0.13</w:t>
            </w:r>
            <w:r w:rsidR="00080853">
              <w:t>–</w:t>
            </w:r>
            <w:r>
              <w:t>1.36)</w:t>
            </w:r>
          </w:p>
        </w:tc>
      </w:tr>
      <w:tr w:rsidR="00DC2E2B" w:rsidRPr="0035089B" w14:paraId="1A2C3D90" w14:textId="77777777" w:rsidTr="00695D50">
        <w:tc>
          <w:tcPr>
            <w:tcW w:w="1560" w:type="dxa"/>
            <w:vAlign w:val="center"/>
          </w:tcPr>
          <w:p w14:paraId="735D15B7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55170032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6E6F5B99" w14:textId="779C0544" w:rsidR="00DC2E2B" w:rsidRDefault="00DC2E2B" w:rsidP="00F25703">
            <w:pPr>
              <w:pStyle w:val="PSTextX1space"/>
            </w:pPr>
            <w:r>
              <w:t>Female, &lt;40</w:t>
            </w:r>
          </w:p>
        </w:tc>
        <w:tc>
          <w:tcPr>
            <w:tcW w:w="2693" w:type="dxa"/>
          </w:tcPr>
          <w:p w14:paraId="4119E9D4" w14:textId="0CD19D45" w:rsidR="00DC2E2B" w:rsidRDefault="00DC2E2B" w:rsidP="00F25703">
            <w:pPr>
              <w:pStyle w:val="PSTextX1space"/>
            </w:pPr>
            <w:r>
              <w:t>0.86 (0.25</w:t>
            </w:r>
            <w:r w:rsidR="00080853">
              <w:t>–</w:t>
            </w:r>
            <w:r>
              <w:t>2.93)</w:t>
            </w:r>
          </w:p>
        </w:tc>
      </w:tr>
      <w:tr w:rsidR="00DC2E2B" w:rsidRPr="0035089B" w14:paraId="1277A69D" w14:textId="77777777" w:rsidTr="00695D50">
        <w:tc>
          <w:tcPr>
            <w:tcW w:w="1560" w:type="dxa"/>
            <w:vAlign w:val="center"/>
          </w:tcPr>
          <w:p w14:paraId="2E428518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48F8C402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0A8455D9" w14:textId="3782FC23" w:rsidR="00DC2E2B" w:rsidRDefault="00DC2E2B" w:rsidP="00F25703">
            <w:pPr>
              <w:pStyle w:val="PSTextX1space"/>
            </w:pPr>
            <w:r>
              <w:t>Female, 40</w:t>
            </w:r>
            <w:r w:rsidR="00CC6C66">
              <w:t>–</w:t>
            </w:r>
            <w:r>
              <w:t>64</w:t>
            </w:r>
          </w:p>
        </w:tc>
        <w:tc>
          <w:tcPr>
            <w:tcW w:w="2693" w:type="dxa"/>
          </w:tcPr>
          <w:p w14:paraId="11DE2680" w14:textId="5179B8AD" w:rsidR="00DC2E2B" w:rsidRDefault="00DC2E2B" w:rsidP="00F25703">
            <w:pPr>
              <w:pStyle w:val="PSTextX1space"/>
            </w:pPr>
            <w:r>
              <w:t>1.00 (0.41</w:t>
            </w:r>
            <w:r w:rsidR="00080853">
              <w:t>–</w:t>
            </w:r>
            <w:r>
              <w:t>2.44)</w:t>
            </w:r>
          </w:p>
        </w:tc>
      </w:tr>
      <w:tr w:rsidR="00DC2E2B" w:rsidRPr="0035089B" w14:paraId="1762CC26" w14:textId="77777777" w:rsidTr="00695D50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33F8BA9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7DD95D5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AC9D223" w14:textId="370F9D10" w:rsidR="00DC2E2B" w:rsidRDefault="00DC2E2B" w:rsidP="00F25703">
            <w:pPr>
              <w:pStyle w:val="PSTextX1space"/>
            </w:pPr>
            <w:r>
              <w:t>Female, ≥6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B8F66AE" w14:textId="45AEB3BE" w:rsidR="00DC2E2B" w:rsidRDefault="00DC2E2B" w:rsidP="00F25703">
            <w:pPr>
              <w:pStyle w:val="PSTextX1space"/>
            </w:pPr>
            <w:r>
              <w:t>1.83 (0.46</w:t>
            </w:r>
            <w:r w:rsidR="00080853">
              <w:t>–</w:t>
            </w:r>
            <w:r>
              <w:t>7.21)</w:t>
            </w:r>
          </w:p>
        </w:tc>
      </w:tr>
      <w:tr w:rsidR="00DC2E2B" w:rsidRPr="0035089B" w14:paraId="1A22509C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E845A" w14:textId="3E4EFC2E" w:rsidR="00DC2E2B" w:rsidRPr="00257FC2" w:rsidRDefault="00DC2E2B" w:rsidP="00F25703">
            <w:pPr>
              <w:pStyle w:val="PSTextX1space"/>
            </w:pPr>
            <w:r>
              <w:t xml:space="preserve">Worker or </w:t>
            </w:r>
            <w:r w:rsidR="002A3562">
              <w:t>depend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D685387" w14:textId="77777777" w:rsidR="00DC2E2B" w:rsidRDefault="00DC2E2B" w:rsidP="00F25703">
            <w:pPr>
              <w:pStyle w:val="PSTextX1space"/>
            </w:pPr>
            <w:r>
              <w:t>Work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6592BED" w14:textId="772D39C3" w:rsidR="00DC2E2B" w:rsidRDefault="002A3562" w:rsidP="00F25703">
            <w:pPr>
              <w:pStyle w:val="PSTextX1space"/>
            </w:pPr>
            <w:r>
              <w:t>Depend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5F6DA51" w14:textId="4863DE04" w:rsidR="00DC2E2B" w:rsidRDefault="00DC2E2B" w:rsidP="00F25703">
            <w:pPr>
              <w:pStyle w:val="PSTextX1space"/>
            </w:pPr>
            <w:r>
              <w:t>1.05 (0.45</w:t>
            </w:r>
            <w:r w:rsidR="00080853">
              <w:t>–</w:t>
            </w:r>
            <w:r>
              <w:t>2.47)</w:t>
            </w:r>
          </w:p>
        </w:tc>
      </w:tr>
      <w:tr w:rsidR="00DC2E2B" w:rsidRPr="00C14064" w14:paraId="67B1F452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7B3BD3" w14:textId="1D0DF1DE" w:rsidR="00DC2E2B" w:rsidRPr="00C14064" w:rsidRDefault="00252D30" w:rsidP="00F25703">
            <w:pPr>
              <w:pStyle w:val="PSTextX1space"/>
              <w:rPr>
                <w:i/>
              </w:rPr>
            </w:pPr>
            <w:r>
              <w:rPr>
                <w:i/>
              </w:rPr>
              <w:t>Esophagu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B2EE9C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E78B228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757A06B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</w:tr>
      <w:tr w:rsidR="00DC2E2B" w:rsidRPr="00257FC2" w14:paraId="2CC9482E" w14:textId="77777777" w:rsidTr="00695D5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F670E5E" w14:textId="0CF298B7" w:rsidR="00DC2E2B" w:rsidRPr="00257FC2" w:rsidRDefault="00DC2E2B" w:rsidP="00F25703">
            <w:pPr>
              <w:pStyle w:val="PSTextX1space"/>
            </w:pPr>
            <w:r>
              <w:t>Sex*Ag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F9EDF19" w14:textId="6D093A30" w:rsidR="00DC2E2B" w:rsidRDefault="00DC2E2B" w:rsidP="00F25703">
            <w:pPr>
              <w:pStyle w:val="PSTextX1space"/>
            </w:pPr>
            <w:r>
              <w:t>Male, 40</w:t>
            </w:r>
            <w:r w:rsidR="00CC6C66">
              <w:t>–</w:t>
            </w:r>
            <w:r>
              <w:t>6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CE1AFB5" w14:textId="160A394D" w:rsidR="00DC2E2B" w:rsidRDefault="00DC2E2B" w:rsidP="00F25703">
            <w:pPr>
              <w:pStyle w:val="PSTextX1space"/>
            </w:pPr>
            <w:r>
              <w:t>Male, &lt;4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91E5C57" w14:textId="5F8696DF" w:rsidR="00DC2E2B" w:rsidRDefault="005F0EA3" w:rsidP="00F25703">
            <w:pPr>
              <w:pStyle w:val="PSTextX1space"/>
            </w:pPr>
            <w:r>
              <w:t>NE</w:t>
            </w:r>
          </w:p>
        </w:tc>
      </w:tr>
      <w:tr w:rsidR="00DC2E2B" w:rsidRPr="0035089B" w14:paraId="2CCEDF9F" w14:textId="77777777" w:rsidTr="00695D50">
        <w:tc>
          <w:tcPr>
            <w:tcW w:w="1560" w:type="dxa"/>
            <w:vAlign w:val="center"/>
          </w:tcPr>
          <w:p w14:paraId="40E2C6A1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56EAF7FC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0F387529" w14:textId="21450E2D" w:rsidR="00DC2E2B" w:rsidRDefault="00DC2E2B" w:rsidP="00F25703">
            <w:pPr>
              <w:pStyle w:val="PSTextX1space"/>
            </w:pPr>
            <w:r>
              <w:t>Male, ≥65</w:t>
            </w:r>
          </w:p>
        </w:tc>
        <w:tc>
          <w:tcPr>
            <w:tcW w:w="2693" w:type="dxa"/>
          </w:tcPr>
          <w:p w14:paraId="03F36DFB" w14:textId="260672D6" w:rsidR="00DC2E2B" w:rsidRDefault="00DC2E2B" w:rsidP="00F25703">
            <w:pPr>
              <w:pStyle w:val="PSTextX1space"/>
            </w:pPr>
            <w:r>
              <w:t>0.23 (0.07</w:t>
            </w:r>
            <w:r w:rsidR="00080853">
              <w:t>–</w:t>
            </w:r>
            <w:r>
              <w:t>0.75)</w:t>
            </w:r>
          </w:p>
        </w:tc>
      </w:tr>
      <w:tr w:rsidR="00DC2E2B" w:rsidRPr="0035089B" w14:paraId="20D95D00" w14:textId="77777777" w:rsidTr="00695D50">
        <w:tc>
          <w:tcPr>
            <w:tcW w:w="1560" w:type="dxa"/>
            <w:vAlign w:val="center"/>
          </w:tcPr>
          <w:p w14:paraId="17659B66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30075A38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251CD8BB" w14:textId="713D8799" w:rsidR="00DC2E2B" w:rsidRDefault="00DC2E2B" w:rsidP="00F25703">
            <w:pPr>
              <w:pStyle w:val="PSTextX1space"/>
            </w:pPr>
            <w:r>
              <w:t>Female, &lt;40</w:t>
            </w:r>
          </w:p>
        </w:tc>
        <w:tc>
          <w:tcPr>
            <w:tcW w:w="2693" w:type="dxa"/>
          </w:tcPr>
          <w:p w14:paraId="5EB35539" w14:textId="6070513C" w:rsidR="00DC2E2B" w:rsidRDefault="00DC2E2B" w:rsidP="00F25703">
            <w:pPr>
              <w:pStyle w:val="PSTextX1space"/>
            </w:pPr>
            <w:r>
              <w:t>5.47 (0.50</w:t>
            </w:r>
            <w:r w:rsidR="00080853">
              <w:t>–</w:t>
            </w:r>
            <w:r>
              <w:t>60.03)</w:t>
            </w:r>
          </w:p>
        </w:tc>
      </w:tr>
      <w:tr w:rsidR="00DC2E2B" w:rsidRPr="0035089B" w14:paraId="2BC6D534" w14:textId="77777777" w:rsidTr="00695D50">
        <w:tc>
          <w:tcPr>
            <w:tcW w:w="1560" w:type="dxa"/>
            <w:vAlign w:val="center"/>
          </w:tcPr>
          <w:p w14:paraId="4DD1950D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7C4FFB92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237306CD" w14:textId="6087DBB6" w:rsidR="00DC2E2B" w:rsidRDefault="00DC2E2B" w:rsidP="00F25703">
            <w:pPr>
              <w:pStyle w:val="PSTextX1space"/>
            </w:pPr>
            <w:r>
              <w:t>Female, 40</w:t>
            </w:r>
            <w:r w:rsidR="00CC6C66">
              <w:t>–</w:t>
            </w:r>
            <w:r>
              <w:t>64</w:t>
            </w:r>
          </w:p>
        </w:tc>
        <w:tc>
          <w:tcPr>
            <w:tcW w:w="2693" w:type="dxa"/>
          </w:tcPr>
          <w:p w14:paraId="0ED8BC92" w14:textId="446DC234" w:rsidR="00DC2E2B" w:rsidRDefault="00DC2E2B" w:rsidP="00F25703">
            <w:pPr>
              <w:pStyle w:val="PSTextX1space"/>
            </w:pPr>
            <w:r>
              <w:t>1.65 (0.55</w:t>
            </w:r>
            <w:r w:rsidR="00080853">
              <w:t>–</w:t>
            </w:r>
            <w:r>
              <w:t>4.97)</w:t>
            </w:r>
          </w:p>
        </w:tc>
      </w:tr>
      <w:tr w:rsidR="00DC2E2B" w:rsidRPr="0035089B" w14:paraId="5AC14855" w14:textId="77777777" w:rsidTr="00695D50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5EDED28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3AFD307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B3F6F8F" w14:textId="5704BAF2" w:rsidR="00DC2E2B" w:rsidRDefault="00DC2E2B" w:rsidP="00F25703">
            <w:pPr>
              <w:pStyle w:val="PSTextX1space"/>
            </w:pPr>
            <w:r>
              <w:t>Female, ≥6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BA7ADBF" w14:textId="41C023C0" w:rsidR="00DC2E2B" w:rsidRDefault="00DC2E2B" w:rsidP="00F25703">
            <w:pPr>
              <w:pStyle w:val="PSTextX1space"/>
            </w:pPr>
            <w:r>
              <w:t>1.68 (0.24</w:t>
            </w:r>
            <w:r w:rsidR="00080853">
              <w:t>–</w:t>
            </w:r>
            <w:r>
              <w:t>11.88)</w:t>
            </w:r>
          </w:p>
        </w:tc>
      </w:tr>
      <w:tr w:rsidR="00DC2E2B" w:rsidRPr="0035089B" w14:paraId="23692D20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0DDD0" w14:textId="3B048739" w:rsidR="00DC2E2B" w:rsidRPr="00257FC2" w:rsidRDefault="00DC2E2B" w:rsidP="00F25703">
            <w:pPr>
              <w:pStyle w:val="PSTextX1space"/>
            </w:pPr>
            <w:r>
              <w:t xml:space="preserve">Worker or </w:t>
            </w:r>
            <w:r w:rsidR="002A3562">
              <w:t>depend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04A54D8" w14:textId="77777777" w:rsidR="00DC2E2B" w:rsidRDefault="00DC2E2B" w:rsidP="00F25703">
            <w:pPr>
              <w:pStyle w:val="PSTextX1space"/>
            </w:pPr>
            <w:r>
              <w:t>Work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EA5CBF7" w14:textId="37C46AAD" w:rsidR="00DC2E2B" w:rsidRDefault="002A3562" w:rsidP="00F25703">
            <w:pPr>
              <w:pStyle w:val="PSTextX1space"/>
            </w:pPr>
            <w:r>
              <w:t>Depend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98EB957" w14:textId="2C09EAD7" w:rsidR="00DC2E2B" w:rsidRDefault="00DC2E2B" w:rsidP="00F25703">
            <w:pPr>
              <w:pStyle w:val="PSTextX1space"/>
            </w:pPr>
            <w:r>
              <w:t>0.52 (0.13</w:t>
            </w:r>
            <w:r w:rsidR="00080853">
              <w:t>–</w:t>
            </w:r>
            <w:r>
              <w:t>2.00)</w:t>
            </w:r>
          </w:p>
        </w:tc>
      </w:tr>
      <w:tr w:rsidR="00DC2E2B" w:rsidRPr="00C14064" w14:paraId="715770B8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F4FB65" w14:textId="77777777" w:rsidR="00DC2E2B" w:rsidRPr="00C14064" w:rsidRDefault="00DC2E2B" w:rsidP="00F25703">
            <w:pPr>
              <w:pStyle w:val="PSTextX1space"/>
              <w:rPr>
                <w:i/>
              </w:rPr>
            </w:pPr>
            <w:r>
              <w:rPr>
                <w:i/>
              </w:rPr>
              <w:t>Stomach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55D1235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E903DCB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E9F539C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</w:tr>
      <w:tr w:rsidR="00DC2E2B" w:rsidRPr="00257FC2" w14:paraId="3D306FA8" w14:textId="77777777" w:rsidTr="00695D5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A86BA92" w14:textId="4B824F70" w:rsidR="00DC2E2B" w:rsidRPr="00257FC2" w:rsidRDefault="00DC2E2B" w:rsidP="00F25703">
            <w:pPr>
              <w:pStyle w:val="PSTextX1space"/>
            </w:pPr>
            <w:r>
              <w:t>Sex*Ag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DB07CD6" w14:textId="6B84A9FB" w:rsidR="00DC2E2B" w:rsidRDefault="00DC2E2B" w:rsidP="00F25703">
            <w:pPr>
              <w:pStyle w:val="PSTextX1space"/>
            </w:pPr>
            <w:r>
              <w:t>Male, 40</w:t>
            </w:r>
            <w:r w:rsidR="00CC6C66">
              <w:t>–</w:t>
            </w:r>
            <w:r>
              <w:t>6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6B1D2B8" w14:textId="5B79FABE" w:rsidR="00DC2E2B" w:rsidRDefault="00DC2E2B" w:rsidP="00F25703">
            <w:pPr>
              <w:pStyle w:val="PSTextX1space"/>
            </w:pPr>
            <w:r>
              <w:t>Male, &lt;4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EEDA06E" w14:textId="2719B728" w:rsidR="00DC2E2B" w:rsidRDefault="00DC2E2B" w:rsidP="00F25703">
            <w:pPr>
              <w:pStyle w:val="PSTextX1space"/>
            </w:pPr>
            <w:r>
              <w:t>1.24 (0.74</w:t>
            </w:r>
            <w:r w:rsidR="00CE689A">
              <w:t>–</w:t>
            </w:r>
            <w:r>
              <w:t>2.09)</w:t>
            </w:r>
          </w:p>
        </w:tc>
      </w:tr>
      <w:tr w:rsidR="00DC2E2B" w:rsidRPr="0035089B" w14:paraId="07502177" w14:textId="77777777" w:rsidTr="00695D50">
        <w:tc>
          <w:tcPr>
            <w:tcW w:w="1560" w:type="dxa"/>
            <w:vAlign w:val="center"/>
          </w:tcPr>
          <w:p w14:paraId="063855C1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3A3E78CC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09ACFFFB" w14:textId="71952EE6" w:rsidR="00DC2E2B" w:rsidRDefault="00DC2E2B" w:rsidP="00F25703">
            <w:pPr>
              <w:pStyle w:val="PSTextX1space"/>
            </w:pPr>
            <w:r>
              <w:t>Male, ≥65</w:t>
            </w:r>
          </w:p>
        </w:tc>
        <w:tc>
          <w:tcPr>
            <w:tcW w:w="2693" w:type="dxa"/>
          </w:tcPr>
          <w:p w14:paraId="4CE4F9CE" w14:textId="20943F4B" w:rsidR="00DC2E2B" w:rsidRDefault="00DC2E2B" w:rsidP="00F25703">
            <w:pPr>
              <w:pStyle w:val="PSTextX1space"/>
            </w:pPr>
            <w:r>
              <w:t>0.83 (0.61</w:t>
            </w:r>
            <w:r w:rsidR="00CE689A">
              <w:t>–</w:t>
            </w:r>
            <w:r>
              <w:t>1.12)</w:t>
            </w:r>
          </w:p>
        </w:tc>
      </w:tr>
      <w:tr w:rsidR="00DC2E2B" w:rsidRPr="0035089B" w14:paraId="639AB06A" w14:textId="77777777" w:rsidTr="00695D50">
        <w:tc>
          <w:tcPr>
            <w:tcW w:w="1560" w:type="dxa"/>
            <w:vAlign w:val="center"/>
          </w:tcPr>
          <w:p w14:paraId="28208C9A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03BEB688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466D36EE" w14:textId="033532A2" w:rsidR="00DC2E2B" w:rsidRDefault="00DC2E2B" w:rsidP="00F25703">
            <w:pPr>
              <w:pStyle w:val="PSTextX1space"/>
            </w:pPr>
            <w:r>
              <w:t>Female, &lt;40</w:t>
            </w:r>
          </w:p>
        </w:tc>
        <w:tc>
          <w:tcPr>
            <w:tcW w:w="2693" w:type="dxa"/>
          </w:tcPr>
          <w:p w14:paraId="66E112CA" w14:textId="724CD7D7" w:rsidR="00DC2E2B" w:rsidRDefault="00DC2E2B" w:rsidP="00F25703">
            <w:pPr>
              <w:pStyle w:val="PSTextX1space"/>
            </w:pPr>
            <w:r>
              <w:t>1.26 (0.62</w:t>
            </w:r>
            <w:r w:rsidR="00CE689A">
              <w:t>–</w:t>
            </w:r>
            <w:r>
              <w:t>2.59)</w:t>
            </w:r>
          </w:p>
        </w:tc>
      </w:tr>
      <w:tr w:rsidR="00DC2E2B" w:rsidRPr="0035089B" w14:paraId="4BE791DE" w14:textId="77777777" w:rsidTr="00695D50">
        <w:tc>
          <w:tcPr>
            <w:tcW w:w="1560" w:type="dxa"/>
            <w:vAlign w:val="center"/>
          </w:tcPr>
          <w:p w14:paraId="406EB4F7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72213521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7F00252D" w14:textId="2AE414BE" w:rsidR="00DC2E2B" w:rsidRDefault="00DC2E2B" w:rsidP="00F25703">
            <w:pPr>
              <w:pStyle w:val="PSTextX1space"/>
            </w:pPr>
            <w:r>
              <w:t>Female, 40</w:t>
            </w:r>
            <w:r w:rsidR="00CC6C66">
              <w:t>–</w:t>
            </w:r>
            <w:r>
              <w:t>64</w:t>
            </w:r>
          </w:p>
        </w:tc>
        <w:tc>
          <w:tcPr>
            <w:tcW w:w="2693" w:type="dxa"/>
          </w:tcPr>
          <w:p w14:paraId="439F28A8" w14:textId="119E1E31" w:rsidR="00DC2E2B" w:rsidRDefault="00DC2E2B" w:rsidP="00F25703">
            <w:pPr>
              <w:pStyle w:val="PSTextX1space"/>
            </w:pPr>
            <w:r>
              <w:t>1.01 (0.70</w:t>
            </w:r>
            <w:r w:rsidR="00CE689A">
              <w:t>–</w:t>
            </w:r>
            <w:r>
              <w:t>1.46)</w:t>
            </w:r>
          </w:p>
        </w:tc>
      </w:tr>
      <w:tr w:rsidR="00DC2E2B" w:rsidRPr="0035089B" w14:paraId="3A3371C9" w14:textId="77777777" w:rsidTr="00695D50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DD3CD84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17FE898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30AC610" w14:textId="0AFC9718" w:rsidR="00DC2E2B" w:rsidRDefault="00DC2E2B" w:rsidP="00F25703">
            <w:pPr>
              <w:pStyle w:val="PSTextX1space"/>
            </w:pPr>
            <w:r>
              <w:t>Female, ≥6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F5D5283" w14:textId="79F9013C" w:rsidR="00DC2E2B" w:rsidRDefault="00DC2E2B" w:rsidP="00F25703">
            <w:pPr>
              <w:pStyle w:val="PSTextX1space"/>
            </w:pPr>
            <w:r>
              <w:t>1.26 (0.72</w:t>
            </w:r>
            <w:r w:rsidR="00CE689A">
              <w:t>–</w:t>
            </w:r>
            <w:r>
              <w:t>2.19)</w:t>
            </w:r>
          </w:p>
        </w:tc>
      </w:tr>
      <w:tr w:rsidR="00DC2E2B" w:rsidRPr="0035089B" w14:paraId="77AF93D2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11225" w14:textId="053D47F1" w:rsidR="00DC2E2B" w:rsidRPr="00257FC2" w:rsidRDefault="00DC2E2B" w:rsidP="00F25703">
            <w:pPr>
              <w:pStyle w:val="PSTextX1space"/>
            </w:pPr>
            <w:r>
              <w:t xml:space="preserve">Worker or </w:t>
            </w:r>
            <w:r w:rsidR="002A3562">
              <w:t>depend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8420562" w14:textId="77777777" w:rsidR="00DC2E2B" w:rsidRDefault="00DC2E2B" w:rsidP="00F25703">
            <w:pPr>
              <w:pStyle w:val="PSTextX1space"/>
            </w:pPr>
            <w:r>
              <w:t>Work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7D568AD" w14:textId="1AFD9AE8" w:rsidR="00DC2E2B" w:rsidRDefault="002A3562" w:rsidP="00F25703">
            <w:pPr>
              <w:pStyle w:val="PSTextX1space"/>
            </w:pPr>
            <w:r>
              <w:t>Depend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11D9A26" w14:textId="2490050C" w:rsidR="00DC2E2B" w:rsidRDefault="00DC2E2B" w:rsidP="00F25703">
            <w:pPr>
              <w:pStyle w:val="PSTextX1space"/>
            </w:pPr>
            <w:r>
              <w:t>1.04 (0.70</w:t>
            </w:r>
            <w:r w:rsidR="00CE689A">
              <w:t>–</w:t>
            </w:r>
            <w:r>
              <w:t>1.54)</w:t>
            </w:r>
          </w:p>
        </w:tc>
      </w:tr>
      <w:tr w:rsidR="00DC2E2B" w:rsidRPr="00C14064" w14:paraId="56E67436" w14:textId="77777777" w:rsidTr="00695D50"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C6CE56" w14:textId="77777777" w:rsidR="00DC2E2B" w:rsidRPr="00C14064" w:rsidRDefault="00DC2E2B" w:rsidP="00F25703">
            <w:pPr>
              <w:pStyle w:val="PSTextX1space"/>
              <w:rPr>
                <w:i/>
              </w:rPr>
            </w:pPr>
            <w:r>
              <w:rPr>
                <w:i/>
              </w:rPr>
              <w:t>Small intestine</w:t>
            </w:r>
          </w:p>
        </w:tc>
      </w:tr>
      <w:tr w:rsidR="00DC2E2B" w:rsidRPr="00257FC2" w14:paraId="22F39F20" w14:textId="77777777" w:rsidTr="00695D5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05C35AA" w14:textId="48EAB13D" w:rsidR="00DC2E2B" w:rsidRPr="00257FC2" w:rsidRDefault="00DC2E2B" w:rsidP="00F25703">
            <w:pPr>
              <w:pStyle w:val="PSTextX1space"/>
            </w:pPr>
            <w:r>
              <w:t>Sex*Ag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C836CE3" w14:textId="173D2493" w:rsidR="00DC2E2B" w:rsidRDefault="00DC2E2B" w:rsidP="00F25703">
            <w:pPr>
              <w:pStyle w:val="PSTextX1space"/>
            </w:pPr>
            <w:r>
              <w:t>Male, 40</w:t>
            </w:r>
            <w:r w:rsidR="00CC6C66">
              <w:t>–</w:t>
            </w:r>
            <w:r>
              <w:t>6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8F507CD" w14:textId="1FB0DF5D" w:rsidR="00DC2E2B" w:rsidRDefault="00DC2E2B" w:rsidP="00F25703">
            <w:pPr>
              <w:pStyle w:val="PSTextX1space"/>
            </w:pPr>
            <w:r>
              <w:t>Male, &lt;4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B38F3F4" w14:textId="5FA77302" w:rsidR="00DC2E2B" w:rsidRDefault="00DC2E2B" w:rsidP="00F25703">
            <w:pPr>
              <w:pStyle w:val="PSTextX1space"/>
            </w:pPr>
            <w:r>
              <w:t>2.10 (0.25</w:t>
            </w:r>
            <w:r w:rsidR="00CE689A">
              <w:t>–</w:t>
            </w:r>
            <w:r>
              <w:t>17.42)</w:t>
            </w:r>
          </w:p>
        </w:tc>
      </w:tr>
      <w:tr w:rsidR="00DC2E2B" w:rsidRPr="0035089B" w14:paraId="420C6FAB" w14:textId="77777777" w:rsidTr="00695D50">
        <w:tc>
          <w:tcPr>
            <w:tcW w:w="1560" w:type="dxa"/>
            <w:vAlign w:val="center"/>
          </w:tcPr>
          <w:p w14:paraId="772C4D0A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79945E3B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4BF00953" w14:textId="5F75C2F5" w:rsidR="00DC2E2B" w:rsidRDefault="00DC2E2B" w:rsidP="00F25703">
            <w:pPr>
              <w:pStyle w:val="PSTextX1space"/>
            </w:pPr>
            <w:r>
              <w:t>Male, ≥65</w:t>
            </w:r>
          </w:p>
        </w:tc>
        <w:tc>
          <w:tcPr>
            <w:tcW w:w="2693" w:type="dxa"/>
          </w:tcPr>
          <w:p w14:paraId="52A293C9" w14:textId="2397532D" w:rsidR="00DC2E2B" w:rsidRDefault="005F0EA3" w:rsidP="00F25703">
            <w:pPr>
              <w:pStyle w:val="PSTextX1space"/>
            </w:pPr>
            <w:r>
              <w:t>NE</w:t>
            </w:r>
          </w:p>
        </w:tc>
      </w:tr>
      <w:tr w:rsidR="00DC2E2B" w:rsidRPr="0035089B" w14:paraId="490768EF" w14:textId="77777777" w:rsidTr="00695D50">
        <w:tc>
          <w:tcPr>
            <w:tcW w:w="1560" w:type="dxa"/>
            <w:vAlign w:val="center"/>
          </w:tcPr>
          <w:p w14:paraId="7224D14E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097E838B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558915AE" w14:textId="7B48FA9A" w:rsidR="00DC2E2B" w:rsidRDefault="00DC2E2B" w:rsidP="00F25703">
            <w:pPr>
              <w:pStyle w:val="PSTextX1space"/>
            </w:pPr>
            <w:r>
              <w:t>Female, &lt;40</w:t>
            </w:r>
          </w:p>
        </w:tc>
        <w:tc>
          <w:tcPr>
            <w:tcW w:w="2693" w:type="dxa"/>
          </w:tcPr>
          <w:p w14:paraId="0711982B" w14:textId="7F5EA5DB" w:rsidR="00DC2E2B" w:rsidRDefault="005F0EA3" w:rsidP="00F25703">
            <w:pPr>
              <w:pStyle w:val="PSTextX1space"/>
            </w:pPr>
            <w:r>
              <w:t>NE</w:t>
            </w:r>
          </w:p>
        </w:tc>
      </w:tr>
      <w:tr w:rsidR="00DC2E2B" w:rsidRPr="0035089B" w14:paraId="30A6CC71" w14:textId="77777777" w:rsidTr="00695D50">
        <w:tc>
          <w:tcPr>
            <w:tcW w:w="1560" w:type="dxa"/>
            <w:vAlign w:val="center"/>
          </w:tcPr>
          <w:p w14:paraId="3C518552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1E74753B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74C2151F" w14:textId="39C2D092" w:rsidR="00DC2E2B" w:rsidRDefault="00DC2E2B" w:rsidP="00F25703">
            <w:pPr>
              <w:pStyle w:val="PSTextX1space"/>
            </w:pPr>
            <w:r>
              <w:t>Female, 40</w:t>
            </w:r>
            <w:r w:rsidR="00CC6C66">
              <w:t>–</w:t>
            </w:r>
            <w:r>
              <w:t>64</w:t>
            </w:r>
          </w:p>
        </w:tc>
        <w:tc>
          <w:tcPr>
            <w:tcW w:w="2693" w:type="dxa"/>
          </w:tcPr>
          <w:p w14:paraId="54B14B69" w14:textId="6D0DD1D2" w:rsidR="00DC2E2B" w:rsidRDefault="005F0EA3" w:rsidP="00F25703">
            <w:pPr>
              <w:pStyle w:val="PSTextX1space"/>
            </w:pPr>
            <w:r>
              <w:t>NE</w:t>
            </w:r>
          </w:p>
        </w:tc>
      </w:tr>
      <w:tr w:rsidR="00DC2E2B" w:rsidRPr="0035089B" w14:paraId="6DFC26B5" w14:textId="77777777" w:rsidTr="00695D50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9FDE7F7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CB8AB32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38C8D69" w14:textId="01C836CD" w:rsidR="00DC2E2B" w:rsidRDefault="00DC2E2B" w:rsidP="00F25703">
            <w:pPr>
              <w:pStyle w:val="PSTextX1space"/>
            </w:pPr>
            <w:r>
              <w:t>Female, ≥6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219AC84" w14:textId="46374A84" w:rsidR="00DC2E2B" w:rsidRDefault="005F0EA3" w:rsidP="00F25703">
            <w:pPr>
              <w:pStyle w:val="PSTextX1space"/>
            </w:pPr>
            <w:r>
              <w:t>NE</w:t>
            </w:r>
          </w:p>
        </w:tc>
      </w:tr>
      <w:tr w:rsidR="00DC2E2B" w:rsidRPr="0035089B" w14:paraId="39BA71E6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5D706" w14:textId="0E2C6C28" w:rsidR="00DC2E2B" w:rsidRPr="00257FC2" w:rsidRDefault="00DC2E2B" w:rsidP="00F25703">
            <w:pPr>
              <w:pStyle w:val="PSTextX1space"/>
            </w:pPr>
            <w:r>
              <w:t xml:space="preserve">Worker or </w:t>
            </w:r>
            <w:r w:rsidR="002A3562">
              <w:t>depend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6F70953" w14:textId="77777777" w:rsidR="00DC2E2B" w:rsidRDefault="00DC2E2B" w:rsidP="00F25703">
            <w:pPr>
              <w:pStyle w:val="PSTextX1space"/>
            </w:pPr>
            <w:r>
              <w:t>Work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E2D90A5" w14:textId="593E0502" w:rsidR="00DC2E2B" w:rsidRDefault="002A3562" w:rsidP="00F25703">
            <w:pPr>
              <w:pStyle w:val="PSTextX1space"/>
            </w:pPr>
            <w:r>
              <w:t>Depend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512B51B" w14:textId="52329314" w:rsidR="00DC2E2B" w:rsidRDefault="005F0EA3" w:rsidP="00F25703">
            <w:pPr>
              <w:pStyle w:val="PSTextX1space"/>
            </w:pPr>
            <w:r>
              <w:t>NE</w:t>
            </w:r>
          </w:p>
        </w:tc>
      </w:tr>
      <w:tr w:rsidR="00DC2E2B" w:rsidRPr="00C14064" w14:paraId="3326268D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B05B06" w14:textId="77777777" w:rsidR="00DC2E2B" w:rsidRPr="00C14064" w:rsidRDefault="00DC2E2B" w:rsidP="00F25703">
            <w:pPr>
              <w:pStyle w:val="PSTextX1space"/>
              <w:rPr>
                <w:i/>
              </w:rPr>
            </w:pPr>
            <w:proofErr w:type="spellStart"/>
            <w:r>
              <w:rPr>
                <w:i/>
              </w:rPr>
              <w:t>Colorectum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A0C02F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9F99E18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32E272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</w:tr>
      <w:tr w:rsidR="00DC2E2B" w:rsidRPr="00257FC2" w14:paraId="47107AB7" w14:textId="77777777" w:rsidTr="00695D5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9853BFD" w14:textId="3E7AF422" w:rsidR="00DC2E2B" w:rsidRPr="00257FC2" w:rsidRDefault="00DC2E2B" w:rsidP="00F25703">
            <w:pPr>
              <w:pStyle w:val="PSTextX1space"/>
            </w:pPr>
            <w:r>
              <w:t>Sex*Ag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75B1BAB" w14:textId="78EB0E11" w:rsidR="00DC2E2B" w:rsidRDefault="00DC2E2B" w:rsidP="00F25703">
            <w:pPr>
              <w:pStyle w:val="PSTextX1space"/>
            </w:pPr>
            <w:r>
              <w:t>Male, 40</w:t>
            </w:r>
            <w:r w:rsidR="00CC6C66">
              <w:t>–</w:t>
            </w:r>
            <w:r>
              <w:t>6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D416940" w14:textId="6C8799D6" w:rsidR="00DC2E2B" w:rsidRDefault="00DC2E2B" w:rsidP="00F25703">
            <w:pPr>
              <w:pStyle w:val="PSTextX1space"/>
            </w:pPr>
            <w:r>
              <w:t>Male, &lt;4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16FBF73" w14:textId="6A0579EF" w:rsidR="00DC2E2B" w:rsidRDefault="00DC2E2B" w:rsidP="00F25703">
            <w:pPr>
              <w:pStyle w:val="PSTextX1space"/>
            </w:pPr>
            <w:r>
              <w:t>1.21 (0.86</w:t>
            </w:r>
            <w:r w:rsidR="008B29E7">
              <w:t>–</w:t>
            </w:r>
            <w:r>
              <w:t>1.71)</w:t>
            </w:r>
          </w:p>
        </w:tc>
      </w:tr>
      <w:tr w:rsidR="00DC2E2B" w:rsidRPr="0035089B" w14:paraId="44C2F8A9" w14:textId="77777777" w:rsidTr="00695D50">
        <w:tc>
          <w:tcPr>
            <w:tcW w:w="1560" w:type="dxa"/>
            <w:vAlign w:val="center"/>
          </w:tcPr>
          <w:p w14:paraId="5E409373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6E657BDD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464DCC5D" w14:textId="29259AA8" w:rsidR="00DC2E2B" w:rsidRDefault="00DC2E2B" w:rsidP="00F25703">
            <w:pPr>
              <w:pStyle w:val="PSTextX1space"/>
            </w:pPr>
            <w:r>
              <w:t>Male, ≥65</w:t>
            </w:r>
          </w:p>
        </w:tc>
        <w:tc>
          <w:tcPr>
            <w:tcW w:w="2693" w:type="dxa"/>
          </w:tcPr>
          <w:p w14:paraId="31A5E806" w14:textId="6F23A68E" w:rsidR="00DC2E2B" w:rsidRDefault="00DC2E2B" w:rsidP="00F25703">
            <w:pPr>
              <w:pStyle w:val="PSTextX1space"/>
            </w:pPr>
            <w:r>
              <w:t>0.45 (0.31</w:t>
            </w:r>
            <w:r w:rsidR="008B29E7">
              <w:t>–</w:t>
            </w:r>
            <w:r>
              <w:t>0.66)</w:t>
            </w:r>
          </w:p>
        </w:tc>
      </w:tr>
      <w:tr w:rsidR="00DC2E2B" w:rsidRPr="0035089B" w14:paraId="7E5079CF" w14:textId="77777777" w:rsidTr="00695D50">
        <w:tc>
          <w:tcPr>
            <w:tcW w:w="1560" w:type="dxa"/>
            <w:vAlign w:val="center"/>
          </w:tcPr>
          <w:p w14:paraId="06CA3401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1639BE37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40431222" w14:textId="22AAF8DF" w:rsidR="00DC2E2B" w:rsidRDefault="00DC2E2B" w:rsidP="00F25703">
            <w:pPr>
              <w:pStyle w:val="PSTextX1space"/>
            </w:pPr>
            <w:r>
              <w:t>Female, &lt;40</w:t>
            </w:r>
          </w:p>
        </w:tc>
        <w:tc>
          <w:tcPr>
            <w:tcW w:w="2693" w:type="dxa"/>
          </w:tcPr>
          <w:p w14:paraId="681B6722" w14:textId="45B98288" w:rsidR="00DC2E2B" w:rsidRDefault="00DC2E2B" w:rsidP="00F25703">
            <w:pPr>
              <w:pStyle w:val="PSTextX1space"/>
            </w:pPr>
            <w:r>
              <w:t>1.30 (0.85</w:t>
            </w:r>
            <w:r w:rsidR="008B29E7">
              <w:t>–</w:t>
            </w:r>
            <w:r>
              <w:t>1.98)</w:t>
            </w:r>
          </w:p>
        </w:tc>
      </w:tr>
      <w:tr w:rsidR="00DC2E2B" w:rsidRPr="0035089B" w14:paraId="115E7786" w14:textId="77777777" w:rsidTr="00695D50">
        <w:tc>
          <w:tcPr>
            <w:tcW w:w="1560" w:type="dxa"/>
            <w:vAlign w:val="center"/>
          </w:tcPr>
          <w:p w14:paraId="705E0111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615BE794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1DD00317" w14:textId="141A54B0" w:rsidR="00DC2E2B" w:rsidRDefault="00DC2E2B" w:rsidP="00F25703">
            <w:pPr>
              <w:pStyle w:val="PSTextX1space"/>
            </w:pPr>
            <w:r>
              <w:t>Female, 40</w:t>
            </w:r>
            <w:r w:rsidR="00CC6C66">
              <w:t>–</w:t>
            </w:r>
            <w:r>
              <w:t>64</w:t>
            </w:r>
          </w:p>
        </w:tc>
        <w:tc>
          <w:tcPr>
            <w:tcW w:w="2693" w:type="dxa"/>
          </w:tcPr>
          <w:p w14:paraId="50135987" w14:textId="172CBC52" w:rsidR="00DC2E2B" w:rsidRDefault="00DC2E2B" w:rsidP="00F25703">
            <w:pPr>
              <w:pStyle w:val="PSTextX1space"/>
            </w:pPr>
            <w:r>
              <w:t>1.02 (0.79</w:t>
            </w:r>
            <w:r w:rsidR="008B29E7">
              <w:t>–</w:t>
            </w:r>
            <w:r>
              <w:t>1.31)</w:t>
            </w:r>
          </w:p>
        </w:tc>
      </w:tr>
      <w:tr w:rsidR="00DC2E2B" w:rsidRPr="0035089B" w14:paraId="081ECDF8" w14:textId="77777777" w:rsidTr="00695D50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01BFD3C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CCED16B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544E1FF" w14:textId="512F96F7" w:rsidR="00DC2E2B" w:rsidRDefault="00DC2E2B" w:rsidP="00F25703">
            <w:pPr>
              <w:pStyle w:val="PSTextX1space"/>
            </w:pPr>
            <w:r>
              <w:t>Female, ≥6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E9EAB4F" w14:textId="2A41485E" w:rsidR="00DC2E2B" w:rsidRDefault="00DC2E2B" w:rsidP="00F25703">
            <w:pPr>
              <w:pStyle w:val="PSTextX1space"/>
            </w:pPr>
            <w:r>
              <w:t>0.89 (0.59</w:t>
            </w:r>
            <w:r w:rsidR="008B29E7">
              <w:t>–</w:t>
            </w:r>
            <w:r>
              <w:t>1.35)</w:t>
            </w:r>
          </w:p>
        </w:tc>
      </w:tr>
      <w:tr w:rsidR="00DC2E2B" w:rsidRPr="0035089B" w14:paraId="2BB6D299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05586" w14:textId="3B530CB2" w:rsidR="00DC2E2B" w:rsidRPr="00257FC2" w:rsidRDefault="00DC2E2B" w:rsidP="00F25703">
            <w:pPr>
              <w:pStyle w:val="PSTextX1space"/>
            </w:pPr>
            <w:r>
              <w:t xml:space="preserve">Worker or </w:t>
            </w:r>
            <w:r w:rsidR="002A3562">
              <w:t>depend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36DB285" w14:textId="77777777" w:rsidR="00DC2E2B" w:rsidRDefault="00DC2E2B" w:rsidP="00F25703">
            <w:pPr>
              <w:pStyle w:val="PSTextX1space"/>
            </w:pPr>
            <w:r>
              <w:t>Work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2668509" w14:textId="7C1AE2E0" w:rsidR="00DC2E2B" w:rsidRDefault="002A3562" w:rsidP="00F25703">
            <w:pPr>
              <w:pStyle w:val="PSTextX1space"/>
            </w:pPr>
            <w:r>
              <w:t>Depend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20A99B0" w14:textId="1629077F" w:rsidR="00DC2E2B" w:rsidRDefault="00DC2E2B" w:rsidP="00F25703">
            <w:pPr>
              <w:pStyle w:val="PSTextX1space"/>
            </w:pPr>
            <w:r>
              <w:t>1.07 (0.82</w:t>
            </w:r>
            <w:r w:rsidR="008B29E7">
              <w:t>–</w:t>
            </w:r>
            <w:r>
              <w:t>1.39)</w:t>
            </w:r>
          </w:p>
        </w:tc>
      </w:tr>
      <w:tr w:rsidR="00DC2E2B" w:rsidRPr="00C14064" w14:paraId="1414DB9E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BA135F" w14:textId="77777777" w:rsidR="00DC2E2B" w:rsidRPr="00C14064" w:rsidRDefault="00DC2E2B" w:rsidP="00F25703">
            <w:pPr>
              <w:pStyle w:val="PSTextX1space"/>
              <w:rPr>
                <w:i/>
              </w:rPr>
            </w:pPr>
            <w:r>
              <w:rPr>
                <w:i/>
              </w:rPr>
              <w:t>Live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085EA8B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C83B7D3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43017FC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</w:tr>
      <w:tr w:rsidR="00DC2E2B" w:rsidRPr="00257FC2" w14:paraId="1679C2D1" w14:textId="77777777" w:rsidTr="00695D5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D9138B1" w14:textId="21AC0788" w:rsidR="00DC2E2B" w:rsidRPr="00257FC2" w:rsidRDefault="00DC2E2B" w:rsidP="00F25703">
            <w:pPr>
              <w:pStyle w:val="PSTextX1space"/>
            </w:pPr>
            <w:r>
              <w:t>Sex*Ag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738DFA0" w14:textId="29BF4FF5" w:rsidR="00DC2E2B" w:rsidRDefault="00DC2E2B" w:rsidP="00F25703">
            <w:pPr>
              <w:pStyle w:val="PSTextX1space"/>
            </w:pPr>
            <w:r>
              <w:t>Male, 40</w:t>
            </w:r>
            <w:r w:rsidR="00CC6C66">
              <w:t>–</w:t>
            </w:r>
            <w:r>
              <w:t>6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BE7EABE" w14:textId="2B6B35C2" w:rsidR="00DC2E2B" w:rsidRDefault="00DC2E2B" w:rsidP="00F25703">
            <w:pPr>
              <w:pStyle w:val="PSTextX1space"/>
            </w:pPr>
            <w:r>
              <w:t>Male, &lt;4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B257155" w14:textId="19079615" w:rsidR="00DC2E2B" w:rsidRDefault="00DC2E2B" w:rsidP="00F25703">
            <w:pPr>
              <w:pStyle w:val="PSTextX1space"/>
            </w:pPr>
            <w:r>
              <w:t>0.72 (0.17</w:t>
            </w:r>
            <w:r w:rsidR="008B29E7">
              <w:t>–</w:t>
            </w:r>
            <w:r>
              <w:t>2.95)</w:t>
            </w:r>
          </w:p>
        </w:tc>
      </w:tr>
      <w:tr w:rsidR="00DC2E2B" w:rsidRPr="0035089B" w14:paraId="6A4BCB42" w14:textId="77777777" w:rsidTr="00695D50">
        <w:tc>
          <w:tcPr>
            <w:tcW w:w="1560" w:type="dxa"/>
            <w:vAlign w:val="center"/>
          </w:tcPr>
          <w:p w14:paraId="583385FE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4BA858B5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14600620" w14:textId="4AFA1F74" w:rsidR="00DC2E2B" w:rsidRDefault="00DC2E2B" w:rsidP="00F25703">
            <w:pPr>
              <w:pStyle w:val="PSTextX1space"/>
            </w:pPr>
            <w:r>
              <w:t>Male, ≥65</w:t>
            </w:r>
          </w:p>
        </w:tc>
        <w:tc>
          <w:tcPr>
            <w:tcW w:w="2693" w:type="dxa"/>
          </w:tcPr>
          <w:p w14:paraId="42D7C275" w14:textId="53156E08" w:rsidR="00DC2E2B" w:rsidRDefault="00DC2E2B" w:rsidP="00F25703">
            <w:pPr>
              <w:pStyle w:val="PSTextX1space"/>
            </w:pPr>
            <w:r>
              <w:t>0.77 (0.35</w:t>
            </w:r>
            <w:r w:rsidR="008B29E7">
              <w:t>–</w:t>
            </w:r>
            <w:r>
              <w:t>1.72)</w:t>
            </w:r>
          </w:p>
        </w:tc>
      </w:tr>
      <w:tr w:rsidR="00DC2E2B" w:rsidRPr="0035089B" w14:paraId="0A6A65B3" w14:textId="77777777" w:rsidTr="00695D50">
        <w:tc>
          <w:tcPr>
            <w:tcW w:w="1560" w:type="dxa"/>
            <w:vAlign w:val="center"/>
          </w:tcPr>
          <w:p w14:paraId="78C18B20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340336E6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7A5DDB29" w14:textId="78958605" w:rsidR="00DC2E2B" w:rsidRDefault="00DC2E2B" w:rsidP="00F25703">
            <w:pPr>
              <w:pStyle w:val="PSTextX1space"/>
            </w:pPr>
            <w:r>
              <w:t>Female, &lt;40</w:t>
            </w:r>
          </w:p>
        </w:tc>
        <w:tc>
          <w:tcPr>
            <w:tcW w:w="2693" w:type="dxa"/>
          </w:tcPr>
          <w:p w14:paraId="7DADAA47" w14:textId="782B10E7" w:rsidR="00DC2E2B" w:rsidRDefault="00DC2E2B" w:rsidP="00F25703">
            <w:pPr>
              <w:pStyle w:val="PSTextX1space"/>
            </w:pPr>
            <w:r>
              <w:t>1.91 (0.59</w:t>
            </w:r>
            <w:r w:rsidR="008B29E7">
              <w:t>–</w:t>
            </w:r>
            <w:r>
              <w:t>6.20)</w:t>
            </w:r>
          </w:p>
        </w:tc>
      </w:tr>
      <w:tr w:rsidR="00DC2E2B" w:rsidRPr="0035089B" w14:paraId="1C2051B2" w14:textId="77777777" w:rsidTr="00695D50">
        <w:tc>
          <w:tcPr>
            <w:tcW w:w="1560" w:type="dxa"/>
            <w:vAlign w:val="center"/>
          </w:tcPr>
          <w:p w14:paraId="2ECC39E7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6BD61D65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10329AAA" w14:textId="1B4368B4" w:rsidR="00DC2E2B" w:rsidRDefault="00DC2E2B" w:rsidP="00F25703">
            <w:pPr>
              <w:pStyle w:val="PSTextX1space"/>
            </w:pPr>
            <w:r>
              <w:t>Female, 40</w:t>
            </w:r>
            <w:r w:rsidR="00CC6C66">
              <w:t>–</w:t>
            </w:r>
            <w:r>
              <w:t>64</w:t>
            </w:r>
          </w:p>
        </w:tc>
        <w:tc>
          <w:tcPr>
            <w:tcW w:w="2693" w:type="dxa"/>
          </w:tcPr>
          <w:p w14:paraId="00641FB0" w14:textId="221DE540" w:rsidR="00DC2E2B" w:rsidRDefault="00DC2E2B" w:rsidP="00F25703">
            <w:pPr>
              <w:pStyle w:val="PSTextX1space"/>
            </w:pPr>
            <w:r>
              <w:t>0.98 (0.42</w:t>
            </w:r>
            <w:r w:rsidR="008B29E7">
              <w:t>–</w:t>
            </w:r>
            <w:r>
              <w:t>2.28)</w:t>
            </w:r>
          </w:p>
        </w:tc>
      </w:tr>
      <w:tr w:rsidR="00DC2E2B" w:rsidRPr="0035089B" w14:paraId="74DF7CF6" w14:textId="77777777" w:rsidTr="00695D50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EEADA55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2C6A760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A0FE612" w14:textId="041470AD" w:rsidR="00DC2E2B" w:rsidRDefault="00DC2E2B" w:rsidP="00F25703">
            <w:pPr>
              <w:pStyle w:val="PSTextX1space"/>
            </w:pPr>
            <w:r>
              <w:t>Female, ≥6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EF9EC00" w14:textId="6FF09786" w:rsidR="00DC2E2B" w:rsidRDefault="00DC2E2B" w:rsidP="00F25703">
            <w:pPr>
              <w:pStyle w:val="PSTextX1space"/>
            </w:pPr>
            <w:r>
              <w:t>1.12 (0.34</w:t>
            </w:r>
            <w:r w:rsidR="008B29E7">
              <w:t>–</w:t>
            </w:r>
            <w:r>
              <w:t>3.66)</w:t>
            </w:r>
          </w:p>
        </w:tc>
      </w:tr>
      <w:tr w:rsidR="00DC2E2B" w:rsidRPr="0035089B" w14:paraId="537F6C84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9D5B7" w14:textId="2E7E9FE4" w:rsidR="00DC2E2B" w:rsidRPr="00257FC2" w:rsidRDefault="00DC2E2B" w:rsidP="00F25703">
            <w:pPr>
              <w:pStyle w:val="PSTextX1space"/>
            </w:pPr>
            <w:r>
              <w:t xml:space="preserve">Worker or </w:t>
            </w:r>
            <w:r w:rsidR="002A3562">
              <w:t>depend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6189A22" w14:textId="77777777" w:rsidR="00DC2E2B" w:rsidRDefault="00DC2E2B" w:rsidP="00F25703">
            <w:pPr>
              <w:pStyle w:val="PSTextX1space"/>
            </w:pPr>
            <w:r>
              <w:t>Work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8DDDD3A" w14:textId="4AC8B2B0" w:rsidR="00DC2E2B" w:rsidRDefault="002A3562" w:rsidP="00F25703">
            <w:pPr>
              <w:pStyle w:val="PSTextX1space"/>
            </w:pPr>
            <w:r>
              <w:t>Depend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27CA981" w14:textId="60721167" w:rsidR="00DC2E2B" w:rsidRDefault="00DC2E2B" w:rsidP="00F25703">
            <w:pPr>
              <w:pStyle w:val="PSTextX1space"/>
            </w:pPr>
            <w:r>
              <w:t>0.88 (0.37</w:t>
            </w:r>
            <w:r w:rsidR="008B29E7">
              <w:t>–</w:t>
            </w:r>
            <w:r>
              <w:t>2.07)</w:t>
            </w:r>
          </w:p>
        </w:tc>
      </w:tr>
      <w:tr w:rsidR="00DC2E2B" w:rsidRPr="00C14064" w14:paraId="027D1464" w14:textId="77777777" w:rsidTr="00695D50"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72D5B3" w14:textId="77777777" w:rsidR="00DC2E2B" w:rsidRPr="00C14064" w:rsidRDefault="00DC2E2B" w:rsidP="00F25703">
            <w:pPr>
              <w:pStyle w:val="PSTextX1space"/>
              <w:rPr>
                <w:i/>
              </w:rPr>
            </w:pPr>
            <w:r>
              <w:rPr>
                <w:i/>
              </w:rPr>
              <w:lastRenderedPageBreak/>
              <w:t>Gallbladder, bile duct</w:t>
            </w:r>
          </w:p>
        </w:tc>
      </w:tr>
      <w:tr w:rsidR="00DC2E2B" w:rsidRPr="00257FC2" w14:paraId="5A2753D1" w14:textId="77777777" w:rsidTr="00695D5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A353E9C" w14:textId="62C340F8" w:rsidR="00DC2E2B" w:rsidRPr="00257FC2" w:rsidRDefault="00DC2E2B" w:rsidP="00F25703">
            <w:pPr>
              <w:pStyle w:val="PSTextX1space"/>
            </w:pPr>
            <w:r>
              <w:t>Sex*Ag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7AFDD36" w14:textId="1F334191" w:rsidR="00DC2E2B" w:rsidRDefault="00DC2E2B" w:rsidP="00F25703">
            <w:pPr>
              <w:pStyle w:val="PSTextX1space"/>
            </w:pPr>
            <w:r>
              <w:t>Male, 40</w:t>
            </w:r>
            <w:r w:rsidR="00CC6C66">
              <w:t>–</w:t>
            </w:r>
            <w:r>
              <w:t>6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0C621BB" w14:textId="0C670B4E" w:rsidR="00DC2E2B" w:rsidRDefault="00DC2E2B" w:rsidP="00F25703">
            <w:pPr>
              <w:pStyle w:val="PSTextX1space"/>
            </w:pPr>
            <w:r>
              <w:t>Male, &lt;4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C08D6DA" w14:textId="4A0CC895" w:rsidR="00DC2E2B" w:rsidRDefault="00DC2E2B" w:rsidP="00F25703">
            <w:pPr>
              <w:pStyle w:val="PSTextX1space"/>
            </w:pPr>
            <w:r>
              <w:t>3.37 (0.99</w:t>
            </w:r>
            <w:r w:rsidR="008B29E7">
              <w:t>–</w:t>
            </w:r>
            <w:r>
              <w:t>11.44)</w:t>
            </w:r>
          </w:p>
        </w:tc>
      </w:tr>
      <w:tr w:rsidR="00DC2E2B" w:rsidRPr="0035089B" w14:paraId="5B882B61" w14:textId="77777777" w:rsidTr="00695D50">
        <w:tc>
          <w:tcPr>
            <w:tcW w:w="1560" w:type="dxa"/>
            <w:vAlign w:val="center"/>
          </w:tcPr>
          <w:p w14:paraId="31C764F9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49797B73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5481C032" w14:textId="68296894" w:rsidR="00DC2E2B" w:rsidRDefault="00DC2E2B" w:rsidP="00F25703">
            <w:pPr>
              <w:pStyle w:val="PSTextX1space"/>
            </w:pPr>
            <w:r>
              <w:t>Male, ≥65</w:t>
            </w:r>
          </w:p>
        </w:tc>
        <w:tc>
          <w:tcPr>
            <w:tcW w:w="2693" w:type="dxa"/>
          </w:tcPr>
          <w:p w14:paraId="10B71AB4" w14:textId="6777DE48" w:rsidR="00DC2E2B" w:rsidRDefault="00DC2E2B" w:rsidP="00F25703">
            <w:pPr>
              <w:pStyle w:val="PSTextX1space"/>
            </w:pPr>
            <w:r>
              <w:t>0.90 (0.30</w:t>
            </w:r>
            <w:r w:rsidR="008B29E7">
              <w:t>–</w:t>
            </w:r>
            <w:r>
              <w:t>2.65)</w:t>
            </w:r>
          </w:p>
        </w:tc>
      </w:tr>
      <w:tr w:rsidR="00DC2E2B" w:rsidRPr="0035089B" w14:paraId="24A543B1" w14:textId="77777777" w:rsidTr="00695D50">
        <w:tc>
          <w:tcPr>
            <w:tcW w:w="1560" w:type="dxa"/>
            <w:vAlign w:val="center"/>
          </w:tcPr>
          <w:p w14:paraId="11F506BA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000FC2EC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77B597CC" w14:textId="179DED47" w:rsidR="00DC2E2B" w:rsidRDefault="00DC2E2B" w:rsidP="00F25703">
            <w:pPr>
              <w:pStyle w:val="PSTextX1space"/>
            </w:pPr>
            <w:r>
              <w:t>Female, &lt;40</w:t>
            </w:r>
          </w:p>
        </w:tc>
        <w:tc>
          <w:tcPr>
            <w:tcW w:w="2693" w:type="dxa"/>
          </w:tcPr>
          <w:p w14:paraId="0C8D5291" w14:textId="7C976E68" w:rsidR="00DC2E2B" w:rsidRDefault="00DC2E2B" w:rsidP="00F25703">
            <w:pPr>
              <w:pStyle w:val="PSTextX1space"/>
            </w:pPr>
            <w:r>
              <w:t>6.52 (1.76</w:t>
            </w:r>
            <w:r w:rsidR="008B29E7">
              <w:t>–</w:t>
            </w:r>
            <w:r>
              <w:t>24.07)</w:t>
            </w:r>
          </w:p>
        </w:tc>
      </w:tr>
      <w:tr w:rsidR="00DC2E2B" w:rsidRPr="0035089B" w14:paraId="2CDA3E98" w14:textId="77777777" w:rsidTr="00695D50">
        <w:tc>
          <w:tcPr>
            <w:tcW w:w="1560" w:type="dxa"/>
            <w:vAlign w:val="center"/>
          </w:tcPr>
          <w:p w14:paraId="7322ADEC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147721A9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39530BAA" w14:textId="20A48BC5" w:rsidR="00DC2E2B" w:rsidRDefault="00DC2E2B" w:rsidP="00F25703">
            <w:pPr>
              <w:pStyle w:val="PSTextX1space"/>
            </w:pPr>
            <w:r>
              <w:t>Female, 40</w:t>
            </w:r>
            <w:r w:rsidR="00CC6C66">
              <w:t>–</w:t>
            </w:r>
            <w:r>
              <w:t>64</w:t>
            </w:r>
          </w:p>
        </w:tc>
        <w:tc>
          <w:tcPr>
            <w:tcW w:w="2693" w:type="dxa"/>
          </w:tcPr>
          <w:p w14:paraId="41F3463C" w14:textId="642CEFF3" w:rsidR="00DC2E2B" w:rsidRDefault="00DC2E2B" w:rsidP="00F25703">
            <w:pPr>
              <w:pStyle w:val="PSTextX1space"/>
            </w:pPr>
            <w:r>
              <w:t>2.17 (0.83</w:t>
            </w:r>
            <w:r w:rsidR="008B29E7">
              <w:t>–</w:t>
            </w:r>
            <w:r>
              <w:t>5.63)</w:t>
            </w:r>
          </w:p>
        </w:tc>
      </w:tr>
      <w:tr w:rsidR="00DC2E2B" w:rsidRPr="0035089B" w14:paraId="50CF8FB3" w14:textId="77777777" w:rsidTr="00695D50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BA01C0B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860AF21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02B7CBA" w14:textId="6392C946" w:rsidR="00DC2E2B" w:rsidRDefault="00DC2E2B" w:rsidP="00F25703">
            <w:pPr>
              <w:pStyle w:val="PSTextX1space"/>
            </w:pPr>
            <w:r>
              <w:t>Female, ≥6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F5CA915" w14:textId="2AFE2820" w:rsidR="00DC2E2B" w:rsidRDefault="00DC2E2B" w:rsidP="00F25703">
            <w:pPr>
              <w:pStyle w:val="PSTextX1space"/>
            </w:pPr>
            <w:r>
              <w:t>7.43 (1.93</w:t>
            </w:r>
            <w:r w:rsidR="008B29E7">
              <w:t>–</w:t>
            </w:r>
            <w:r>
              <w:t>28.57)</w:t>
            </w:r>
          </w:p>
        </w:tc>
      </w:tr>
      <w:tr w:rsidR="00DC2E2B" w:rsidRPr="0035089B" w14:paraId="6B30E51D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8B6A5" w14:textId="107BE102" w:rsidR="00DC2E2B" w:rsidRPr="00257FC2" w:rsidRDefault="00DC2E2B" w:rsidP="00F25703">
            <w:pPr>
              <w:pStyle w:val="PSTextX1space"/>
            </w:pPr>
            <w:r>
              <w:t xml:space="preserve">Worker or </w:t>
            </w:r>
            <w:r w:rsidR="002A3562">
              <w:t>depend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013B201" w14:textId="77777777" w:rsidR="00DC2E2B" w:rsidRDefault="00DC2E2B" w:rsidP="00F25703">
            <w:pPr>
              <w:pStyle w:val="PSTextX1space"/>
            </w:pPr>
            <w:r>
              <w:t>Work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EA0B6F1" w14:textId="7B73BFBF" w:rsidR="00DC2E2B" w:rsidRDefault="002A3562" w:rsidP="00F25703">
            <w:pPr>
              <w:pStyle w:val="PSTextX1space"/>
            </w:pPr>
            <w:r>
              <w:t>Depend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6970895" w14:textId="11983D38" w:rsidR="00DC2E2B" w:rsidRDefault="00DC2E2B" w:rsidP="00F25703">
            <w:pPr>
              <w:pStyle w:val="PSTextX1space"/>
            </w:pPr>
            <w:r>
              <w:t>0.27 (0.09</w:t>
            </w:r>
            <w:r w:rsidR="008B29E7">
              <w:t>–</w:t>
            </w:r>
            <w:r>
              <w:t>0.77)</w:t>
            </w:r>
          </w:p>
        </w:tc>
      </w:tr>
      <w:tr w:rsidR="00DC2E2B" w:rsidRPr="00C14064" w14:paraId="2EA5A502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D27116" w14:textId="77777777" w:rsidR="00DC2E2B" w:rsidRPr="00C14064" w:rsidRDefault="00DC2E2B" w:rsidP="00F25703">
            <w:pPr>
              <w:pStyle w:val="PSTextX1space"/>
              <w:rPr>
                <w:i/>
              </w:rPr>
            </w:pPr>
            <w:r>
              <w:rPr>
                <w:i/>
              </w:rPr>
              <w:t>Pancrea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D493408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C5DE4FC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926555D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</w:tr>
      <w:tr w:rsidR="00DC2E2B" w:rsidRPr="00257FC2" w14:paraId="72811300" w14:textId="77777777" w:rsidTr="00695D5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AAE6649" w14:textId="23141CC6" w:rsidR="00DC2E2B" w:rsidRPr="00257FC2" w:rsidRDefault="00DC2E2B" w:rsidP="00F25703">
            <w:pPr>
              <w:pStyle w:val="PSTextX1space"/>
            </w:pPr>
            <w:r>
              <w:t>Sex*Ag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F96E34C" w14:textId="114071ED" w:rsidR="00DC2E2B" w:rsidRDefault="00DC2E2B" w:rsidP="00F25703">
            <w:pPr>
              <w:pStyle w:val="PSTextX1space"/>
            </w:pPr>
            <w:r>
              <w:t>Male, 40</w:t>
            </w:r>
            <w:r w:rsidR="00CC6C66">
              <w:t>–</w:t>
            </w:r>
            <w:r>
              <w:t>6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A9AC037" w14:textId="705F4F5C" w:rsidR="00DC2E2B" w:rsidRDefault="00DC2E2B" w:rsidP="00F25703">
            <w:pPr>
              <w:pStyle w:val="PSTextX1space"/>
            </w:pPr>
            <w:r>
              <w:t>Male, &lt;4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DCCBD25" w14:textId="4AA2B78A" w:rsidR="00DC2E2B" w:rsidRDefault="00DC2E2B" w:rsidP="00F25703">
            <w:pPr>
              <w:pStyle w:val="PSTextX1space"/>
            </w:pPr>
            <w:r>
              <w:t>0.96 (0.38</w:t>
            </w:r>
            <w:r w:rsidR="008B29E7">
              <w:t>–</w:t>
            </w:r>
            <w:r>
              <w:t>2.39)</w:t>
            </w:r>
          </w:p>
        </w:tc>
      </w:tr>
      <w:tr w:rsidR="00DC2E2B" w:rsidRPr="0035089B" w14:paraId="76B9D4F7" w14:textId="77777777" w:rsidTr="00695D50">
        <w:tc>
          <w:tcPr>
            <w:tcW w:w="1560" w:type="dxa"/>
            <w:vAlign w:val="center"/>
          </w:tcPr>
          <w:p w14:paraId="5CC2C9AE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37BFFA98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5AFD5FA6" w14:textId="13747A74" w:rsidR="00DC2E2B" w:rsidRDefault="00DC2E2B" w:rsidP="00F25703">
            <w:pPr>
              <w:pStyle w:val="PSTextX1space"/>
            </w:pPr>
            <w:r>
              <w:t>Male, ≥65</w:t>
            </w:r>
          </w:p>
        </w:tc>
        <w:tc>
          <w:tcPr>
            <w:tcW w:w="2693" w:type="dxa"/>
          </w:tcPr>
          <w:p w14:paraId="454B599E" w14:textId="5F680D3C" w:rsidR="00DC2E2B" w:rsidRDefault="00DC2E2B" w:rsidP="00F25703">
            <w:pPr>
              <w:pStyle w:val="PSTextX1space"/>
            </w:pPr>
            <w:r>
              <w:t>0.87 (0.46</w:t>
            </w:r>
            <w:r w:rsidR="008B29E7">
              <w:t>–</w:t>
            </w:r>
            <w:r>
              <w:t>1.67)</w:t>
            </w:r>
          </w:p>
        </w:tc>
      </w:tr>
      <w:tr w:rsidR="00DC2E2B" w:rsidRPr="0035089B" w14:paraId="082C9BD5" w14:textId="77777777" w:rsidTr="00695D50">
        <w:tc>
          <w:tcPr>
            <w:tcW w:w="1560" w:type="dxa"/>
            <w:vAlign w:val="center"/>
          </w:tcPr>
          <w:p w14:paraId="522C0E60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7F306272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7E3DACFE" w14:textId="768A7BB2" w:rsidR="00DC2E2B" w:rsidRDefault="00DC2E2B" w:rsidP="00F25703">
            <w:pPr>
              <w:pStyle w:val="PSTextX1space"/>
            </w:pPr>
            <w:r>
              <w:t>Female, &lt;40</w:t>
            </w:r>
          </w:p>
        </w:tc>
        <w:tc>
          <w:tcPr>
            <w:tcW w:w="2693" w:type="dxa"/>
          </w:tcPr>
          <w:p w14:paraId="1F227699" w14:textId="35D0AA6A" w:rsidR="00DC2E2B" w:rsidRDefault="00DC2E2B" w:rsidP="00F25703">
            <w:pPr>
              <w:pStyle w:val="PSTextX1space"/>
            </w:pPr>
            <w:r>
              <w:t>0.28 (0.04</w:t>
            </w:r>
            <w:r w:rsidR="008B29E7">
              <w:t>–</w:t>
            </w:r>
            <w:r>
              <w:t>2.13)</w:t>
            </w:r>
          </w:p>
        </w:tc>
      </w:tr>
      <w:tr w:rsidR="00DC2E2B" w:rsidRPr="0035089B" w14:paraId="6072F5F7" w14:textId="77777777" w:rsidTr="00695D50">
        <w:tc>
          <w:tcPr>
            <w:tcW w:w="1560" w:type="dxa"/>
            <w:vAlign w:val="center"/>
          </w:tcPr>
          <w:p w14:paraId="32630276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1B6238AB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2224BCC2" w14:textId="39B84769" w:rsidR="00DC2E2B" w:rsidRDefault="00DC2E2B" w:rsidP="00F25703">
            <w:pPr>
              <w:pStyle w:val="PSTextX1space"/>
            </w:pPr>
            <w:r>
              <w:t>Female, 40</w:t>
            </w:r>
            <w:r w:rsidR="00CC6C66">
              <w:t>–</w:t>
            </w:r>
            <w:r>
              <w:t>64</w:t>
            </w:r>
          </w:p>
        </w:tc>
        <w:tc>
          <w:tcPr>
            <w:tcW w:w="2693" w:type="dxa"/>
          </w:tcPr>
          <w:p w14:paraId="766A20A3" w14:textId="5899BE3E" w:rsidR="00DC2E2B" w:rsidRDefault="00DC2E2B" w:rsidP="00F25703">
            <w:pPr>
              <w:pStyle w:val="PSTextX1space"/>
            </w:pPr>
            <w:r>
              <w:t>0.96 (0.53</w:t>
            </w:r>
            <w:r w:rsidR="008B29E7">
              <w:t>–</w:t>
            </w:r>
            <w:r>
              <w:t>1.75)</w:t>
            </w:r>
          </w:p>
        </w:tc>
      </w:tr>
      <w:tr w:rsidR="00DC2E2B" w:rsidRPr="0035089B" w14:paraId="77ADD616" w14:textId="77777777" w:rsidTr="00695D50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552DC2C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6D55CD9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257DB02" w14:textId="6D9868C6" w:rsidR="00DC2E2B" w:rsidRDefault="00DC2E2B" w:rsidP="00F25703">
            <w:pPr>
              <w:pStyle w:val="PSTextX1space"/>
            </w:pPr>
            <w:r>
              <w:t>Female, ≥6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F799DF6" w14:textId="1D242C8A" w:rsidR="00DC2E2B" w:rsidRDefault="00DC2E2B" w:rsidP="00F25703">
            <w:pPr>
              <w:pStyle w:val="PSTextX1space"/>
            </w:pPr>
            <w:r>
              <w:t>0.61 (0.22</w:t>
            </w:r>
            <w:r w:rsidR="008B29E7">
              <w:t>–</w:t>
            </w:r>
            <w:r>
              <w:t>1.66)</w:t>
            </w:r>
          </w:p>
        </w:tc>
      </w:tr>
      <w:tr w:rsidR="00DC2E2B" w:rsidRPr="0035089B" w14:paraId="6636B93C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AF42A" w14:textId="2290012B" w:rsidR="00DC2E2B" w:rsidRPr="00257FC2" w:rsidRDefault="00DC2E2B" w:rsidP="00F25703">
            <w:pPr>
              <w:pStyle w:val="PSTextX1space"/>
            </w:pPr>
            <w:r>
              <w:t xml:space="preserve">Worker or </w:t>
            </w:r>
            <w:r w:rsidR="002A3562">
              <w:t>depend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075D7EF" w14:textId="77777777" w:rsidR="00DC2E2B" w:rsidRDefault="00DC2E2B" w:rsidP="00F25703">
            <w:pPr>
              <w:pStyle w:val="PSTextX1space"/>
            </w:pPr>
            <w:r>
              <w:t>Work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3E9BC25" w14:textId="09898EFD" w:rsidR="00DC2E2B" w:rsidRDefault="002A3562" w:rsidP="00F25703">
            <w:pPr>
              <w:pStyle w:val="PSTextX1space"/>
            </w:pPr>
            <w:r>
              <w:t>Depend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8E3CCDB" w14:textId="4F46CD4C" w:rsidR="00DC2E2B" w:rsidRDefault="00DC2E2B" w:rsidP="00F25703">
            <w:pPr>
              <w:pStyle w:val="PSTextX1space"/>
            </w:pPr>
            <w:r>
              <w:t>1.10 (0.59</w:t>
            </w:r>
            <w:r w:rsidR="008B29E7">
              <w:t>–</w:t>
            </w:r>
            <w:r>
              <w:t>2.05)</w:t>
            </w:r>
          </w:p>
        </w:tc>
      </w:tr>
      <w:tr w:rsidR="00DC2E2B" w:rsidRPr="00C14064" w14:paraId="3256111E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6D1E2B" w14:textId="358BFC12" w:rsidR="00DC2E2B" w:rsidRPr="00C14064" w:rsidRDefault="00D50A9C" w:rsidP="00F25703">
            <w:pPr>
              <w:pStyle w:val="PSTextX1space"/>
              <w:rPr>
                <w:i/>
              </w:rPr>
            </w:pPr>
            <w:r>
              <w:rPr>
                <w:i/>
              </w:rPr>
              <w:t>L</w:t>
            </w:r>
            <w:r w:rsidR="00DC2E2B" w:rsidRPr="00C14064">
              <w:rPr>
                <w:i/>
              </w:rPr>
              <w:t>arynx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2B3C9F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2C19A45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848223B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</w:tr>
      <w:tr w:rsidR="00DC2E2B" w:rsidRPr="00257FC2" w14:paraId="5BD67B07" w14:textId="77777777" w:rsidTr="00695D5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3138E22" w14:textId="426F123A" w:rsidR="00DC2E2B" w:rsidRPr="00257FC2" w:rsidRDefault="00DC2E2B" w:rsidP="00F25703">
            <w:pPr>
              <w:pStyle w:val="PSTextX1space"/>
            </w:pPr>
            <w:r>
              <w:t>Sex*Ag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0406426" w14:textId="0AF867C6" w:rsidR="00DC2E2B" w:rsidRDefault="00DC2E2B" w:rsidP="00F25703">
            <w:pPr>
              <w:pStyle w:val="PSTextX1space"/>
            </w:pPr>
            <w:r>
              <w:t>Male, 40</w:t>
            </w:r>
            <w:r w:rsidR="00CC6C66">
              <w:t>–</w:t>
            </w:r>
            <w:r>
              <w:t>6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14EEFAF" w14:textId="76B1C382" w:rsidR="00DC2E2B" w:rsidRDefault="00DC2E2B" w:rsidP="00F25703">
            <w:pPr>
              <w:pStyle w:val="PSTextX1space"/>
            </w:pPr>
            <w:r>
              <w:t>Male, &lt;4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C4DB2F0" w14:textId="02BF0D65" w:rsidR="00DC2E2B" w:rsidRDefault="00DC2E2B" w:rsidP="00F25703">
            <w:pPr>
              <w:pStyle w:val="PSTextX1space"/>
            </w:pPr>
            <w:r>
              <w:t>1.74 (0.22</w:t>
            </w:r>
            <w:r w:rsidR="008B29E7">
              <w:t>–</w:t>
            </w:r>
            <w:r>
              <w:t>13.76)</w:t>
            </w:r>
          </w:p>
        </w:tc>
      </w:tr>
      <w:tr w:rsidR="00DC2E2B" w:rsidRPr="0035089B" w14:paraId="4127B5F1" w14:textId="77777777" w:rsidTr="00695D50">
        <w:tc>
          <w:tcPr>
            <w:tcW w:w="1560" w:type="dxa"/>
            <w:vAlign w:val="center"/>
          </w:tcPr>
          <w:p w14:paraId="4E3A98AE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39001C95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54556402" w14:textId="1CA6555B" w:rsidR="00DC2E2B" w:rsidRDefault="00DC2E2B" w:rsidP="00F25703">
            <w:pPr>
              <w:pStyle w:val="PSTextX1space"/>
            </w:pPr>
            <w:r>
              <w:t>Male, ≥65</w:t>
            </w:r>
          </w:p>
        </w:tc>
        <w:tc>
          <w:tcPr>
            <w:tcW w:w="2693" w:type="dxa"/>
          </w:tcPr>
          <w:p w14:paraId="6AEA7F6F" w14:textId="76717FCE" w:rsidR="00DC2E2B" w:rsidRDefault="00DC2E2B" w:rsidP="00F25703">
            <w:pPr>
              <w:pStyle w:val="PSTextX1space"/>
            </w:pPr>
            <w:r>
              <w:t>0.86 (0.18</w:t>
            </w:r>
            <w:r w:rsidR="008B29E7">
              <w:t>–</w:t>
            </w:r>
            <w:r>
              <w:t>4.00)</w:t>
            </w:r>
          </w:p>
        </w:tc>
      </w:tr>
      <w:tr w:rsidR="00DC2E2B" w:rsidRPr="0035089B" w14:paraId="208971D1" w14:textId="77777777" w:rsidTr="00695D50">
        <w:tc>
          <w:tcPr>
            <w:tcW w:w="1560" w:type="dxa"/>
            <w:vAlign w:val="center"/>
          </w:tcPr>
          <w:p w14:paraId="2B7BB8B1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4469257C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10CFCEF5" w14:textId="342532BD" w:rsidR="00DC2E2B" w:rsidRDefault="00DC2E2B" w:rsidP="00F25703">
            <w:pPr>
              <w:pStyle w:val="PSTextX1space"/>
            </w:pPr>
            <w:r>
              <w:t>Female, &lt;40</w:t>
            </w:r>
          </w:p>
        </w:tc>
        <w:tc>
          <w:tcPr>
            <w:tcW w:w="2693" w:type="dxa"/>
          </w:tcPr>
          <w:p w14:paraId="0F43365E" w14:textId="77777777" w:rsidR="00DC2E2B" w:rsidRDefault="00DC2E2B" w:rsidP="00F25703">
            <w:pPr>
              <w:pStyle w:val="PSTextX1space"/>
            </w:pPr>
            <w:r>
              <w:t>NE</w:t>
            </w:r>
          </w:p>
        </w:tc>
      </w:tr>
      <w:tr w:rsidR="00DC2E2B" w:rsidRPr="0035089B" w14:paraId="69BDEF7A" w14:textId="77777777" w:rsidTr="00695D50">
        <w:tc>
          <w:tcPr>
            <w:tcW w:w="1560" w:type="dxa"/>
            <w:vAlign w:val="center"/>
          </w:tcPr>
          <w:p w14:paraId="53E02535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59004AA1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7B3BDD4C" w14:textId="12185CB9" w:rsidR="00DC2E2B" w:rsidRDefault="00DC2E2B" w:rsidP="00F25703">
            <w:pPr>
              <w:pStyle w:val="PSTextX1space"/>
            </w:pPr>
            <w:r>
              <w:t>Female, 40</w:t>
            </w:r>
            <w:r w:rsidR="00CC6C66">
              <w:t>–</w:t>
            </w:r>
            <w:r>
              <w:t>64</w:t>
            </w:r>
          </w:p>
        </w:tc>
        <w:tc>
          <w:tcPr>
            <w:tcW w:w="2693" w:type="dxa"/>
          </w:tcPr>
          <w:p w14:paraId="42A5B282" w14:textId="0563000E" w:rsidR="00DC2E2B" w:rsidRDefault="00DC2E2B" w:rsidP="00F25703">
            <w:pPr>
              <w:pStyle w:val="PSTextX1space"/>
            </w:pPr>
            <w:r>
              <w:t>1.11 (0.06</w:t>
            </w:r>
            <w:r w:rsidR="008B29E7">
              <w:t>–</w:t>
            </w:r>
            <w:r>
              <w:t>21.99)</w:t>
            </w:r>
          </w:p>
        </w:tc>
      </w:tr>
      <w:tr w:rsidR="00DC2E2B" w:rsidRPr="0035089B" w14:paraId="25093735" w14:textId="77777777" w:rsidTr="00695D50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6991BC0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ACA54F7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F2A54C2" w14:textId="4BA9D370" w:rsidR="00DC2E2B" w:rsidRDefault="00DC2E2B" w:rsidP="00F25703">
            <w:pPr>
              <w:pStyle w:val="PSTextX1space"/>
            </w:pPr>
            <w:r>
              <w:t>Female, ≥6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60265D4" w14:textId="79413A08" w:rsidR="00DC2E2B" w:rsidRDefault="005F0EA3" w:rsidP="00F25703">
            <w:pPr>
              <w:pStyle w:val="PSTextX1space"/>
            </w:pPr>
            <w:r>
              <w:t>NE</w:t>
            </w:r>
          </w:p>
        </w:tc>
      </w:tr>
      <w:tr w:rsidR="00DC2E2B" w:rsidRPr="0035089B" w14:paraId="54109A67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7A0C7" w14:textId="7D3F3482" w:rsidR="00DC2E2B" w:rsidRPr="00257FC2" w:rsidRDefault="00DC2E2B" w:rsidP="00F25703">
            <w:pPr>
              <w:pStyle w:val="PSTextX1space"/>
            </w:pPr>
            <w:r>
              <w:t xml:space="preserve">Worker or </w:t>
            </w:r>
            <w:r w:rsidR="002A3562">
              <w:t>depend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CFFD8CB" w14:textId="77777777" w:rsidR="00DC2E2B" w:rsidRDefault="00DC2E2B" w:rsidP="00F25703">
            <w:pPr>
              <w:pStyle w:val="PSTextX1space"/>
            </w:pPr>
            <w:r>
              <w:t>Work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E2CD02B" w14:textId="7CCE4CB2" w:rsidR="00DC2E2B" w:rsidRDefault="002A3562" w:rsidP="00F25703">
            <w:pPr>
              <w:pStyle w:val="PSTextX1space"/>
            </w:pPr>
            <w:r>
              <w:t>Depend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83AD52B" w14:textId="0CC21823" w:rsidR="00DC2E2B" w:rsidRDefault="00DC2E2B" w:rsidP="00F25703">
            <w:pPr>
              <w:pStyle w:val="PSTextX1space"/>
            </w:pPr>
            <w:r>
              <w:t>1.19 (0.06</w:t>
            </w:r>
            <w:r w:rsidR="008B29E7">
              <w:t>–</w:t>
            </w:r>
            <w:r>
              <w:t>23.06)</w:t>
            </w:r>
          </w:p>
        </w:tc>
      </w:tr>
      <w:tr w:rsidR="00DC2E2B" w:rsidRPr="00C14064" w14:paraId="756149CB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003BB6" w14:textId="77777777" w:rsidR="00DC2E2B" w:rsidRPr="00C14064" w:rsidRDefault="00DC2E2B" w:rsidP="00F25703">
            <w:pPr>
              <w:pStyle w:val="PSTextX1space"/>
              <w:rPr>
                <w:i/>
              </w:rPr>
            </w:pPr>
            <w:r>
              <w:rPr>
                <w:i/>
              </w:rPr>
              <w:t>Lung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FF63DF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3A7490B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3A9D51C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</w:tr>
      <w:tr w:rsidR="00DC2E2B" w:rsidRPr="00257FC2" w14:paraId="6295712E" w14:textId="77777777" w:rsidTr="00695D5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95F54F1" w14:textId="4E6E17AA" w:rsidR="00DC2E2B" w:rsidRPr="00257FC2" w:rsidRDefault="00DC2E2B" w:rsidP="00F25703">
            <w:pPr>
              <w:pStyle w:val="PSTextX1space"/>
            </w:pPr>
            <w:r>
              <w:t>Sex*Ag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94A91CB" w14:textId="4D214C4C" w:rsidR="00DC2E2B" w:rsidRDefault="00DC2E2B" w:rsidP="00F25703">
            <w:pPr>
              <w:pStyle w:val="PSTextX1space"/>
            </w:pPr>
            <w:r>
              <w:t>Male, 40</w:t>
            </w:r>
            <w:r w:rsidR="00CC6C66">
              <w:t>–</w:t>
            </w:r>
            <w:r>
              <w:t>6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CC7F654" w14:textId="1178ECEF" w:rsidR="00DC2E2B" w:rsidRDefault="00DC2E2B" w:rsidP="00F25703">
            <w:pPr>
              <w:pStyle w:val="PSTextX1space"/>
            </w:pPr>
            <w:r>
              <w:t>Male, &lt;4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E41EFB3" w14:textId="52A7AB37" w:rsidR="00DC2E2B" w:rsidRDefault="00DC2E2B" w:rsidP="00F25703">
            <w:pPr>
              <w:pStyle w:val="PSTextX1space"/>
            </w:pPr>
            <w:r>
              <w:t>1.85 (1.12</w:t>
            </w:r>
            <w:r w:rsidR="008B29E7">
              <w:t>–</w:t>
            </w:r>
            <w:r>
              <w:t>3.05)</w:t>
            </w:r>
          </w:p>
        </w:tc>
      </w:tr>
      <w:tr w:rsidR="00DC2E2B" w:rsidRPr="0035089B" w14:paraId="444323DE" w14:textId="77777777" w:rsidTr="00695D50">
        <w:tc>
          <w:tcPr>
            <w:tcW w:w="1560" w:type="dxa"/>
            <w:vAlign w:val="center"/>
          </w:tcPr>
          <w:p w14:paraId="1A23D2AC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6B55C59B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548AC331" w14:textId="672640D3" w:rsidR="00DC2E2B" w:rsidRDefault="00DC2E2B" w:rsidP="00F25703">
            <w:pPr>
              <w:pStyle w:val="PSTextX1space"/>
            </w:pPr>
            <w:r>
              <w:t>Male, ≥65</w:t>
            </w:r>
          </w:p>
        </w:tc>
        <w:tc>
          <w:tcPr>
            <w:tcW w:w="2693" w:type="dxa"/>
          </w:tcPr>
          <w:p w14:paraId="6A6F209D" w14:textId="05602E22" w:rsidR="00DC2E2B" w:rsidRDefault="00DC2E2B" w:rsidP="00F25703">
            <w:pPr>
              <w:pStyle w:val="PSTextX1space"/>
            </w:pPr>
            <w:r>
              <w:t>0.58 (0.37</w:t>
            </w:r>
            <w:r w:rsidR="008B29E7">
              <w:t>–</w:t>
            </w:r>
            <w:r>
              <w:t>0.90)</w:t>
            </w:r>
          </w:p>
        </w:tc>
      </w:tr>
      <w:tr w:rsidR="00DC2E2B" w:rsidRPr="0035089B" w14:paraId="4ED451B0" w14:textId="77777777" w:rsidTr="00695D50">
        <w:tc>
          <w:tcPr>
            <w:tcW w:w="1560" w:type="dxa"/>
            <w:vAlign w:val="center"/>
          </w:tcPr>
          <w:p w14:paraId="5EC3C6A6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17A8C7B1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41018EAB" w14:textId="4191BABD" w:rsidR="00DC2E2B" w:rsidRDefault="00DC2E2B" w:rsidP="00F25703">
            <w:pPr>
              <w:pStyle w:val="PSTextX1space"/>
            </w:pPr>
            <w:r>
              <w:t>Female, &lt;40</w:t>
            </w:r>
          </w:p>
        </w:tc>
        <w:tc>
          <w:tcPr>
            <w:tcW w:w="2693" w:type="dxa"/>
          </w:tcPr>
          <w:p w14:paraId="73CB06E4" w14:textId="55D676F6" w:rsidR="00DC2E2B" w:rsidRDefault="00DC2E2B" w:rsidP="00F25703">
            <w:pPr>
              <w:pStyle w:val="PSTextX1space"/>
            </w:pPr>
            <w:r>
              <w:t>0.91 (0.42</w:t>
            </w:r>
            <w:r w:rsidR="008B29E7">
              <w:t>–</w:t>
            </w:r>
            <w:r>
              <w:t>1.96)</w:t>
            </w:r>
          </w:p>
        </w:tc>
      </w:tr>
      <w:tr w:rsidR="00DC2E2B" w:rsidRPr="0035089B" w14:paraId="243F7BF3" w14:textId="77777777" w:rsidTr="00695D50">
        <w:tc>
          <w:tcPr>
            <w:tcW w:w="1560" w:type="dxa"/>
            <w:vAlign w:val="center"/>
          </w:tcPr>
          <w:p w14:paraId="424EA654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5E4FB2BD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3288EEC7" w14:textId="0EB5C792" w:rsidR="00DC2E2B" w:rsidRDefault="00DC2E2B" w:rsidP="00F25703">
            <w:pPr>
              <w:pStyle w:val="PSTextX1space"/>
            </w:pPr>
            <w:r>
              <w:t>Female, 40</w:t>
            </w:r>
            <w:r w:rsidR="00CC6C66">
              <w:t>–</w:t>
            </w:r>
            <w:r>
              <w:t>64</w:t>
            </w:r>
          </w:p>
        </w:tc>
        <w:tc>
          <w:tcPr>
            <w:tcW w:w="2693" w:type="dxa"/>
          </w:tcPr>
          <w:p w14:paraId="4A3D1445" w14:textId="2464062F" w:rsidR="00DC2E2B" w:rsidRDefault="00DC2E2B" w:rsidP="00F25703">
            <w:pPr>
              <w:pStyle w:val="PSTextX1space"/>
            </w:pPr>
            <w:r>
              <w:t>0.87 (0.58</w:t>
            </w:r>
            <w:r w:rsidR="008B29E7">
              <w:t>–</w:t>
            </w:r>
            <w:r>
              <w:t>1.31)</w:t>
            </w:r>
          </w:p>
        </w:tc>
      </w:tr>
      <w:tr w:rsidR="00DC2E2B" w:rsidRPr="0035089B" w14:paraId="793220FD" w14:textId="77777777" w:rsidTr="00695D50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282EDCC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3E980C0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FFD3732" w14:textId="6EB5D685" w:rsidR="00DC2E2B" w:rsidRDefault="00DC2E2B" w:rsidP="00F25703">
            <w:pPr>
              <w:pStyle w:val="PSTextX1space"/>
            </w:pPr>
            <w:r>
              <w:t>Female, ≥6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03B2CCB" w14:textId="2C4DF757" w:rsidR="00DC2E2B" w:rsidRDefault="00DC2E2B" w:rsidP="00F25703">
            <w:pPr>
              <w:pStyle w:val="PSTextX1space"/>
            </w:pPr>
            <w:r>
              <w:t>1.10 (0.62</w:t>
            </w:r>
            <w:r w:rsidR="008B29E7">
              <w:t>–</w:t>
            </w:r>
            <w:r>
              <w:t>1.94)</w:t>
            </w:r>
          </w:p>
        </w:tc>
      </w:tr>
      <w:tr w:rsidR="00DC2E2B" w:rsidRPr="0035089B" w14:paraId="19C59BC8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8816D" w14:textId="1161310B" w:rsidR="00DC2E2B" w:rsidRPr="00257FC2" w:rsidRDefault="00DC2E2B" w:rsidP="00F25703">
            <w:pPr>
              <w:pStyle w:val="PSTextX1space"/>
            </w:pPr>
            <w:r>
              <w:t xml:space="preserve">Worker or </w:t>
            </w:r>
            <w:r w:rsidR="002A3562">
              <w:t>depend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3F9E9AC" w14:textId="77777777" w:rsidR="00DC2E2B" w:rsidRDefault="00DC2E2B" w:rsidP="00F25703">
            <w:pPr>
              <w:pStyle w:val="PSTextX1space"/>
            </w:pPr>
            <w:r>
              <w:t>Work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586325D" w14:textId="58A32785" w:rsidR="00DC2E2B" w:rsidRDefault="002A3562" w:rsidP="00F25703">
            <w:pPr>
              <w:pStyle w:val="PSTextX1space"/>
            </w:pPr>
            <w:r>
              <w:t>Depend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847138B" w14:textId="03A51F8E" w:rsidR="00DC2E2B" w:rsidRDefault="00DC2E2B" w:rsidP="00F25703">
            <w:pPr>
              <w:pStyle w:val="PSTextX1space"/>
            </w:pPr>
            <w:r>
              <w:t>1.65 (1.09</w:t>
            </w:r>
            <w:r w:rsidR="008B29E7">
              <w:t>–</w:t>
            </w:r>
            <w:r>
              <w:t>2.49)</w:t>
            </w:r>
          </w:p>
        </w:tc>
      </w:tr>
      <w:tr w:rsidR="00DC2E2B" w:rsidRPr="00C14064" w14:paraId="1608DDFF" w14:textId="77777777" w:rsidTr="00695D50"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F60ACB" w14:textId="77777777" w:rsidR="00DC2E2B" w:rsidRPr="00C14064" w:rsidRDefault="00DC2E2B" w:rsidP="00F25703">
            <w:pPr>
              <w:pStyle w:val="PSTextX1space"/>
              <w:rPr>
                <w:i/>
              </w:rPr>
            </w:pPr>
            <w:r>
              <w:rPr>
                <w:i/>
              </w:rPr>
              <w:t>Other intrathoracic organ</w:t>
            </w:r>
          </w:p>
        </w:tc>
      </w:tr>
      <w:tr w:rsidR="00DC2E2B" w:rsidRPr="00257FC2" w14:paraId="4690D57F" w14:textId="77777777" w:rsidTr="00695D5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0B5C253" w14:textId="1B91086D" w:rsidR="00DC2E2B" w:rsidRPr="00257FC2" w:rsidRDefault="00DC2E2B" w:rsidP="00F25703">
            <w:pPr>
              <w:pStyle w:val="PSTextX1space"/>
            </w:pPr>
            <w:r>
              <w:t>Sex*Ag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7ECD7EC" w14:textId="50F3AC25" w:rsidR="00DC2E2B" w:rsidRDefault="00DC2E2B" w:rsidP="00F25703">
            <w:pPr>
              <w:pStyle w:val="PSTextX1space"/>
            </w:pPr>
            <w:r>
              <w:t>Male, 40</w:t>
            </w:r>
            <w:r w:rsidR="00CC6C66">
              <w:t>–</w:t>
            </w:r>
            <w:r>
              <w:t>6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424568C" w14:textId="2F1FDCC9" w:rsidR="00DC2E2B" w:rsidRDefault="00DC2E2B" w:rsidP="00F25703">
            <w:pPr>
              <w:pStyle w:val="PSTextX1space"/>
            </w:pPr>
            <w:r>
              <w:t>Male, &lt;4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118FC38" w14:textId="69932211" w:rsidR="00DC2E2B" w:rsidRDefault="00DC2E2B" w:rsidP="00F25703">
            <w:pPr>
              <w:pStyle w:val="PSTextX1space"/>
            </w:pPr>
            <w:r>
              <w:t>0.57 (0.13</w:t>
            </w:r>
            <w:r w:rsidR="008B29E7">
              <w:t>–</w:t>
            </w:r>
            <w:r>
              <w:t>2.58)</w:t>
            </w:r>
          </w:p>
        </w:tc>
      </w:tr>
      <w:tr w:rsidR="00DC2E2B" w:rsidRPr="0035089B" w14:paraId="1527FD43" w14:textId="77777777" w:rsidTr="00695D50">
        <w:tc>
          <w:tcPr>
            <w:tcW w:w="1560" w:type="dxa"/>
            <w:vAlign w:val="center"/>
          </w:tcPr>
          <w:p w14:paraId="3D5B4B38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72617443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1FB63523" w14:textId="7465E096" w:rsidR="00DC2E2B" w:rsidRDefault="00DC2E2B" w:rsidP="00F25703">
            <w:pPr>
              <w:pStyle w:val="PSTextX1space"/>
            </w:pPr>
            <w:r>
              <w:t>Male, ≥65</w:t>
            </w:r>
          </w:p>
        </w:tc>
        <w:tc>
          <w:tcPr>
            <w:tcW w:w="2693" w:type="dxa"/>
          </w:tcPr>
          <w:p w14:paraId="2C2150DD" w14:textId="565C47F4" w:rsidR="00DC2E2B" w:rsidRDefault="005F0EA3" w:rsidP="00F25703">
            <w:pPr>
              <w:pStyle w:val="PSTextX1space"/>
            </w:pPr>
            <w:r>
              <w:t>NE</w:t>
            </w:r>
          </w:p>
        </w:tc>
      </w:tr>
      <w:tr w:rsidR="00DC2E2B" w:rsidRPr="0035089B" w14:paraId="7D371531" w14:textId="77777777" w:rsidTr="00695D50">
        <w:tc>
          <w:tcPr>
            <w:tcW w:w="1560" w:type="dxa"/>
            <w:vAlign w:val="center"/>
          </w:tcPr>
          <w:p w14:paraId="3A2BB80D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3A4093DA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5A74F6D3" w14:textId="0365C4F8" w:rsidR="00DC2E2B" w:rsidRDefault="00DC2E2B" w:rsidP="00F25703">
            <w:pPr>
              <w:pStyle w:val="PSTextX1space"/>
            </w:pPr>
            <w:r>
              <w:t>Female, &lt;40</w:t>
            </w:r>
          </w:p>
        </w:tc>
        <w:tc>
          <w:tcPr>
            <w:tcW w:w="2693" w:type="dxa"/>
          </w:tcPr>
          <w:p w14:paraId="542DD451" w14:textId="4C8EC868" w:rsidR="00DC2E2B" w:rsidRDefault="00DC2E2B" w:rsidP="00F25703">
            <w:pPr>
              <w:pStyle w:val="PSTextX1space"/>
            </w:pPr>
            <w:r>
              <w:t>0.67 (0.11</w:t>
            </w:r>
            <w:r w:rsidR="008B29E7">
              <w:t>–</w:t>
            </w:r>
            <w:r>
              <w:t>4.16)</w:t>
            </w:r>
          </w:p>
        </w:tc>
      </w:tr>
      <w:tr w:rsidR="00DC2E2B" w:rsidRPr="0035089B" w14:paraId="08AF9613" w14:textId="77777777" w:rsidTr="00695D50">
        <w:tc>
          <w:tcPr>
            <w:tcW w:w="1560" w:type="dxa"/>
            <w:vAlign w:val="center"/>
          </w:tcPr>
          <w:p w14:paraId="4534FCF9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1CD9C62F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6994B7DD" w14:textId="724215EA" w:rsidR="00DC2E2B" w:rsidRDefault="00DC2E2B" w:rsidP="00F25703">
            <w:pPr>
              <w:pStyle w:val="PSTextX1space"/>
            </w:pPr>
            <w:r>
              <w:t>Female, 40</w:t>
            </w:r>
            <w:r w:rsidR="00CC6C66">
              <w:t>–</w:t>
            </w:r>
            <w:r>
              <w:t>64</w:t>
            </w:r>
          </w:p>
        </w:tc>
        <w:tc>
          <w:tcPr>
            <w:tcW w:w="2693" w:type="dxa"/>
          </w:tcPr>
          <w:p w14:paraId="095E7B5F" w14:textId="6B7697C4" w:rsidR="00DC2E2B" w:rsidRDefault="00DC2E2B" w:rsidP="00F25703">
            <w:pPr>
              <w:pStyle w:val="PSTextX1space"/>
            </w:pPr>
            <w:r>
              <w:t>0.24 (0.03</w:t>
            </w:r>
            <w:r w:rsidR="008B29E7">
              <w:t>–</w:t>
            </w:r>
            <w:r>
              <w:t>1.74)</w:t>
            </w:r>
          </w:p>
        </w:tc>
      </w:tr>
      <w:tr w:rsidR="00DC2E2B" w:rsidRPr="0035089B" w14:paraId="0620D75D" w14:textId="77777777" w:rsidTr="00695D50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31D10F9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D20F188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3DEB66A" w14:textId="6C4F9835" w:rsidR="00DC2E2B" w:rsidRDefault="00DC2E2B" w:rsidP="00F25703">
            <w:pPr>
              <w:pStyle w:val="PSTextX1space"/>
            </w:pPr>
            <w:r>
              <w:t>Female, ≥6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208C956" w14:textId="2D415001" w:rsidR="00DC2E2B" w:rsidRDefault="005F0EA3" w:rsidP="00F25703">
            <w:pPr>
              <w:pStyle w:val="PSTextX1space"/>
            </w:pPr>
            <w:r>
              <w:t>NE</w:t>
            </w:r>
          </w:p>
        </w:tc>
      </w:tr>
      <w:tr w:rsidR="00DC2E2B" w:rsidRPr="0035089B" w14:paraId="28EF47E1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2CC93" w14:textId="062FFFD2" w:rsidR="00DC2E2B" w:rsidRPr="00257FC2" w:rsidRDefault="00DC2E2B" w:rsidP="00F25703">
            <w:pPr>
              <w:pStyle w:val="PSTextX1space"/>
            </w:pPr>
            <w:r>
              <w:t xml:space="preserve">Worker or </w:t>
            </w:r>
            <w:r w:rsidR="002A3562">
              <w:t>depend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19EE94F" w14:textId="77777777" w:rsidR="00DC2E2B" w:rsidRDefault="00DC2E2B" w:rsidP="00F25703">
            <w:pPr>
              <w:pStyle w:val="PSTextX1space"/>
            </w:pPr>
            <w:r>
              <w:t>Work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8696799" w14:textId="7A75E158" w:rsidR="00DC2E2B" w:rsidRDefault="002A3562" w:rsidP="00F25703">
            <w:pPr>
              <w:pStyle w:val="PSTextX1space"/>
            </w:pPr>
            <w:r>
              <w:t>Depend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EB821A2" w14:textId="45FBEE3B" w:rsidR="00DC2E2B" w:rsidRDefault="00DC2E2B" w:rsidP="00F25703">
            <w:pPr>
              <w:pStyle w:val="PSTextX1space"/>
            </w:pPr>
            <w:r>
              <w:t>2.36 (0.38</w:t>
            </w:r>
            <w:r w:rsidR="008B29E7">
              <w:t>–</w:t>
            </w:r>
            <w:r>
              <w:t>14.77)</w:t>
            </w:r>
          </w:p>
        </w:tc>
      </w:tr>
      <w:tr w:rsidR="00DC2E2B" w:rsidRPr="00C14064" w14:paraId="1E8A14B7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A5384F" w14:textId="77777777" w:rsidR="00DC2E2B" w:rsidRPr="00C14064" w:rsidRDefault="00DC2E2B" w:rsidP="00F25703">
            <w:pPr>
              <w:pStyle w:val="PSTextX1space"/>
              <w:rPr>
                <w:i/>
              </w:rPr>
            </w:pPr>
            <w:r>
              <w:rPr>
                <w:i/>
              </w:rPr>
              <w:t>Ski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36E2A09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4F4E25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75C819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</w:tr>
      <w:tr w:rsidR="00DC2E2B" w:rsidRPr="00257FC2" w14:paraId="75B6BDB6" w14:textId="77777777" w:rsidTr="00695D5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F2FF219" w14:textId="2385F627" w:rsidR="00DC2E2B" w:rsidRPr="00257FC2" w:rsidRDefault="00DC2E2B" w:rsidP="00F25703">
            <w:pPr>
              <w:pStyle w:val="PSTextX1space"/>
            </w:pPr>
            <w:r>
              <w:t>Sex*Ag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D6795F4" w14:textId="41D1CF4A" w:rsidR="00DC2E2B" w:rsidRDefault="00DC2E2B" w:rsidP="00F25703">
            <w:pPr>
              <w:pStyle w:val="PSTextX1space"/>
            </w:pPr>
            <w:r>
              <w:t>Male, 40</w:t>
            </w:r>
            <w:r w:rsidR="00751AF0">
              <w:t>–</w:t>
            </w:r>
            <w:r>
              <w:t>6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9F0888F" w14:textId="290A102B" w:rsidR="00DC2E2B" w:rsidRDefault="00DC2E2B" w:rsidP="00F25703">
            <w:pPr>
              <w:pStyle w:val="PSTextX1space"/>
            </w:pPr>
            <w:r>
              <w:t>Male, &lt;4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BB3A466" w14:textId="6CEF19EF" w:rsidR="00DC2E2B" w:rsidRDefault="00DC2E2B" w:rsidP="00F25703">
            <w:pPr>
              <w:pStyle w:val="PSTextX1space"/>
            </w:pPr>
            <w:r>
              <w:t>0.91 (0.40</w:t>
            </w:r>
            <w:r w:rsidR="008B29E7">
              <w:t>–</w:t>
            </w:r>
            <w:r>
              <w:t>2.05)</w:t>
            </w:r>
          </w:p>
        </w:tc>
      </w:tr>
      <w:tr w:rsidR="00DC2E2B" w:rsidRPr="0035089B" w14:paraId="2865F597" w14:textId="77777777" w:rsidTr="00695D50">
        <w:tc>
          <w:tcPr>
            <w:tcW w:w="1560" w:type="dxa"/>
            <w:vAlign w:val="center"/>
          </w:tcPr>
          <w:p w14:paraId="7E98D517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4833DBCD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08841879" w14:textId="021B03A3" w:rsidR="00DC2E2B" w:rsidRDefault="00DC2E2B" w:rsidP="00F25703">
            <w:pPr>
              <w:pStyle w:val="PSTextX1space"/>
            </w:pPr>
            <w:r>
              <w:t>Male, ≥65</w:t>
            </w:r>
          </w:p>
        </w:tc>
        <w:tc>
          <w:tcPr>
            <w:tcW w:w="2693" w:type="dxa"/>
          </w:tcPr>
          <w:p w14:paraId="4EAB9AFF" w14:textId="2BC2D120" w:rsidR="00DC2E2B" w:rsidRDefault="00DC2E2B" w:rsidP="00F25703">
            <w:pPr>
              <w:pStyle w:val="PSTextX1space"/>
            </w:pPr>
            <w:r>
              <w:t>0.54 (0.21</w:t>
            </w:r>
            <w:r w:rsidR="008B29E7">
              <w:t>–</w:t>
            </w:r>
            <w:r>
              <w:t>1.38)</w:t>
            </w:r>
          </w:p>
        </w:tc>
      </w:tr>
      <w:tr w:rsidR="00DC2E2B" w:rsidRPr="0035089B" w14:paraId="31D4EF82" w14:textId="77777777" w:rsidTr="00695D50">
        <w:tc>
          <w:tcPr>
            <w:tcW w:w="1560" w:type="dxa"/>
            <w:vAlign w:val="center"/>
          </w:tcPr>
          <w:p w14:paraId="6A8B6A3C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01776B79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5D62B51B" w14:textId="616738AA" w:rsidR="00DC2E2B" w:rsidRDefault="00DC2E2B" w:rsidP="00F25703">
            <w:pPr>
              <w:pStyle w:val="PSTextX1space"/>
            </w:pPr>
            <w:r>
              <w:t>Female, &lt;40</w:t>
            </w:r>
          </w:p>
        </w:tc>
        <w:tc>
          <w:tcPr>
            <w:tcW w:w="2693" w:type="dxa"/>
          </w:tcPr>
          <w:p w14:paraId="2ECAB6D6" w14:textId="6BDD704B" w:rsidR="00DC2E2B" w:rsidRDefault="00DC2E2B" w:rsidP="00F25703">
            <w:pPr>
              <w:pStyle w:val="PSTextX1space"/>
            </w:pPr>
            <w:r>
              <w:t>0.95 (0.40</w:t>
            </w:r>
            <w:r w:rsidR="008B29E7">
              <w:t>–</w:t>
            </w:r>
            <w:r>
              <w:t>2.28)</w:t>
            </w:r>
          </w:p>
        </w:tc>
      </w:tr>
      <w:tr w:rsidR="00DC2E2B" w:rsidRPr="0035089B" w14:paraId="5FE24C81" w14:textId="77777777" w:rsidTr="00695D50">
        <w:tc>
          <w:tcPr>
            <w:tcW w:w="1560" w:type="dxa"/>
            <w:vAlign w:val="center"/>
          </w:tcPr>
          <w:p w14:paraId="50F517CE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659F21E9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24E4CCF3" w14:textId="4FF5B14B" w:rsidR="00DC2E2B" w:rsidRDefault="00DC2E2B" w:rsidP="00F25703">
            <w:pPr>
              <w:pStyle w:val="PSTextX1space"/>
            </w:pPr>
            <w:r>
              <w:t>Female, 40</w:t>
            </w:r>
            <w:r w:rsidR="00CC6C66">
              <w:t>–</w:t>
            </w:r>
            <w:r>
              <w:t>64</w:t>
            </w:r>
          </w:p>
        </w:tc>
        <w:tc>
          <w:tcPr>
            <w:tcW w:w="2693" w:type="dxa"/>
          </w:tcPr>
          <w:p w14:paraId="78974FEE" w14:textId="484AC951" w:rsidR="00DC2E2B" w:rsidRDefault="00DC2E2B" w:rsidP="00F25703">
            <w:pPr>
              <w:pStyle w:val="PSTextX1space"/>
            </w:pPr>
            <w:r>
              <w:t>1.48 (0.80</w:t>
            </w:r>
            <w:r w:rsidR="008B29E7">
              <w:t>–</w:t>
            </w:r>
            <w:r>
              <w:t>2.74)</w:t>
            </w:r>
          </w:p>
        </w:tc>
      </w:tr>
      <w:tr w:rsidR="00DC2E2B" w:rsidRPr="0035089B" w14:paraId="7C09588C" w14:textId="77777777" w:rsidTr="00695D50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79DD233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C95A021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32CF545" w14:textId="1F9F6B6E" w:rsidR="00DC2E2B" w:rsidRDefault="00DC2E2B" w:rsidP="00F25703">
            <w:pPr>
              <w:pStyle w:val="PSTextX1space"/>
            </w:pPr>
            <w:r>
              <w:t>Female, ≥6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ECA2565" w14:textId="7819F333" w:rsidR="00DC2E2B" w:rsidRDefault="00DC2E2B" w:rsidP="00F25703">
            <w:pPr>
              <w:pStyle w:val="PSTextX1space"/>
            </w:pPr>
            <w:r>
              <w:t>1.49 (0.62</w:t>
            </w:r>
            <w:r w:rsidR="008B29E7">
              <w:t>–</w:t>
            </w:r>
            <w:r>
              <w:t>3.61)</w:t>
            </w:r>
          </w:p>
        </w:tc>
      </w:tr>
      <w:tr w:rsidR="00DC2E2B" w:rsidRPr="0035089B" w14:paraId="6FBB6E40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6F04B" w14:textId="1752E6CE" w:rsidR="00DC2E2B" w:rsidRPr="00257FC2" w:rsidRDefault="00DC2E2B" w:rsidP="00F25703">
            <w:pPr>
              <w:pStyle w:val="PSTextX1space"/>
            </w:pPr>
            <w:r>
              <w:t xml:space="preserve">Worker or </w:t>
            </w:r>
            <w:r w:rsidR="002A3562">
              <w:t>depend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28D236B" w14:textId="77777777" w:rsidR="00DC2E2B" w:rsidRDefault="00DC2E2B" w:rsidP="00F25703">
            <w:pPr>
              <w:pStyle w:val="PSTextX1space"/>
            </w:pPr>
            <w:r>
              <w:t>Work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B94A63A" w14:textId="626D2DCC" w:rsidR="00DC2E2B" w:rsidRDefault="002A3562" w:rsidP="00F25703">
            <w:pPr>
              <w:pStyle w:val="PSTextX1space"/>
            </w:pPr>
            <w:r>
              <w:t>Depend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0B9B758" w14:textId="77984E0A" w:rsidR="00DC2E2B" w:rsidRDefault="00DC2E2B" w:rsidP="00F25703">
            <w:pPr>
              <w:pStyle w:val="PSTextX1space"/>
            </w:pPr>
            <w:r>
              <w:t>1.08 (0.61</w:t>
            </w:r>
            <w:r w:rsidR="008B29E7">
              <w:t>–</w:t>
            </w:r>
            <w:r>
              <w:t>1.91)</w:t>
            </w:r>
          </w:p>
        </w:tc>
      </w:tr>
      <w:tr w:rsidR="00DC2E2B" w:rsidRPr="00C14064" w14:paraId="79C330EC" w14:textId="77777777" w:rsidTr="00695D50"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8191CE" w14:textId="77777777" w:rsidR="00DC2E2B" w:rsidRPr="00C14064" w:rsidRDefault="00DC2E2B" w:rsidP="00F25703">
            <w:pPr>
              <w:pStyle w:val="PSTextX1space"/>
              <w:rPr>
                <w:i/>
              </w:rPr>
            </w:pPr>
            <w:r>
              <w:rPr>
                <w:i/>
              </w:rPr>
              <w:t>Mesothelium and soft tissue</w:t>
            </w:r>
          </w:p>
        </w:tc>
      </w:tr>
      <w:tr w:rsidR="00DC2E2B" w:rsidRPr="00257FC2" w14:paraId="34883D11" w14:textId="77777777" w:rsidTr="00695D5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596C825" w14:textId="0FD7E6EE" w:rsidR="00DC2E2B" w:rsidRPr="00257FC2" w:rsidRDefault="00DC2E2B" w:rsidP="00F25703">
            <w:pPr>
              <w:pStyle w:val="PSTextX1space"/>
            </w:pPr>
            <w:r>
              <w:t>Sex*Ag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488E38B" w14:textId="41E924FE" w:rsidR="00DC2E2B" w:rsidRDefault="00DC2E2B" w:rsidP="00F25703">
            <w:pPr>
              <w:pStyle w:val="PSTextX1space"/>
            </w:pPr>
            <w:r>
              <w:t>Male, 40</w:t>
            </w:r>
            <w:r w:rsidR="00CC6C66">
              <w:t>–</w:t>
            </w:r>
            <w:r>
              <w:t>6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28E3CDD" w14:textId="283CE96F" w:rsidR="00DC2E2B" w:rsidRDefault="00DC2E2B" w:rsidP="00F25703">
            <w:pPr>
              <w:pStyle w:val="PSTextX1space"/>
            </w:pPr>
            <w:r>
              <w:t>Male, &lt;4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5C1BD4E" w14:textId="2053C60B" w:rsidR="00DC2E2B" w:rsidRDefault="00DC2E2B" w:rsidP="00F25703">
            <w:pPr>
              <w:pStyle w:val="PSTextX1space"/>
            </w:pPr>
            <w:r>
              <w:t>1.34 (0.54</w:t>
            </w:r>
            <w:r w:rsidR="00E374EF">
              <w:t>–</w:t>
            </w:r>
            <w:r>
              <w:t>3.32)</w:t>
            </w:r>
          </w:p>
        </w:tc>
      </w:tr>
      <w:tr w:rsidR="00DC2E2B" w:rsidRPr="0035089B" w14:paraId="0F58E151" w14:textId="77777777" w:rsidTr="00695D50">
        <w:tc>
          <w:tcPr>
            <w:tcW w:w="1560" w:type="dxa"/>
            <w:vAlign w:val="center"/>
          </w:tcPr>
          <w:p w14:paraId="699B85F2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0E6E8DC7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4241BE3F" w14:textId="43D413E7" w:rsidR="00DC2E2B" w:rsidRDefault="00DC2E2B" w:rsidP="00F25703">
            <w:pPr>
              <w:pStyle w:val="PSTextX1space"/>
            </w:pPr>
            <w:r>
              <w:t>Male, ≥65</w:t>
            </w:r>
          </w:p>
        </w:tc>
        <w:tc>
          <w:tcPr>
            <w:tcW w:w="2693" w:type="dxa"/>
          </w:tcPr>
          <w:p w14:paraId="6F2C3E24" w14:textId="3DA71393" w:rsidR="00DC2E2B" w:rsidRDefault="005F0EA3" w:rsidP="00F25703">
            <w:pPr>
              <w:pStyle w:val="PSTextX1space"/>
            </w:pPr>
            <w:r>
              <w:t>NE</w:t>
            </w:r>
          </w:p>
        </w:tc>
      </w:tr>
      <w:tr w:rsidR="00DC2E2B" w:rsidRPr="0035089B" w14:paraId="028792D9" w14:textId="77777777" w:rsidTr="00695D50">
        <w:tc>
          <w:tcPr>
            <w:tcW w:w="1560" w:type="dxa"/>
            <w:vAlign w:val="center"/>
          </w:tcPr>
          <w:p w14:paraId="5FC8AC2D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30822CB1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0CF93CD3" w14:textId="3A0C50D2" w:rsidR="00DC2E2B" w:rsidRDefault="00DC2E2B" w:rsidP="00F25703">
            <w:pPr>
              <w:pStyle w:val="PSTextX1space"/>
            </w:pPr>
            <w:r>
              <w:t>Female, &lt;40</w:t>
            </w:r>
          </w:p>
        </w:tc>
        <w:tc>
          <w:tcPr>
            <w:tcW w:w="2693" w:type="dxa"/>
          </w:tcPr>
          <w:p w14:paraId="509F18CF" w14:textId="48E15914" w:rsidR="00DC2E2B" w:rsidRDefault="00DC2E2B" w:rsidP="00F25703">
            <w:pPr>
              <w:pStyle w:val="PSTextX1space"/>
            </w:pPr>
            <w:r>
              <w:t>1.68 (0.57</w:t>
            </w:r>
            <w:r w:rsidR="00E374EF">
              <w:t>–</w:t>
            </w:r>
            <w:r>
              <w:t>4.90)</w:t>
            </w:r>
          </w:p>
        </w:tc>
      </w:tr>
      <w:tr w:rsidR="00DC2E2B" w:rsidRPr="0035089B" w14:paraId="62AC7AEF" w14:textId="77777777" w:rsidTr="00695D50">
        <w:tc>
          <w:tcPr>
            <w:tcW w:w="1560" w:type="dxa"/>
            <w:vAlign w:val="center"/>
          </w:tcPr>
          <w:p w14:paraId="2619338C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2FDB5BDA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0D5F8A72" w14:textId="05856235" w:rsidR="00DC2E2B" w:rsidRDefault="00DC2E2B" w:rsidP="00F25703">
            <w:pPr>
              <w:pStyle w:val="PSTextX1space"/>
            </w:pPr>
            <w:r>
              <w:t>Female, 40</w:t>
            </w:r>
            <w:r w:rsidR="00CC6C66">
              <w:t>–</w:t>
            </w:r>
            <w:r>
              <w:t>64</w:t>
            </w:r>
          </w:p>
        </w:tc>
        <w:tc>
          <w:tcPr>
            <w:tcW w:w="2693" w:type="dxa"/>
          </w:tcPr>
          <w:p w14:paraId="254EFF7F" w14:textId="4B64342F" w:rsidR="00DC2E2B" w:rsidRDefault="00DC2E2B" w:rsidP="00F25703">
            <w:pPr>
              <w:pStyle w:val="PSTextX1space"/>
            </w:pPr>
            <w:r>
              <w:t>2.03 (0.82</w:t>
            </w:r>
            <w:r w:rsidR="00E374EF">
              <w:t>–</w:t>
            </w:r>
            <w:r>
              <w:t>5.04)</w:t>
            </w:r>
          </w:p>
        </w:tc>
      </w:tr>
      <w:tr w:rsidR="00DC2E2B" w:rsidRPr="0035089B" w14:paraId="5F1FA2FC" w14:textId="77777777" w:rsidTr="00695D50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DF50DD3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D2019D1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38B2950" w14:textId="69153D87" w:rsidR="00DC2E2B" w:rsidRDefault="00DC2E2B" w:rsidP="00F25703">
            <w:pPr>
              <w:pStyle w:val="PSTextX1space"/>
            </w:pPr>
            <w:r>
              <w:t>Female, ≥6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CBCB95B" w14:textId="4DA6C6BE" w:rsidR="00DC2E2B" w:rsidRDefault="005F0EA3" w:rsidP="00F25703">
            <w:pPr>
              <w:pStyle w:val="PSTextX1space"/>
            </w:pPr>
            <w:r>
              <w:t>NE</w:t>
            </w:r>
          </w:p>
        </w:tc>
      </w:tr>
      <w:tr w:rsidR="00DC2E2B" w:rsidRPr="0035089B" w14:paraId="3D316C6C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C8FF6" w14:textId="1182D775" w:rsidR="00DC2E2B" w:rsidRPr="00257FC2" w:rsidRDefault="00DC2E2B" w:rsidP="00F25703">
            <w:pPr>
              <w:pStyle w:val="PSTextX1space"/>
            </w:pPr>
            <w:r>
              <w:t xml:space="preserve">Worker or </w:t>
            </w:r>
            <w:r w:rsidR="002A3562">
              <w:t>depend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BEBB837" w14:textId="77777777" w:rsidR="00DC2E2B" w:rsidRDefault="00DC2E2B" w:rsidP="00F25703">
            <w:pPr>
              <w:pStyle w:val="PSTextX1space"/>
            </w:pPr>
            <w:r>
              <w:t>Work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D070CBE" w14:textId="63907001" w:rsidR="00DC2E2B" w:rsidRDefault="002A3562" w:rsidP="00F25703">
            <w:pPr>
              <w:pStyle w:val="PSTextX1space"/>
            </w:pPr>
            <w:r>
              <w:t>Depend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280AB1E" w14:textId="0985670B" w:rsidR="00DC2E2B" w:rsidRDefault="00DC2E2B" w:rsidP="00F25703">
            <w:pPr>
              <w:pStyle w:val="PSTextX1space"/>
            </w:pPr>
            <w:r>
              <w:t>0.58 (0.23</w:t>
            </w:r>
            <w:r w:rsidR="00E374EF">
              <w:t>–</w:t>
            </w:r>
            <w:r>
              <w:t>1.46)</w:t>
            </w:r>
          </w:p>
        </w:tc>
      </w:tr>
      <w:tr w:rsidR="00DC2E2B" w:rsidRPr="00C14064" w14:paraId="033B241C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1952DD" w14:textId="77777777" w:rsidR="00DC2E2B" w:rsidRPr="00C14064" w:rsidRDefault="00DC2E2B" w:rsidP="00F25703">
            <w:pPr>
              <w:pStyle w:val="PSTextX1space"/>
              <w:rPr>
                <w:i/>
              </w:rPr>
            </w:pPr>
            <w:r>
              <w:rPr>
                <w:i/>
              </w:rPr>
              <w:t>Breas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28CA3C7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73EBAC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2251248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</w:tr>
      <w:tr w:rsidR="00DC2E2B" w:rsidRPr="00257FC2" w14:paraId="0EFEDE20" w14:textId="77777777" w:rsidTr="00695D5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B6DB72E" w14:textId="3730DE85" w:rsidR="00DC2E2B" w:rsidRPr="00257FC2" w:rsidRDefault="00DC2E2B" w:rsidP="00F25703">
            <w:pPr>
              <w:pStyle w:val="PSTextX1space"/>
            </w:pPr>
            <w:r>
              <w:t>Sex*Ag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B192BC4" w14:textId="6EE65FAC" w:rsidR="00DC2E2B" w:rsidRDefault="00DC2E2B" w:rsidP="00F25703">
            <w:pPr>
              <w:pStyle w:val="PSTextX1space"/>
            </w:pPr>
            <w:r>
              <w:t>Female, 40</w:t>
            </w:r>
            <w:r w:rsidR="00CC6C66">
              <w:t>–</w:t>
            </w:r>
            <w:r>
              <w:t>6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FB0BFB0" w14:textId="16F13E73" w:rsidR="00DC2E2B" w:rsidRDefault="00DC2E2B" w:rsidP="00F25703">
            <w:pPr>
              <w:pStyle w:val="PSTextX1space"/>
            </w:pPr>
            <w:r>
              <w:t>Male, &lt;4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AB6B9B3" w14:textId="5E5D1E42" w:rsidR="00DC2E2B" w:rsidRDefault="00DC2E2B" w:rsidP="00F25703">
            <w:pPr>
              <w:pStyle w:val="PSTextX1space"/>
            </w:pPr>
            <w:r>
              <w:t>6.21 (0.87</w:t>
            </w:r>
            <w:r w:rsidR="00E374EF">
              <w:t>–</w:t>
            </w:r>
            <w:r>
              <w:t>44.18)</w:t>
            </w:r>
          </w:p>
        </w:tc>
      </w:tr>
      <w:tr w:rsidR="00DC2E2B" w:rsidRPr="0035089B" w14:paraId="2C1D0635" w14:textId="77777777" w:rsidTr="00695D50">
        <w:tc>
          <w:tcPr>
            <w:tcW w:w="1560" w:type="dxa"/>
            <w:vAlign w:val="center"/>
          </w:tcPr>
          <w:p w14:paraId="629C19C9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19961BA6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2EAF6ACD" w14:textId="3FF58A15" w:rsidR="00DC2E2B" w:rsidRDefault="00DC2E2B" w:rsidP="00F25703">
            <w:pPr>
              <w:pStyle w:val="PSTextX1space"/>
            </w:pPr>
            <w:r>
              <w:t>Male, 40</w:t>
            </w:r>
            <w:r w:rsidR="00CC6C66">
              <w:t>–</w:t>
            </w:r>
            <w:r>
              <w:t>64</w:t>
            </w:r>
          </w:p>
        </w:tc>
        <w:tc>
          <w:tcPr>
            <w:tcW w:w="2693" w:type="dxa"/>
          </w:tcPr>
          <w:p w14:paraId="1AA0F67E" w14:textId="0F45C67C" w:rsidR="00DC2E2B" w:rsidRDefault="00DC2E2B" w:rsidP="00F25703">
            <w:pPr>
              <w:pStyle w:val="PSTextX1space"/>
            </w:pPr>
            <w:r>
              <w:t>0.81 (0.26</w:t>
            </w:r>
            <w:r w:rsidR="00E374EF">
              <w:t>–</w:t>
            </w:r>
            <w:r>
              <w:t>2.54)</w:t>
            </w:r>
          </w:p>
        </w:tc>
      </w:tr>
      <w:tr w:rsidR="00DC2E2B" w:rsidRPr="0035089B" w14:paraId="75E91A5D" w14:textId="77777777" w:rsidTr="00695D50">
        <w:tc>
          <w:tcPr>
            <w:tcW w:w="1560" w:type="dxa"/>
            <w:vAlign w:val="center"/>
          </w:tcPr>
          <w:p w14:paraId="7083EF33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107C7077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10F33F4E" w14:textId="49BF2C55" w:rsidR="00DC2E2B" w:rsidRDefault="00DC2E2B" w:rsidP="00F25703">
            <w:pPr>
              <w:pStyle w:val="PSTextX1space"/>
            </w:pPr>
            <w:r>
              <w:t>Male, ≥65</w:t>
            </w:r>
          </w:p>
        </w:tc>
        <w:tc>
          <w:tcPr>
            <w:tcW w:w="2693" w:type="dxa"/>
          </w:tcPr>
          <w:p w14:paraId="5ED03E0B" w14:textId="6E5F45BD" w:rsidR="00DC2E2B" w:rsidRDefault="005F0EA3" w:rsidP="00F25703">
            <w:pPr>
              <w:pStyle w:val="PSTextX1space"/>
            </w:pPr>
            <w:r>
              <w:t>NE</w:t>
            </w:r>
          </w:p>
        </w:tc>
      </w:tr>
      <w:tr w:rsidR="00DC2E2B" w:rsidRPr="0035089B" w14:paraId="7147377D" w14:textId="77777777" w:rsidTr="00695D50">
        <w:tc>
          <w:tcPr>
            <w:tcW w:w="1560" w:type="dxa"/>
            <w:vAlign w:val="center"/>
          </w:tcPr>
          <w:p w14:paraId="0AA550FB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032075F1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0F596057" w14:textId="46149783" w:rsidR="00DC2E2B" w:rsidRDefault="00DC2E2B" w:rsidP="00F25703">
            <w:pPr>
              <w:pStyle w:val="PSTextX1space"/>
            </w:pPr>
            <w:r>
              <w:t>Female, &lt;40</w:t>
            </w:r>
          </w:p>
        </w:tc>
        <w:tc>
          <w:tcPr>
            <w:tcW w:w="2693" w:type="dxa"/>
          </w:tcPr>
          <w:p w14:paraId="72D1AF83" w14:textId="02DC2AEA" w:rsidR="00DC2E2B" w:rsidRDefault="00DC2E2B" w:rsidP="00F25703">
            <w:pPr>
              <w:pStyle w:val="PSTextX1space"/>
            </w:pPr>
            <w:r>
              <w:t>1.31 (1.08</w:t>
            </w:r>
            <w:r w:rsidR="00E374EF">
              <w:t>–</w:t>
            </w:r>
            <w:r>
              <w:t>1.58)</w:t>
            </w:r>
          </w:p>
        </w:tc>
      </w:tr>
      <w:tr w:rsidR="00DC2E2B" w:rsidRPr="0035089B" w14:paraId="2C557925" w14:textId="77777777" w:rsidTr="00695D50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4289CD6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515A345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A256CA1" w14:textId="1F05663E" w:rsidR="00DC2E2B" w:rsidRDefault="00DC2E2B" w:rsidP="00F25703">
            <w:pPr>
              <w:pStyle w:val="PSTextX1space"/>
            </w:pPr>
            <w:r>
              <w:t>Female, ≥6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8C518CF" w14:textId="5366F865" w:rsidR="00DC2E2B" w:rsidRDefault="00DC2E2B" w:rsidP="00F25703">
            <w:pPr>
              <w:pStyle w:val="PSTextX1space"/>
            </w:pPr>
            <w:r>
              <w:t>0.82 (0.59</w:t>
            </w:r>
            <w:r w:rsidR="00E374EF">
              <w:t>–</w:t>
            </w:r>
            <w:r>
              <w:t>1.13)</w:t>
            </w:r>
          </w:p>
        </w:tc>
      </w:tr>
      <w:tr w:rsidR="00DC2E2B" w:rsidRPr="0035089B" w14:paraId="1EEDD998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53FE7" w14:textId="3725C1A9" w:rsidR="00DC2E2B" w:rsidRPr="00257FC2" w:rsidRDefault="00DC2E2B" w:rsidP="00F25703">
            <w:pPr>
              <w:pStyle w:val="PSTextX1space"/>
            </w:pPr>
            <w:r>
              <w:t xml:space="preserve">Worker or </w:t>
            </w:r>
            <w:r w:rsidR="002A3562">
              <w:t>depend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8417B5A" w14:textId="77777777" w:rsidR="00DC2E2B" w:rsidRDefault="00DC2E2B" w:rsidP="00F25703">
            <w:pPr>
              <w:pStyle w:val="PSTextX1space"/>
            </w:pPr>
            <w:r>
              <w:t>Work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325FDE4" w14:textId="3E834E6E" w:rsidR="00DC2E2B" w:rsidRDefault="002A3562" w:rsidP="00F25703">
            <w:pPr>
              <w:pStyle w:val="PSTextX1space"/>
            </w:pPr>
            <w:r>
              <w:t>Depend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389F7A2" w14:textId="33DCCE33" w:rsidR="00DC2E2B" w:rsidRDefault="00DC2E2B" w:rsidP="00F25703">
            <w:pPr>
              <w:pStyle w:val="PSTextX1space"/>
            </w:pPr>
            <w:r>
              <w:t>0.96 (0.84</w:t>
            </w:r>
            <w:r w:rsidR="00E374EF">
              <w:t>–</w:t>
            </w:r>
            <w:r>
              <w:t>1.10)</w:t>
            </w:r>
          </w:p>
        </w:tc>
      </w:tr>
      <w:tr w:rsidR="00DC2E2B" w:rsidRPr="00C14064" w14:paraId="082322E9" w14:textId="77777777" w:rsidTr="00695D50"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C16A98" w14:textId="77777777" w:rsidR="00DC2E2B" w:rsidRPr="00C14064" w:rsidRDefault="00DC2E2B" w:rsidP="00F25703">
            <w:pPr>
              <w:pStyle w:val="PSTextX1space"/>
              <w:rPr>
                <w:i/>
              </w:rPr>
            </w:pPr>
            <w:r>
              <w:rPr>
                <w:i/>
              </w:rPr>
              <w:t>Uterine cervix</w:t>
            </w:r>
          </w:p>
        </w:tc>
      </w:tr>
      <w:tr w:rsidR="00DC2E2B" w:rsidRPr="00257FC2" w14:paraId="48D536FB" w14:textId="77777777" w:rsidTr="00695D5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85F2467" w14:textId="15D9A956" w:rsidR="00DC2E2B" w:rsidRPr="00257FC2" w:rsidRDefault="00DC2E2B" w:rsidP="00F25703">
            <w:pPr>
              <w:pStyle w:val="PSTextX1space"/>
            </w:pPr>
            <w:r>
              <w:t>Sex*Ag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50454CB" w14:textId="2D301059" w:rsidR="00DC2E2B" w:rsidRDefault="00DC2E2B" w:rsidP="00F25703">
            <w:pPr>
              <w:pStyle w:val="PSTextX1space"/>
            </w:pPr>
            <w:r>
              <w:t>Female, 40</w:t>
            </w:r>
            <w:r w:rsidR="00CC6C66">
              <w:t>–</w:t>
            </w:r>
            <w:r>
              <w:t>6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235AD44" w14:textId="27EFE62C" w:rsidR="00DC2E2B" w:rsidRDefault="00DC2E2B" w:rsidP="00F25703">
            <w:pPr>
              <w:pStyle w:val="PSTextX1space"/>
            </w:pPr>
            <w:r>
              <w:t>Female, &lt;4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044C20C" w14:textId="6A3311A3" w:rsidR="00DC2E2B" w:rsidRDefault="00DC2E2B" w:rsidP="00F25703">
            <w:pPr>
              <w:pStyle w:val="PSTextX1space"/>
            </w:pPr>
            <w:r>
              <w:t>0.94 (0.68</w:t>
            </w:r>
            <w:r w:rsidR="00FA4D1B">
              <w:t>–</w:t>
            </w:r>
            <w:r>
              <w:t>1.31)</w:t>
            </w:r>
          </w:p>
        </w:tc>
      </w:tr>
      <w:tr w:rsidR="00DC2E2B" w:rsidRPr="0035089B" w14:paraId="104BF210" w14:textId="77777777" w:rsidTr="00695D50">
        <w:tc>
          <w:tcPr>
            <w:tcW w:w="1560" w:type="dxa"/>
            <w:vAlign w:val="center"/>
          </w:tcPr>
          <w:p w14:paraId="36AB05E3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5A0DB2F9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5A97EEAB" w14:textId="395DF688" w:rsidR="00DC2E2B" w:rsidRDefault="00DC2E2B" w:rsidP="00F25703">
            <w:pPr>
              <w:pStyle w:val="PSTextX1space"/>
            </w:pPr>
            <w:r>
              <w:t>Female, ≥65</w:t>
            </w:r>
          </w:p>
        </w:tc>
        <w:tc>
          <w:tcPr>
            <w:tcW w:w="2693" w:type="dxa"/>
          </w:tcPr>
          <w:p w14:paraId="11AC0BC3" w14:textId="44389399" w:rsidR="00DC2E2B" w:rsidRDefault="00DC2E2B" w:rsidP="00F25703">
            <w:pPr>
              <w:pStyle w:val="PSTextX1space"/>
            </w:pPr>
            <w:r>
              <w:t>0.20 (0.03</w:t>
            </w:r>
            <w:r w:rsidR="00FA4D1B">
              <w:t>–</w:t>
            </w:r>
            <w:r>
              <w:t>1.44)</w:t>
            </w:r>
          </w:p>
        </w:tc>
      </w:tr>
      <w:tr w:rsidR="00DC2E2B" w:rsidRPr="0035089B" w14:paraId="2A75D093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20875" w14:textId="4E64AA3A" w:rsidR="00DC2E2B" w:rsidRPr="00257FC2" w:rsidRDefault="00DC2E2B" w:rsidP="00F25703">
            <w:pPr>
              <w:pStyle w:val="PSTextX1space"/>
            </w:pPr>
            <w:r>
              <w:t xml:space="preserve">Worker or </w:t>
            </w:r>
            <w:r w:rsidR="002A3562">
              <w:t>depend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95B56A2" w14:textId="77777777" w:rsidR="00DC2E2B" w:rsidRDefault="00DC2E2B" w:rsidP="00F25703">
            <w:pPr>
              <w:pStyle w:val="PSTextX1space"/>
            </w:pPr>
            <w:r>
              <w:t>Work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0174E6E" w14:textId="06E34BDD" w:rsidR="00DC2E2B" w:rsidRDefault="002A3562" w:rsidP="00F25703">
            <w:pPr>
              <w:pStyle w:val="PSTextX1space"/>
            </w:pPr>
            <w:r>
              <w:t>Depend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928BA08" w14:textId="01FC553E" w:rsidR="00DC2E2B" w:rsidRDefault="00DC2E2B" w:rsidP="00F25703">
            <w:pPr>
              <w:pStyle w:val="PSTextX1space"/>
            </w:pPr>
            <w:r>
              <w:t>0.92 (0.67</w:t>
            </w:r>
            <w:r w:rsidR="00FA4D1B">
              <w:t>–</w:t>
            </w:r>
            <w:r>
              <w:t>1.27)</w:t>
            </w:r>
          </w:p>
        </w:tc>
      </w:tr>
      <w:tr w:rsidR="00DC2E2B" w:rsidRPr="00C14064" w14:paraId="22CB4522" w14:textId="77777777" w:rsidTr="00695D50"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CF6110" w14:textId="77777777" w:rsidR="00DC2E2B" w:rsidRPr="00C14064" w:rsidRDefault="00DC2E2B" w:rsidP="00F25703">
            <w:pPr>
              <w:pStyle w:val="PSTextX1space"/>
              <w:rPr>
                <w:i/>
              </w:rPr>
            </w:pPr>
            <w:r>
              <w:rPr>
                <w:i/>
              </w:rPr>
              <w:t>Uterine corpus</w:t>
            </w:r>
          </w:p>
        </w:tc>
      </w:tr>
      <w:tr w:rsidR="00DC2E2B" w:rsidRPr="00257FC2" w14:paraId="23EA5538" w14:textId="77777777" w:rsidTr="00695D5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8F332FE" w14:textId="420F985B" w:rsidR="00DC2E2B" w:rsidRPr="00257FC2" w:rsidRDefault="00DC2E2B" w:rsidP="00F25703">
            <w:pPr>
              <w:pStyle w:val="PSTextX1space"/>
            </w:pPr>
            <w:r>
              <w:t>Sex*Ag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4F83096" w14:textId="64C7A35C" w:rsidR="00DC2E2B" w:rsidRDefault="00DC2E2B" w:rsidP="00F25703">
            <w:pPr>
              <w:pStyle w:val="PSTextX1space"/>
            </w:pPr>
            <w:r>
              <w:t>Female, 40</w:t>
            </w:r>
            <w:r w:rsidR="00CC6C66">
              <w:t>–</w:t>
            </w:r>
            <w:r>
              <w:t>6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06CBD10" w14:textId="59D2E619" w:rsidR="00DC2E2B" w:rsidRDefault="00DC2E2B" w:rsidP="00F25703">
            <w:pPr>
              <w:pStyle w:val="PSTextX1space"/>
            </w:pPr>
            <w:r>
              <w:t>Female, &lt;4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69DEF18" w14:textId="7A89B594" w:rsidR="00DC2E2B" w:rsidRDefault="00DC2E2B" w:rsidP="00F25703">
            <w:pPr>
              <w:pStyle w:val="PSTextX1space"/>
            </w:pPr>
            <w:r>
              <w:t>1.26 (0.75</w:t>
            </w:r>
            <w:r w:rsidR="00FA4D1B">
              <w:t>–</w:t>
            </w:r>
            <w:r>
              <w:t>2.10)</w:t>
            </w:r>
          </w:p>
        </w:tc>
      </w:tr>
      <w:tr w:rsidR="00DC2E2B" w:rsidRPr="0035089B" w14:paraId="368ED19F" w14:textId="77777777" w:rsidTr="00695D50">
        <w:tc>
          <w:tcPr>
            <w:tcW w:w="1560" w:type="dxa"/>
            <w:vAlign w:val="center"/>
          </w:tcPr>
          <w:p w14:paraId="6FD41597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364D304D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4A42C9EC" w14:textId="0AD23995" w:rsidR="00DC2E2B" w:rsidRDefault="00DC2E2B" w:rsidP="00F25703">
            <w:pPr>
              <w:pStyle w:val="PSTextX1space"/>
            </w:pPr>
            <w:r>
              <w:t>Female, ≥65</w:t>
            </w:r>
          </w:p>
        </w:tc>
        <w:tc>
          <w:tcPr>
            <w:tcW w:w="2693" w:type="dxa"/>
          </w:tcPr>
          <w:p w14:paraId="7F49354D" w14:textId="1007D5A5" w:rsidR="00DC2E2B" w:rsidRDefault="00DC2E2B" w:rsidP="00F25703">
            <w:pPr>
              <w:pStyle w:val="PSTextX1space"/>
            </w:pPr>
            <w:r>
              <w:t>1.18 (0.58</w:t>
            </w:r>
            <w:r w:rsidR="00FA4D1B">
              <w:t>–</w:t>
            </w:r>
            <w:r>
              <w:t>2.41)</w:t>
            </w:r>
          </w:p>
        </w:tc>
      </w:tr>
      <w:tr w:rsidR="00DC2E2B" w:rsidRPr="0035089B" w14:paraId="1B546AFE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C83FA" w14:textId="58E21A20" w:rsidR="00DC2E2B" w:rsidRPr="00257FC2" w:rsidRDefault="00DC2E2B" w:rsidP="00F25703">
            <w:pPr>
              <w:pStyle w:val="PSTextX1space"/>
            </w:pPr>
            <w:r>
              <w:t xml:space="preserve">Worker or </w:t>
            </w:r>
            <w:r w:rsidR="002A3562">
              <w:t>depend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B2FBEAD" w14:textId="77777777" w:rsidR="00DC2E2B" w:rsidRDefault="00DC2E2B" w:rsidP="00F25703">
            <w:pPr>
              <w:pStyle w:val="PSTextX1space"/>
            </w:pPr>
            <w:r>
              <w:t>Work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1B2B6D0" w14:textId="75112A58" w:rsidR="00DC2E2B" w:rsidRDefault="002A3562" w:rsidP="00F25703">
            <w:pPr>
              <w:pStyle w:val="PSTextX1space"/>
            </w:pPr>
            <w:r>
              <w:t>Depend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01BF360" w14:textId="02F32BCE" w:rsidR="00DC2E2B" w:rsidRDefault="00DC2E2B" w:rsidP="00F25703">
            <w:pPr>
              <w:pStyle w:val="PSTextX1space"/>
            </w:pPr>
            <w:r>
              <w:t>1.48 (1.01</w:t>
            </w:r>
            <w:r w:rsidR="00FA4D1B">
              <w:t>–</w:t>
            </w:r>
            <w:r>
              <w:t>2.17)</w:t>
            </w:r>
          </w:p>
        </w:tc>
      </w:tr>
      <w:tr w:rsidR="00DC2E2B" w:rsidRPr="00C14064" w14:paraId="64E40A4C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993FD5" w14:textId="77777777" w:rsidR="00DC2E2B" w:rsidRPr="00C14064" w:rsidRDefault="00DC2E2B" w:rsidP="00F25703">
            <w:pPr>
              <w:pStyle w:val="PSTextX1space"/>
              <w:rPr>
                <w:i/>
              </w:rPr>
            </w:pPr>
            <w:r>
              <w:rPr>
                <w:i/>
              </w:rPr>
              <w:t>Ovary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23292A3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9306343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05CD854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</w:tr>
      <w:tr w:rsidR="00DC2E2B" w:rsidRPr="00257FC2" w14:paraId="749078F1" w14:textId="77777777" w:rsidTr="00695D5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9DDAF1A" w14:textId="1948497F" w:rsidR="00DC2E2B" w:rsidRPr="00257FC2" w:rsidRDefault="00DC2E2B" w:rsidP="00F25703">
            <w:pPr>
              <w:pStyle w:val="PSTextX1space"/>
            </w:pPr>
            <w:r>
              <w:t>Sex*Ag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893500A" w14:textId="3DF7BD34" w:rsidR="00DC2E2B" w:rsidRDefault="00DC2E2B" w:rsidP="00F25703">
            <w:pPr>
              <w:pStyle w:val="PSTextX1space"/>
            </w:pPr>
            <w:r>
              <w:t>Female, 40</w:t>
            </w:r>
            <w:r w:rsidR="00CC6C66">
              <w:t>–</w:t>
            </w:r>
            <w:r>
              <w:t>6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6725013" w14:textId="642256F2" w:rsidR="00DC2E2B" w:rsidRDefault="00DC2E2B" w:rsidP="00F25703">
            <w:pPr>
              <w:pStyle w:val="PSTextX1space"/>
            </w:pPr>
            <w:r>
              <w:t>Female, &lt;4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A76A479" w14:textId="5C5ED197" w:rsidR="00DC2E2B" w:rsidRDefault="00DC2E2B" w:rsidP="00F25703">
            <w:pPr>
              <w:pStyle w:val="PSTextX1space"/>
            </w:pPr>
            <w:r>
              <w:t>1.04 (0.71</w:t>
            </w:r>
            <w:r w:rsidR="00FA4D1B">
              <w:t>–</w:t>
            </w:r>
            <w:r>
              <w:t>1.53)</w:t>
            </w:r>
          </w:p>
        </w:tc>
      </w:tr>
      <w:tr w:rsidR="00DC2E2B" w:rsidRPr="0035089B" w14:paraId="3AE97E9A" w14:textId="77777777" w:rsidTr="00695D50">
        <w:tc>
          <w:tcPr>
            <w:tcW w:w="1560" w:type="dxa"/>
            <w:vAlign w:val="center"/>
          </w:tcPr>
          <w:p w14:paraId="657C9E39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78CEE777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3492BC9D" w14:textId="146E60B4" w:rsidR="00DC2E2B" w:rsidRDefault="00DC2E2B" w:rsidP="00F25703">
            <w:pPr>
              <w:pStyle w:val="PSTextX1space"/>
            </w:pPr>
            <w:r>
              <w:t>Female, ≥65</w:t>
            </w:r>
          </w:p>
        </w:tc>
        <w:tc>
          <w:tcPr>
            <w:tcW w:w="2693" w:type="dxa"/>
          </w:tcPr>
          <w:p w14:paraId="7C5A9A97" w14:textId="3C9B842B" w:rsidR="00DC2E2B" w:rsidRDefault="00DC2E2B" w:rsidP="00F25703">
            <w:pPr>
              <w:pStyle w:val="PSTextX1space"/>
            </w:pPr>
            <w:r>
              <w:t>0.62 (0.19</w:t>
            </w:r>
            <w:r w:rsidR="00FA4D1B">
              <w:t>–</w:t>
            </w:r>
            <w:r>
              <w:t>1.96)</w:t>
            </w:r>
          </w:p>
        </w:tc>
      </w:tr>
      <w:tr w:rsidR="00DC2E2B" w:rsidRPr="0035089B" w14:paraId="0B01530C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ABB94" w14:textId="2E926150" w:rsidR="00DC2E2B" w:rsidRPr="00257FC2" w:rsidRDefault="00DC2E2B" w:rsidP="00F25703">
            <w:pPr>
              <w:pStyle w:val="PSTextX1space"/>
            </w:pPr>
            <w:r>
              <w:t xml:space="preserve">Worker or </w:t>
            </w:r>
            <w:r w:rsidR="002A3562">
              <w:t>depend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2EAEA3D" w14:textId="77777777" w:rsidR="00DC2E2B" w:rsidRDefault="00DC2E2B" w:rsidP="00F25703">
            <w:pPr>
              <w:pStyle w:val="PSTextX1space"/>
            </w:pPr>
            <w:r>
              <w:t>Work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9291F52" w14:textId="40AC10E8" w:rsidR="00DC2E2B" w:rsidRDefault="002A3562" w:rsidP="00F25703">
            <w:pPr>
              <w:pStyle w:val="PSTextX1space"/>
            </w:pPr>
            <w:r>
              <w:t>Depend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9A35BAF" w14:textId="23365F21" w:rsidR="00DC2E2B" w:rsidRDefault="00DC2E2B" w:rsidP="00F25703">
            <w:pPr>
              <w:pStyle w:val="PSTextX1space"/>
            </w:pPr>
            <w:r>
              <w:t>0.84 (0.59</w:t>
            </w:r>
            <w:r w:rsidR="00FA4D1B">
              <w:t>–</w:t>
            </w:r>
            <w:r>
              <w:t>1.18)</w:t>
            </w:r>
          </w:p>
        </w:tc>
      </w:tr>
      <w:tr w:rsidR="00DC2E2B" w:rsidRPr="00C14064" w14:paraId="1FB94725" w14:textId="77777777" w:rsidTr="00695D50"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DB9A3F" w14:textId="77777777" w:rsidR="00DC2E2B" w:rsidRPr="00C14064" w:rsidRDefault="00DC2E2B" w:rsidP="00F25703">
            <w:pPr>
              <w:pStyle w:val="PSTextX1space"/>
              <w:rPr>
                <w:i/>
              </w:rPr>
            </w:pPr>
            <w:r>
              <w:rPr>
                <w:i/>
              </w:rPr>
              <w:t>Prostate gland</w:t>
            </w:r>
          </w:p>
        </w:tc>
      </w:tr>
      <w:tr w:rsidR="00DC2E2B" w:rsidRPr="00257FC2" w14:paraId="019314FC" w14:textId="77777777" w:rsidTr="00CC6C66">
        <w:trPr>
          <w:trHeight w:hRule="exact" w:val="343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F276BE1" w14:textId="34633473" w:rsidR="00DC2E2B" w:rsidRPr="00257FC2" w:rsidRDefault="00DC2E2B" w:rsidP="00F25703">
            <w:pPr>
              <w:pStyle w:val="PSTextX1space"/>
            </w:pPr>
            <w:r>
              <w:t>Sex*Ag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66272FB" w14:textId="6980843F" w:rsidR="00DC2E2B" w:rsidRDefault="00DC2E2B" w:rsidP="00F25703">
            <w:pPr>
              <w:pStyle w:val="PSTextX1space"/>
            </w:pPr>
            <w:r>
              <w:t>Male, 40</w:t>
            </w:r>
            <w:r w:rsidR="00CC6C66">
              <w:t>–</w:t>
            </w:r>
            <w:r>
              <w:t>6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9E1AB4D" w14:textId="025E6132" w:rsidR="00DC2E2B" w:rsidRDefault="00DC2E2B" w:rsidP="00F25703">
            <w:pPr>
              <w:pStyle w:val="PSTextX1space"/>
            </w:pPr>
            <w:r>
              <w:t>Male, &lt;4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1757194" w14:textId="3E28FD3E" w:rsidR="00DC2E2B" w:rsidRDefault="00DC2E2B" w:rsidP="00F25703">
            <w:pPr>
              <w:pStyle w:val="PSTextX1space"/>
            </w:pPr>
            <w:r>
              <w:t>2.04 (0.29</w:t>
            </w:r>
            <w:r w:rsidR="00FA4D1B">
              <w:t>–</w:t>
            </w:r>
            <w:r>
              <w:t>14.60)</w:t>
            </w:r>
          </w:p>
        </w:tc>
      </w:tr>
      <w:tr w:rsidR="00DC2E2B" w:rsidRPr="0035089B" w14:paraId="37C8A0E4" w14:textId="77777777" w:rsidTr="00695D50">
        <w:tc>
          <w:tcPr>
            <w:tcW w:w="1560" w:type="dxa"/>
            <w:vAlign w:val="center"/>
          </w:tcPr>
          <w:p w14:paraId="0298AF56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368B3B07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16645725" w14:textId="79C37BC0" w:rsidR="00DC2E2B" w:rsidRDefault="00DC2E2B" w:rsidP="00F25703">
            <w:pPr>
              <w:pStyle w:val="PSTextX1space"/>
            </w:pPr>
            <w:r>
              <w:t>Male, ≥65</w:t>
            </w:r>
          </w:p>
        </w:tc>
        <w:tc>
          <w:tcPr>
            <w:tcW w:w="2693" w:type="dxa"/>
          </w:tcPr>
          <w:p w14:paraId="226FD845" w14:textId="0DFA0B88" w:rsidR="00DC2E2B" w:rsidRDefault="00DC2E2B" w:rsidP="00F25703">
            <w:pPr>
              <w:pStyle w:val="PSTextX1space"/>
            </w:pPr>
            <w:r>
              <w:t>1.01 (0.76</w:t>
            </w:r>
            <w:r w:rsidR="00FA4D1B">
              <w:t>–</w:t>
            </w:r>
            <w:r>
              <w:t>1.35)</w:t>
            </w:r>
          </w:p>
        </w:tc>
      </w:tr>
      <w:tr w:rsidR="00DC2E2B" w:rsidRPr="0035089B" w14:paraId="511CBCCC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10BCB" w14:textId="24115BC4" w:rsidR="00DC2E2B" w:rsidRPr="00257FC2" w:rsidRDefault="00DC2E2B" w:rsidP="00F25703">
            <w:pPr>
              <w:pStyle w:val="PSTextX1space"/>
            </w:pPr>
            <w:r>
              <w:t xml:space="preserve">Worker or </w:t>
            </w:r>
            <w:r w:rsidR="002A3562">
              <w:t>depend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CBE30BB" w14:textId="77777777" w:rsidR="00DC2E2B" w:rsidRDefault="00DC2E2B" w:rsidP="00F25703">
            <w:pPr>
              <w:pStyle w:val="PSTextX1space"/>
            </w:pPr>
            <w:r>
              <w:t>Work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760426F" w14:textId="48FA2C9E" w:rsidR="00DC2E2B" w:rsidRDefault="002A3562" w:rsidP="00F25703">
            <w:pPr>
              <w:pStyle w:val="PSTextX1space"/>
            </w:pPr>
            <w:r>
              <w:t>Depend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2E1879E" w14:textId="48F895EA" w:rsidR="00DC2E2B" w:rsidRDefault="00DC2E2B" w:rsidP="00F25703">
            <w:pPr>
              <w:pStyle w:val="PSTextX1space"/>
            </w:pPr>
            <w:r>
              <w:t>0.25 (0.04</w:t>
            </w:r>
            <w:r w:rsidR="00FA4D1B">
              <w:t>–</w:t>
            </w:r>
            <w:r>
              <w:t>1.79)</w:t>
            </w:r>
          </w:p>
        </w:tc>
      </w:tr>
      <w:tr w:rsidR="00DC2E2B" w:rsidRPr="00C14064" w14:paraId="15FB398A" w14:textId="77777777" w:rsidTr="00695D50"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83B673" w14:textId="77777777" w:rsidR="00DC2E2B" w:rsidRPr="00C14064" w:rsidRDefault="00DC2E2B" w:rsidP="00F25703">
            <w:pPr>
              <w:pStyle w:val="PSTextX1space"/>
              <w:rPr>
                <w:i/>
              </w:rPr>
            </w:pPr>
            <w:r>
              <w:rPr>
                <w:i/>
              </w:rPr>
              <w:t>Other male genitalia</w:t>
            </w:r>
          </w:p>
        </w:tc>
      </w:tr>
      <w:tr w:rsidR="00DC2E2B" w:rsidRPr="00257FC2" w14:paraId="141F6DF1" w14:textId="77777777" w:rsidTr="00695D5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FCE7E9F" w14:textId="17734DD3" w:rsidR="00DC2E2B" w:rsidRPr="00257FC2" w:rsidRDefault="00DC2E2B" w:rsidP="00F25703">
            <w:pPr>
              <w:pStyle w:val="PSTextX1space"/>
            </w:pPr>
            <w:r>
              <w:t>Sex*Ag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FDC5C13" w14:textId="5B6F649E" w:rsidR="00DC2E2B" w:rsidRDefault="00DC2E2B" w:rsidP="00F25703">
            <w:pPr>
              <w:pStyle w:val="PSTextX1space"/>
            </w:pPr>
            <w:r>
              <w:t>Male, 40</w:t>
            </w:r>
            <w:r w:rsidR="00CC6C66">
              <w:t>–</w:t>
            </w:r>
            <w:r>
              <w:t>6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3C51539" w14:textId="5B73F982" w:rsidR="00DC2E2B" w:rsidRDefault="00DC2E2B" w:rsidP="00F25703">
            <w:pPr>
              <w:pStyle w:val="PSTextX1space"/>
            </w:pPr>
            <w:r>
              <w:t>Male, &lt;4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ACC211F" w14:textId="1795D1F1" w:rsidR="00DC2E2B" w:rsidRDefault="00DC2E2B" w:rsidP="00F25703">
            <w:pPr>
              <w:pStyle w:val="PSTextX1space"/>
            </w:pPr>
            <w:r>
              <w:t>1.08 (0.63</w:t>
            </w:r>
            <w:r w:rsidR="00FA4D1B">
              <w:t>–</w:t>
            </w:r>
            <w:r>
              <w:t>1.84)</w:t>
            </w:r>
          </w:p>
        </w:tc>
      </w:tr>
      <w:tr w:rsidR="00DC2E2B" w:rsidRPr="0035089B" w14:paraId="1DD18BC3" w14:textId="77777777" w:rsidTr="00695D50">
        <w:tc>
          <w:tcPr>
            <w:tcW w:w="1560" w:type="dxa"/>
            <w:vAlign w:val="center"/>
          </w:tcPr>
          <w:p w14:paraId="14C97B90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109601F5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65D5C1C8" w14:textId="0B37D097" w:rsidR="00DC2E2B" w:rsidRDefault="00DC2E2B" w:rsidP="00F25703">
            <w:pPr>
              <w:pStyle w:val="PSTextX1space"/>
            </w:pPr>
            <w:r>
              <w:t>Male, ≥65</w:t>
            </w:r>
          </w:p>
        </w:tc>
        <w:tc>
          <w:tcPr>
            <w:tcW w:w="2693" w:type="dxa"/>
          </w:tcPr>
          <w:p w14:paraId="5478152F" w14:textId="580350C1" w:rsidR="00DC2E2B" w:rsidRDefault="005F0EA3" w:rsidP="00F25703">
            <w:pPr>
              <w:pStyle w:val="PSTextX1space"/>
            </w:pPr>
            <w:r>
              <w:t>NE</w:t>
            </w:r>
          </w:p>
        </w:tc>
      </w:tr>
      <w:tr w:rsidR="00DC2E2B" w:rsidRPr="0035089B" w14:paraId="54E1296A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B6999" w14:textId="408E8F00" w:rsidR="00DC2E2B" w:rsidRPr="00257FC2" w:rsidRDefault="00DC2E2B" w:rsidP="00F25703">
            <w:pPr>
              <w:pStyle w:val="PSTextX1space"/>
            </w:pPr>
            <w:r>
              <w:t xml:space="preserve">Worker or </w:t>
            </w:r>
            <w:r w:rsidR="002A3562">
              <w:t>depend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43EB713" w14:textId="77777777" w:rsidR="00DC2E2B" w:rsidRDefault="00DC2E2B" w:rsidP="00F25703">
            <w:pPr>
              <w:pStyle w:val="PSTextX1space"/>
            </w:pPr>
            <w:r>
              <w:t>Work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50218FC" w14:textId="3810D887" w:rsidR="00DC2E2B" w:rsidRDefault="002A3562" w:rsidP="00F25703">
            <w:pPr>
              <w:pStyle w:val="PSTextX1space"/>
            </w:pPr>
            <w:r>
              <w:t>Depend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C856784" w14:textId="123DE7F0" w:rsidR="00DC2E2B" w:rsidRDefault="005F0EA3" w:rsidP="00F25703">
            <w:pPr>
              <w:pStyle w:val="PSTextX1space"/>
            </w:pPr>
            <w:r>
              <w:t>NE</w:t>
            </w:r>
          </w:p>
        </w:tc>
      </w:tr>
      <w:tr w:rsidR="00DC2E2B" w:rsidRPr="00C14064" w14:paraId="034C8E92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FEA817" w14:textId="77777777" w:rsidR="00DC2E2B" w:rsidRPr="00C14064" w:rsidRDefault="00DC2E2B" w:rsidP="00F25703">
            <w:pPr>
              <w:pStyle w:val="PSTextX1space"/>
              <w:keepNext/>
              <w:rPr>
                <w:i/>
              </w:rPr>
            </w:pPr>
            <w:r>
              <w:rPr>
                <w:i/>
              </w:rPr>
              <w:t>Bladde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83595E" w14:textId="77777777" w:rsidR="00DC2E2B" w:rsidRPr="00C14064" w:rsidRDefault="00DC2E2B" w:rsidP="00F25703">
            <w:pPr>
              <w:pStyle w:val="PSTextX1space"/>
              <w:keepNext/>
              <w:jc w:val="center"/>
              <w:rPr>
                <w:i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A082AEA" w14:textId="77777777" w:rsidR="00DC2E2B" w:rsidRPr="00C14064" w:rsidRDefault="00DC2E2B" w:rsidP="00F25703">
            <w:pPr>
              <w:pStyle w:val="PSTextX1space"/>
              <w:keepNext/>
              <w:jc w:val="center"/>
              <w:rPr>
                <w:i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6631C96" w14:textId="77777777" w:rsidR="00DC2E2B" w:rsidRPr="00C14064" w:rsidRDefault="00DC2E2B" w:rsidP="00F25703">
            <w:pPr>
              <w:pStyle w:val="PSTextX1space"/>
              <w:keepNext/>
              <w:jc w:val="center"/>
              <w:rPr>
                <w:i/>
              </w:rPr>
            </w:pPr>
          </w:p>
        </w:tc>
      </w:tr>
      <w:tr w:rsidR="00DC2E2B" w:rsidRPr="00257FC2" w14:paraId="66350B42" w14:textId="77777777" w:rsidTr="00695D5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CA46C24" w14:textId="2FAA8540" w:rsidR="00DC2E2B" w:rsidRPr="00257FC2" w:rsidRDefault="00DC2E2B" w:rsidP="00F25703">
            <w:pPr>
              <w:pStyle w:val="PSTextX1space"/>
            </w:pPr>
            <w:r>
              <w:t>Sex*Ag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AD58D0D" w14:textId="7749D498" w:rsidR="00DC2E2B" w:rsidRDefault="00DC2E2B" w:rsidP="00F25703">
            <w:pPr>
              <w:pStyle w:val="PSTextX1space"/>
            </w:pPr>
            <w:r>
              <w:t>Male, 40</w:t>
            </w:r>
            <w:r w:rsidR="00CC6C66">
              <w:t>–</w:t>
            </w:r>
            <w:r>
              <w:t>6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D90FBBF" w14:textId="666DBDB5" w:rsidR="00DC2E2B" w:rsidRDefault="00DC2E2B" w:rsidP="00F25703">
            <w:pPr>
              <w:pStyle w:val="PSTextX1space"/>
            </w:pPr>
            <w:r>
              <w:t>Male, &lt;4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E16A7EE" w14:textId="39DE282C" w:rsidR="00DC2E2B" w:rsidRDefault="00DC2E2B" w:rsidP="00F25703">
            <w:pPr>
              <w:pStyle w:val="PSTextX1space"/>
            </w:pPr>
            <w:r>
              <w:t>0.67 (0.21</w:t>
            </w:r>
            <w:r w:rsidR="009E4FB9">
              <w:t>–</w:t>
            </w:r>
            <w:r>
              <w:t xml:space="preserve"> 2.13)</w:t>
            </w:r>
          </w:p>
        </w:tc>
      </w:tr>
      <w:tr w:rsidR="00DC2E2B" w:rsidRPr="0035089B" w14:paraId="368A752A" w14:textId="77777777" w:rsidTr="00695D50">
        <w:tc>
          <w:tcPr>
            <w:tcW w:w="1560" w:type="dxa"/>
            <w:vAlign w:val="center"/>
          </w:tcPr>
          <w:p w14:paraId="1BFDCCDA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72A893EB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483F9E93" w14:textId="1B13B793" w:rsidR="00DC2E2B" w:rsidRDefault="00DC2E2B" w:rsidP="00F25703">
            <w:pPr>
              <w:pStyle w:val="PSTextX1space"/>
            </w:pPr>
            <w:r>
              <w:t>Male, ≥65</w:t>
            </w:r>
          </w:p>
        </w:tc>
        <w:tc>
          <w:tcPr>
            <w:tcW w:w="2693" w:type="dxa"/>
          </w:tcPr>
          <w:p w14:paraId="4BB33F26" w14:textId="1AB7EAEA" w:rsidR="00DC2E2B" w:rsidRDefault="00DC2E2B" w:rsidP="00F25703">
            <w:pPr>
              <w:pStyle w:val="PSTextX1space"/>
            </w:pPr>
            <w:r>
              <w:t>1.00 (0.59</w:t>
            </w:r>
            <w:r w:rsidR="009E4FB9">
              <w:t>–</w:t>
            </w:r>
            <w:r>
              <w:t>1.70)</w:t>
            </w:r>
          </w:p>
        </w:tc>
      </w:tr>
      <w:tr w:rsidR="00DC2E2B" w:rsidRPr="0035089B" w14:paraId="38AC4C9F" w14:textId="77777777" w:rsidTr="00695D50">
        <w:tc>
          <w:tcPr>
            <w:tcW w:w="1560" w:type="dxa"/>
            <w:vAlign w:val="center"/>
          </w:tcPr>
          <w:p w14:paraId="78BD965C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1C3E39EA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1A408E77" w14:textId="5E764EAE" w:rsidR="00DC2E2B" w:rsidRDefault="00DC2E2B" w:rsidP="00F25703">
            <w:pPr>
              <w:pStyle w:val="PSTextX1space"/>
            </w:pPr>
            <w:r>
              <w:t>Female, &lt;40</w:t>
            </w:r>
          </w:p>
        </w:tc>
        <w:tc>
          <w:tcPr>
            <w:tcW w:w="2693" w:type="dxa"/>
          </w:tcPr>
          <w:p w14:paraId="39A63782" w14:textId="1CBBDF10" w:rsidR="00DC2E2B" w:rsidRDefault="00DC2E2B" w:rsidP="00F25703">
            <w:pPr>
              <w:pStyle w:val="PSTextX1space"/>
            </w:pPr>
            <w:r>
              <w:t>0.82 (0.11</w:t>
            </w:r>
            <w:r w:rsidR="009E4FB9">
              <w:t>–</w:t>
            </w:r>
            <w:r>
              <w:t>6.25)</w:t>
            </w:r>
          </w:p>
        </w:tc>
      </w:tr>
      <w:tr w:rsidR="00DC2E2B" w:rsidRPr="0035089B" w14:paraId="19DC8B0D" w14:textId="77777777" w:rsidTr="00695D50">
        <w:tc>
          <w:tcPr>
            <w:tcW w:w="1560" w:type="dxa"/>
            <w:vAlign w:val="center"/>
          </w:tcPr>
          <w:p w14:paraId="450433CC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4D43F040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4264AA9B" w14:textId="7BB53F9A" w:rsidR="00DC2E2B" w:rsidRDefault="00DC2E2B" w:rsidP="00F25703">
            <w:pPr>
              <w:pStyle w:val="PSTextX1space"/>
            </w:pPr>
            <w:r>
              <w:t>Female, 40</w:t>
            </w:r>
            <w:r w:rsidR="00CC6C66">
              <w:t>–</w:t>
            </w:r>
            <w:r>
              <w:t>64</w:t>
            </w:r>
          </w:p>
        </w:tc>
        <w:tc>
          <w:tcPr>
            <w:tcW w:w="2693" w:type="dxa"/>
          </w:tcPr>
          <w:p w14:paraId="2AF1D09B" w14:textId="53889C5F" w:rsidR="00DC2E2B" w:rsidRDefault="00DC2E2B" w:rsidP="00F25703">
            <w:pPr>
              <w:pStyle w:val="PSTextX1space"/>
            </w:pPr>
            <w:r>
              <w:t>2.04 (1.08</w:t>
            </w:r>
            <w:r w:rsidR="009E4FB9">
              <w:t>–</w:t>
            </w:r>
            <w:r>
              <w:t>3.85)</w:t>
            </w:r>
          </w:p>
        </w:tc>
      </w:tr>
      <w:tr w:rsidR="00DC2E2B" w:rsidRPr="0035089B" w14:paraId="51312679" w14:textId="77777777" w:rsidTr="00695D50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CCF22CD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176EB56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A2F2C6A" w14:textId="7355E157" w:rsidR="00DC2E2B" w:rsidRDefault="00DC2E2B" w:rsidP="00F25703">
            <w:pPr>
              <w:pStyle w:val="PSTextX1space"/>
            </w:pPr>
            <w:r>
              <w:t>Female, ≥6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EC7C72E" w14:textId="3AE3BE9B" w:rsidR="00DC2E2B" w:rsidRDefault="00DC2E2B" w:rsidP="00F25703">
            <w:pPr>
              <w:pStyle w:val="PSTextX1space"/>
            </w:pPr>
            <w:r>
              <w:t>0.90 (0.19</w:t>
            </w:r>
            <w:r w:rsidR="009E4FB9">
              <w:t>–</w:t>
            </w:r>
            <w:r>
              <w:t>4.29)</w:t>
            </w:r>
          </w:p>
        </w:tc>
      </w:tr>
      <w:tr w:rsidR="00DC2E2B" w:rsidRPr="0035089B" w14:paraId="066FF1AB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DC60C" w14:textId="794F9199" w:rsidR="00DC2E2B" w:rsidRPr="00257FC2" w:rsidRDefault="00DC2E2B" w:rsidP="00F25703">
            <w:pPr>
              <w:pStyle w:val="PSTextX1space"/>
            </w:pPr>
            <w:r>
              <w:t xml:space="preserve">Worker or </w:t>
            </w:r>
            <w:r w:rsidR="002A3562">
              <w:t>depend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0C3AF3F" w14:textId="77777777" w:rsidR="00DC2E2B" w:rsidRDefault="00DC2E2B" w:rsidP="00F25703">
            <w:pPr>
              <w:pStyle w:val="PSTextX1space"/>
            </w:pPr>
            <w:r>
              <w:t>Work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E26EB84" w14:textId="7C91A39F" w:rsidR="00DC2E2B" w:rsidRDefault="002A3562" w:rsidP="00F25703">
            <w:pPr>
              <w:pStyle w:val="PSTextX1space"/>
            </w:pPr>
            <w:r>
              <w:t>Depend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625E285" w14:textId="744E1FDF" w:rsidR="00DC2E2B" w:rsidRDefault="00DC2E2B" w:rsidP="00F25703">
            <w:pPr>
              <w:pStyle w:val="PSTextX1space"/>
            </w:pPr>
            <w:r>
              <w:t>0.67 (0.32</w:t>
            </w:r>
            <w:r w:rsidR="009E4FB9">
              <w:t>–</w:t>
            </w:r>
            <w:r>
              <w:t>1.41)</w:t>
            </w:r>
          </w:p>
        </w:tc>
      </w:tr>
      <w:tr w:rsidR="00DC2E2B" w:rsidRPr="00C14064" w14:paraId="2C6C45A6" w14:textId="77777777" w:rsidTr="00695D50"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96EF70" w14:textId="77777777" w:rsidR="00DC2E2B" w:rsidRPr="00C14064" w:rsidRDefault="00DC2E2B" w:rsidP="00F25703">
            <w:pPr>
              <w:pStyle w:val="PSTextX1space"/>
              <w:rPr>
                <w:i/>
              </w:rPr>
            </w:pPr>
            <w:r>
              <w:rPr>
                <w:i/>
              </w:rPr>
              <w:t>Kidney, urinary tract (except bladder)</w:t>
            </w:r>
          </w:p>
        </w:tc>
      </w:tr>
      <w:tr w:rsidR="00DC2E2B" w:rsidRPr="00257FC2" w14:paraId="78AB7948" w14:textId="77777777" w:rsidTr="00695D5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C3F8FBC" w14:textId="1BF7C52B" w:rsidR="00DC2E2B" w:rsidRPr="00257FC2" w:rsidRDefault="00DC2E2B" w:rsidP="00F25703">
            <w:pPr>
              <w:pStyle w:val="PSTextX1space"/>
            </w:pPr>
            <w:r>
              <w:t>Sex*Ag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D79D89D" w14:textId="40B2C41C" w:rsidR="00DC2E2B" w:rsidRDefault="00DC2E2B" w:rsidP="00F25703">
            <w:pPr>
              <w:pStyle w:val="PSTextX1space"/>
            </w:pPr>
            <w:r>
              <w:t>Male, 40</w:t>
            </w:r>
            <w:r w:rsidR="00CC6C66">
              <w:t>–</w:t>
            </w:r>
            <w:r>
              <w:t>6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677FD84" w14:textId="251A499B" w:rsidR="00DC2E2B" w:rsidRDefault="00DC2E2B" w:rsidP="00F25703">
            <w:pPr>
              <w:pStyle w:val="PSTextX1space"/>
            </w:pPr>
            <w:r>
              <w:t>Male, &lt;4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4457BCF" w14:textId="7D3B6F3D" w:rsidR="00DC2E2B" w:rsidRDefault="00DC2E2B" w:rsidP="00F25703">
            <w:pPr>
              <w:pStyle w:val="PSTextX1space"/>
            </w:pPr>
            <w:r>
              <w:t>0.91 (0.40</w:t>
            </w:r>
            <w:r w:rsidR="00B909DD">
              <w:t>–</w:t>
            </w:r>
            <w:r>
              <w:t>2.09)</w:t>
            </w:r>
          </w:p>
        </w:tc>
      </w:tr>
      <w:tr w:rsidR="00DC2E2B" w:rsidRPr="0035089B" w14:paraId="51EFB761" w14:textId="77777777" w:rsidTr="00695D50">
        <w:tc>
          <w:tcPr>
            <w:tcW w:w="1560" w:type="dxa"/>
            <w:vAlign w:val="center"/>
          </w:tcPr>
          <w:p w14:paraId="6558AB20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15A9E117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312CE980" w14:textId="7C867434" w:rsidR="00DC2E2B" w:rsidRDefault="00DC2E2B" w:rsidP="00F25703">
            <w:pPr>
              <w:pStyle w:val="PSTextX1space"/>
            </w:pPr>
            <w:r>
              <w:t>Male, ≥65</w:t>
            </w:r>
          </w:p>
        </w:tc>
        <w:tc>
          <w:tcPr>
            <w:tcW w:w="2693" w:type="dxa"/>
          </w:tcPr>
          <w:p w14:paraId="2306AB8B" w14:textId="6C277EDA" w:rsidR="00DC2E2B" w:rsidRDefault="00DC2E2B" w:rsidP="00F25703">
            <w:pPr>
              <w:pStyle w:val="PSTextX1space"/>
            </w:pPr>
            <w:r>
              <w:t>0.50 (0.20</w:t>
            </w:r>
            <w:r w:rsidR="00B909DD">
              <w:t>–</w:t>
            </w:r>
            <w:r>
              <w:t>1.23)</w:t>
            </w:r>
          </w:p>
        </w:tc>
      </w:tr>
      <w:tr w:rsidR="00DC2E2B" w:rsidRPr="0035089B" w14:paraId="5C91A209" w14:textId="77777777" w:rsidTr="00695D50">
        <w:tc>
          <w:tcPr>
            <w:tcW w:w="1560" w:type="dxa"/>
            <w:vAlign w:val="center"/>
          </w:tcPr>
          <w:p w14:paraId="745AF3CE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6048116E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47D1A2DE" w14:textId="4D24F83C" w:rsidR="00DC2E2B" w:rsidRDefault="00DC2E2B" w:rsidP="00F25703">
            <w:pPr>
              <w:pStyle w:val="PSTextX1space"/>
            </w:pPr>
            <w:r>
              <w:t>Female, &lt;40</w:t>
            </w:r>
          </w:p>
        </w:tc>
        <w:tc>
          <w:tcPr>
            <w:tcW w:w="2693" w:type="dxa"/>
          </w:tcPr>
          <w:p w14:paraId="50620CCB" w14:textId="423A6F99" w:rsidR="00DC2E2B" w:rsidRDefault="00DC2E2B" w:rsidP="00F25703">
            <w:pPr>
              <w:pStyle w:val="PSTextX1space"/>
            </w:pPr>
            <w:r>
              <w:t>0.83 (0.19</w:t>
            </w:r>
            <w:r w:rsidR="00B909DD">
              <w:t>–</w:t>
            </w:r>
            <w:r>
              <w:t>3.59)</w:t>
            </w:r>
          </w:p>
        </w:tc>
      </w:tr>
      <w:tr w:rsidR="00DC2E2B" w:rsidRPr="0035089B" w14:paraId="1F324650" w14:textId="77777777" w:rsidTr="00695D50">
        <w:tc>
          <w:tcPr>
            <w:tcW w:w="1560" w:type="dxa"/>
            <w:vAlign w:val="center"/>
          </w:tcPr>
          <w:p w14:paraId="5A020863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1B08A4FE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35AE74BF" w14:textId="1E53EDB1" w:rsidR="00DC2E2B" w:rsidRDefault="00DC2E2B" w:rsidP="00F25703">
            <w:pPr>
              <w:pStyle w:val="PSTextX1space"/>
            </w:pPr>
            <w:r>
              <w:t>Female, 40</w:t>
            </w:r>
            <w:r w:rsidR="00CC6C66">
              <w:t>–</w:t>
            </w:r>
            <w:r>
              <w:t>64</w:t>
            </w:r>
          </w:p>
        </w:tc>
        <w:tc>
          <w:tcPr>
            <w:tcW w:w="2693" w:type="dxa"/>
          </w:tcPr>
          <w:p w14:paraId="00C1A060" w14:textId="3DF2D674" w:rsidR="00DC2E2B" w:rsidRDefault="00DC2E2B" w:rsidP="00F25703">
            <w:pPr>
              <w:pStyle w:val="PSTextX1space"/>
            </w:pPr>
            <w:r>
              <w:t>1.26 (0.67</w:t>
            </w:r>
            <w:r w:rsidR="00B909DD">
              <w:t>–</w:t>
            </w:r>
            <w:r>
              <w:t>2.38)</w:t>
            </w:r>
          </w:p>
        </w:tc>
      </w:tr>
      <w:tr w:rsidR="00DC2E2B" w:rsidRPr="0035089B" w14:paraId="2A22EBA7" w14:textId="77777777" w:rsidTr="00695D50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6C030D2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61DD1BF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10492A8" w14:textId="14D25541" w:rsidR="00DC2E2B" w:rsidRDefault="00DC2E2B" w:rsidP="00F25703">
            <w:pPr>
              <w:pStyle w:val="PSTextX1space"/>
            </w:pPr>
            <w:r>
              <w:t>Female, ≥6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77B240D" w14:textId="281A079E" w:rsidR="00DC2E2B" w:rsidRDefault="00DC2E2B" w:rsidP="00F25703">
            <w:pPr>
              <w:pStyle w:val="PSTextX1space"/>
            </w:pPr>
            <w:r>
              <w:t>0.41 (0.09</w:t>
            </w:r>
            <w:r w:rsidR="00B909DD">
              <w:t>–</w:t>
            </w:r>
            <w:r>
              <w:t>1.92)</w:t>
            </w:r>
          </w:p>
        </w:tc>
      </w:tr>
      <w:tr w:rsidR="00DC2E2B" w:rsidRPr="0035089B" w14:paraId="098E4879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732D9" w14:textId="7A3F1381" w:rsidR="00DC2E2B" w:rsidRPr="00257FC2" w:rsidRDefault="00DC2E2B" w:rsidP="00F25703">
            <w:pPr>
              <w:pStyle w:val="PSTextX1space"/>
            </w:pPr>
            <w:r>
              <w:lastRenderedPageBreak/>
              <w:t xml:space="preserve">Worker or </w:t>
            </w:r>
            <w:r w:rsidR="002A3562">
              <w:t>depend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72665C1" w14:textId="77777777" w:rsidR="00DC2E2B" w:rsidRDefault="00DC2E2B" w:rsidP="00F25703">
            <w:pPr>
              <w:pStyle w:val="PSTextX1space"/>
            </w:pPr>
            <w:r>
              <w:t>Work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71A7C6D" w14:textId="60DC28BB" w:rsidR="00DC2E2B" w:rsidRDefault="002A3562" w:rsidP="00F25703">
            <w:pPr>
              <w:pStyle w:val="PSTextX1space"/>
            </w:pPr>
            <w:r>
              <w:t>Depend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E2416DF" w14:textId="101D3A69" w:rsidR="00DC2E2B" w:rsidRDefault="00DC2E2B" w:rsidP="00F25703">
            <w:pPr>
              <w:pStyle w:val="PSTextX1space"/>
            </w:pPr>
            <w:r>
              <w:t>1.28 (0.65</w:t>
            </w:r>
            <w:r w:rsidR="00B909DD">
              <w:t>–</w:t>
            </w:r>
            <w:r>
              <w:t>2.54)</w:t>
            </w:r>
          </w:p>
        </w:tc>
      </w:tr>
      <w:tr w:rsidR="00DC2E2B" w:rsidRPr="00C14064" w14:paraId="4F2901D6" w14:textId="77777777" w:rsidTr="00695D50"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7F0D2B" w14:textId="77777777" w:rsidR="00DC2E2B" w:rsidRPr="00C14064" w:rsidRDefault="00DC2E2B" w:rsidP="00F25703">
            <w:pPr>
              <w:pStyle w:val="PSTextX1space"/>
              <w:rPr>
                <w:i/>
              </w:rPr>
            </w:pPr>
            <w:r>
              <w:rPr>
                <w:i/>
              </w:rPr>
              <w:t>Brain, central nervous system</w:t>
            </w:r>
          </w:p>
        </w:tc>
      </w:tr>
      <w:tr w:rsidR="00DC2E2B" w:rsidRPr="00257FC2" w14:paraId="7DE20F9B" w14:textId="77777777" w:rsidTr="00695D5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684B2C5" w14:textId="53D7CCA8" w:rsidR="00DC2E2B" w:rsidRPr="00257FC2" w:rsidRDefault="00DC2E2B" w:rsidP="00F25703">
            <w:pPr>
              <w:pStyle w:val="PSTextX1space"/>
            </w:pPr>
            <w:r>
              <w:t>Sex*Ag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BCAFF83" w14:textId="641D49B2" w:rsidR="00DC2E2B" w:rsidRDefault="00DC2E2B" w:rsidP="00F25703">
            <w:pPr>
              <w:pStyle w:val="PSTextX1space"/>
            </w:pPr>
            <w:r>
              <w:t>Male, 40</w:t>
            </w:r>
            <w:r w:rsidR="00CC6C66">
              <w:t>–</w:t>
            </w:r>
            <w:r>
              <w:t>6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5B93D86" w14:textId="52A11C83" w:rsidR="00DC2E2B" w:rsidRDefault="00DC2E2B" w:rsidP="00F25703">
            <w:pPr>
              <w:pStyle w:val="PSTextX1space"/>
            </w:pPr>
            <w:r>
              <w:t>Male, &lt;4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E7A1E1E" w14:textId="2D4A4759" w:rsidR="00DC2E2B" w:rsidRDefault="00DC2E2B" w:rsidP="00F25703">
            <w:pPr>
              <w:pStyle w:val="PSTextX1space"/>
            </w:pPr>
            <w:r>
              <w:t>1.01 (0.53</w:t>
            </w:r>
            <w:r w:rsidR="00B909DD">
              <w:t>–</w:t>
            </w:r>
            <w:r>
              <w:t>1.94)</w:t>
            </w:r>
          </w:p>
        </w:tc>
      </w:tr>
      <w:tr w:rsidR="00DC2E2B" w:rsidRPr="0035089B" w14:paraId="4F62C207" w14:textId="77777777" w:rsidTr="00695D50">
        <w:tc>
          <w:tcPr>
            <w:tcW w:w="1560" w:type="dxa"/>
            <w:vAlign w:val="center"/>
          </w:tcPr>
          <w:p w14:paraId="647D9BAD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41CA2B1E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03E4EDA0" w14:textId="09CFA82F" w:rsidR="00DC2E2B" w:rsidRDefault="00DC2E2B" w:rsidP="00F25703">
            <w:pPr>
              <w:pStyle w:val="PSTextX1space"/>
            </w:pPr>
            <w:r>
              <w:t>Male, ≥65</w:t>
            </w:r>
          </w:p>
        </w:tc>
        <w:tc>
          <w:tcPr>
            <w:tcW w:w="2693" w:type="dxa"/>
          </w:tcPr>
          <w:p w14:paraId="007CD0CC" w14:textId="6BF7A446" w:rsidR="00DC2E2B" w:rsidRDefault="005F0EA3" w:rsidP="00F25703">
            <w:pPr>
              <w:pStyle w:val="PSTextX1space"/>
            </w:pPr>
            <w:r>
              <w:t>NE</w:t>
            </w:r>
          </w:p>
        </w:tc>
      </w:tr>
      <w:tr w:rsidR="00DC2E2B" w:rsidRPr="0035089B" w14:paraId="5B039150" w14:textId="77777777" w:rsidTr="00695D50">
        <w:tc>
          <w:tcPr>
            <w:tcW w:w="1560" w:type="dxa"/>
            <w:vAlign w:val="center"/>
          </w:tcPr>
          <w:p w14:paraId="1ABA6EEC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7D3E13A5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51849ED2" w14:textId="7E73B756" w:rsidR="00DC2E2B" w:rsidRDefault="00DC2E2B" w:rsidP="00F25703">
            <w:pPr>
              <w:pStyle w:val="PSTextX1space"/>
            </w:pPr>
            <w:r>
              <w:t>Female, &lt;40</w:t>
            </w:r>
          </w:p>
        </w:tc>
        <w:tc>
          <w:tcPr>
            <w:tcW w:w="2693" w:type="dxa"/>
          </w:tcPr>
          <w:p w14:paraId="67CDBE1F" w14:textId="159FFDDF" w:rsidR="00DC2E2B" w:rsidRDefault="00DC2E2B" w:rsidP="00F25703">
            <w:pPr>
              <w:pStyle w:val="PSTextX1space"/>
            </w:pPr>
            <w:r>
              <w:t>1.34 (0.56</w:t>
            </w:r>
            <w:r w:rsidR="00B909DD">
              <w:t>–</w:t>
            </w:r>
            <w:r>
              <w:t>3.16)</w:t>
            </w:r>
          </w:p>
        </w:tc>
      </w:tr>
      <w:tr w:rsidR="00DC2E2B" w:rsidRPr="0035089B" w14:paraId="6028BFB2" w14:textId="77777777" w:rsidTr="00695D50">
        <w:tc>
          <w:tcPr>
            <w:tcW w:w="1560" w:type="dxa"/>
            <w:vAlign w:val="center"/>
          </w:tcPr>
          <w:p w14:paraId="32EA930A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6C17AC77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63403628" w14:textId="384D5B26" w:rsidR="00DC2E2B" w:rsidRDefault="00DC2E2B" w:rsidP="00F25703">
            <w:pPr>
              <w:pStyle w:val="PSTextX1space"/>
            </w:pPr>
            <w:r>
              <w:t>Female, 40</w:t>
            </w:r>
            <w:r w:rsidR="00CC6C66">
              <w:t>–</w:t>
            </w:r>
            <w:r>
              <w:t>64</w:t>
            </w:r>
          </w:p>
        </w:tc>
        <w:tc>
          <w:tcPr>
            <w:tcW w:w="2693" w:type="dxa"/>
          </w:tcPr>
          <w:p w14:paraId="316A9026" w14:textId="309B227C" w:rsidR="00DC2E2B" w:rsidRDefault="00DC2E2B" w:rsidP="00F25703">
            <w:pPr>
              <w:pStyle w:val="PSTextX1space"/>
            </w:pPr>
            <w:r>
              <w:t>0.99 (0.39</w:t>
            </w:r>
            <w:r w:rsidR="00B909DD">
              <w:t>–</w:t>
            </w:r>
            <w:r>
              <w:t>2.53)</w:t>
            </w:r>
          </w:p>
        </w:tc>
      </w:tr>
      <w:tr w:rsidR="00DC2E2B" w:rsidRPr="0035089B" w14:paraId="16A5DC88" w14:textId="77777777" w:rsidTr="00695D50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64EEADB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C948934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9609232" w14:textId="0AAE92DB" w:rsidR="00DC2E2B" w:rsidRDefault="00DC2E2B" w:rsidP="00F25703">
            <w:pPr>
              <w:pStyle w:val="PSTextX1space"/>
            </w:pPr>
            <w:r>
              <w:t>Female, ≥6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8D536D9" w14:textId="4A86CAC2" w:rsidR="00DC2E2B" w:rsidRDefault="00DC2E2B" w:rsidP="00F25703">
            <w:pPr>
              <w:pStyle w:val="PSTextX1space"/>
            </w:pPr>
            <w:r>
              <w:t>2.68 (0.52</w:t>
            </w:r>
            <w:r w:rsidR="00B909DD">
              <w:t>–</w:t>
            </w:r>
            <w:r>
              <w:t>13.87)</w:t>
            </w:r>
          </w:p>
        </w:tc>
      </w:tr>
      <w:tr w:rsidR="00DC2E2B" w:rsidRPr="0035089B" w14:paraId="501F1160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9FBA2" w14:textId="79138B49" w:rsidR="00DC2E2B" w:rsidRPr="00257FC2" w:rsidRDefault="00DC2E2B" w:rsidP="00F25703">
            <w:pPr>
              <w:pStyle w:val="PSTextX1space"/>
            </w:pPr>
            <w:r>
              <w:t xml:space="preserve">Worker or </w:t>
            </w:r>
            <w:r w:rsidR="002A3562">
              <w:t>depend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E0778D4" w14:textId="77777777" w:rsidR="00DC2E2B" w:rsidRDefault="00DC2E2B" w:rsidP="00F25703">
            <w:pPr>
              <w:pStyle w:val="PSTextX1space"/>
            </w:pPr>
            <w:r>
              <w:t>Work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FB323F9" w14:textId="7DD36B4C" w:rsidR="00DC2E2B" w:rsidRDefault="002A3562" w:rsidP="00F25703">
            <w:pPr>
              <w:pStyle w:val="PSTextX1space"/>
            </w:pPr>
            <w:r>
              <w:t>Depend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677E1D2" w14:textId="214D551B" w:rsidR="00DC2E2B" w:rsidRDefault="00DC2E2B" w:rsidP="00F25703">
            <w:pPr>
              <w:pStyle w:val="PSTextX1space"/>
            </w:pPr>
            <w:r>
              <w:t>0.89 (0.40</w:t>
            </w:r>
            <w:r w:rsidR="00B909DD">
              <w:t>–</w:t>
            </w:r>
            <w:r>
              <w:t>1.97)</w:t>
            </w:r>
          </w:p>
        </w:tc>
      </w:tr>
      <w:tr w:rsidR="00DC2E2B" w:rsidRPr="00C14064" w14:paraId="7EA309BF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EA72C8" w14:textId="77777777" w:rsidR="00DC2E2B" w:rsidRPr="00C14064" w:rsidRDefault="00DC2E2B" w:rsidP="00F25703">
            <w:pPr>
              <w:pStyle w:val="PSTextX1space"/>
              <w:rPr>
                <w:i/>
              </w:rPr>
            </w:pPr>
            <w:r>
              <w:rPr>
                <w:i/>
              </w:rPr>
              <w:t>Thyroid glan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7423382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1BEB555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C3F2CB5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</w:tr>
      <w:tr w:rsidR="00DC2E2B" w:rsidRPr="00257FC2" w14:paraId="402ABAA1" w14:textId="77777777" w:rsidTr="00695D5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4AF4503" w14:textId="5DE150B4" w:rsidR="00DC2E2B" w:rsidRPr="00257FC2" w:rsidRDefault="00DC2E2B" w:rsidP="00F25703">
            <w:pPr>
              <w:pStyle w:val="PSTextX1space"/>
            </w:pPr>
            <w:r>
              <w:t>Sex*Ag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2F73218" w14:textId="66448B10" w:rsidR="00DC2E2B" w:rsidRDefault="00DC2E2B" w:rsidP="00F25703">
            <w:pPr>
              <w:pStyle w:val="PSTextX1space"/>
            </w:pPr>
            <w:r>
              <w:t>Male, 40</w:t>
            </w:r>
            <w:r w:rsidR="00CC6C66">
              <w:t>–</w:t>
            </w:r>
            <w:r>
              <w:t>6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049B0C9" w14:textId="6E97C4CB" w:rsidR="00DC2E2B" w:rsidRDefault="00DC2E2B" w:rsidP="00F25703">
            <w:pPr>
              <w:pStyle w:val="PSTextX1space"/>
            </w:pPr>
            <w:r>
              <w:t>Male, &lt;4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61008B4" w14:textId="16F40BB1" w:rsidR="00DC2E2B" w:rsidRDefault="00DC2E2B" w:rsidP="00F25703">
            <w:pPr>
              <w:pStyle w:val="PSTextX1space"/>
            </w:pPr>
            <w:r>
              <w:t>0.99 (0.59</w:t>
            </w:r>
            <w:r w:rsidR="00AD4F77">
              <w:t>–</w:t>
            </w:r>
            <w:r>
              <w:t>1.67)</w:t>
            </w:r>
          </w:p>
        </w:tc>
      </w:tr>
      <w:tr w:rsidR="00DC2E2B" w:rsidRPr="0035089B" w14:paraId="20528774" w14:textId="77777777" w:rsidTr="00695D50">
        <w:tc>
          <w:tcPr>
            <w:tcW w:w="1560" w:type="dxa"/>
            <w:vAlign w:val="center"/>
          </w:tcPr>
          <w:p w14:paraId="42469924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296DCE13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74877A21" w14:textId="4F6593BC" w:rsidR="00DC2E2B" w:rsidRDefault="00DC2E2B" w:rsidP="00F25703">
            <w:pPr>
              <w:pStyle w:val="PSTextX1space"/>
            </w:pPr>
            <w:r>
              <w:t>Male, ≥65</w:t>
            </w:r>
          </w:p>
        </w:tc>
        <w:tc>
          <w:tcPr>
            <w:tcW w:w="2693" w:type="dxa"/>
          </w:tcPr>
          <w:p w14:paraId="0C652BEB" w14:textId="2B71442B" w:rsidR="00DC2E2B" w:rsidRDefault="00DC2E2B" w:rsidP="00F25703">
            <w:pPr>
              <w:pStyle w:val="PSTextX1space"/>
            </w:pPr>
            <w:r>
              <w:t>0.36 (0.05</w:t>
            </w:r>
            <w:r w:rsidR="00AD4F77">
              <w:t>–</w:t>
            </w:r>
            <w:r>
              <w:t>2.60)</w:t>
            </w:r>
          </w:p>
        </w:tc>
      </w:tr>
      <w:tr w:rsidR="00DC2E2B" w:rsidRPr="0035089B" w14:paraId="24B691E5" w14:textId="77777777" w:rsidTr="00695D50">
        <w:tc>
          <w:tcPr>
            <w:tcW w:w="1560" w:type="dxa"/>
            <w:vAlign w:val="center"/>
          </w:tcPr>
          <w:p w14:paraId="19231FA5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7381C0C0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53CC6E59" w14:textId="06E17408" w:rsidR="00DC2E2B" w:rsidRDefault="00DC2E2B" w:rsidP="00F25703">
            <w:pPr>
              <w:pStyle w:val="PSTextX1space"/>
            </w:pPr>
            <w:r>
              <w:t>Female, &lt;40</w:t>
            </w:r>
          </w:p>
        </w:tc>
        <w:tc>
          <w:tcPr>
            <w:tcW w:w="2693" w:type="dxa"/>
          </w:tcPr>
          <w:p w14:paraId="64B23C0C" w14:textId="41ECEB80" w:rsidR="00DC2E2B" w:rsidRDefault="00DC2E2B" w:rsidP="00F25703">
            <w:pPr>
              <w:pStyle w:val="PSTextX1space"/>
            </w:pPr>
            <w:r>
              <w:t>1.05 (0.68</w:t>
            </w:r>
            <w:r w:rsidR="00AD4F77">
              <w:t>–</w:t>
            </w:r>
            <w:r>
              <w:t>1.61)</w:t>
            </w:r>
          </w:p>
        </w:tc>
      </w:tr>
      <w:tr w:rsidR="00DC2E2B" w:rsidRPr="0035089B" w14:paraId="08C3AFA6" w14:textId="77777777" w:rsidTr="00695D50">
        <w:tc>
          <w:tcPr>
            <w:tcW w:w="1560" w:type="dxa"/>
            <w:vAlign w:val="center"/>
          </w:tcPr>
          <w:p w14:paraId="0B07C97F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44C9D5AB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0E16D45F" w14:textId="122D1D7E" w:rsidR="00DC2E2B" w:rsidRDefault="00DC2E2B" w:rsidP="00F25703">
            <w:pPr>
              <w:pStyle w:val="PSTextX1space"/>
            </w:pPr>
            <w:r>
              <w:t>Female, 40</w:t>
            </w:r>
            <w:r w:rsidR="00CC6C66">
              <w:t>–</w:t>
            </w:r>
            <w:r>
              <w:t>64</w:t>
            </w:r>
          </w:p>
        </w:tc>
        <w:tc>
          <w:tcPr>
            <w:tcW w:w="2693" w:type="dxa"/>
          </w:tcPr>
          <w:p w14:paraId="1CDDEC6C" w14:textId="397B9A40" w:rsidR="00DC2E2B" w:rsidRDefault="00DC2E2B" w:rsidP="00F25703">
            <w:pPr>
              <w:pStyle w:val="PSTextX1space"/>
            </w:pPr>
            <w:r>
              <w:t>0.93 (0.63</w:t>
            </w:r>
            <w:r w:rsidR="00AD4F77">
              <w:t>–</w:t>
            </w:r>
            <w:r>
              <w:t>1.38)</w:t>
            </w:r>
          </w:p>
        </w:tc>
      </w:tr>
      <w:tr w:rsidR="00DC2E2B" w:rsidRPr="0035089B" w14:paraId="23045C19" w14:textId="77777777" w:rsidTr="00695D50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636208F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58C030F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75E52FC" w14:textId="67D1224B" w:rsidR="00DC2E2B" w:rsidRDefault="00DC2E2B" w:rsidP="00F25703">
            <w:pPr>
              <w:pStyle w:val="PSTextX1space"/>
            </w:pPr>
            <w:r>
              <w:t>Female, ≥6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8A23CD4" w14:textId="55D96303" w:rsidR="00DC2E2B" w:rsidRDefault="00DC2E2B" w:rsidP="00F25703">
            <w:pPr>
              <w:pStyle w:val="PSTextX1space"/>
            </w:pPr>
            <w:r>
              <w:t>0.88 (0.39</w:t>
            </w:r>
            <w:r w:rsidR="00AD4F77">
              <w:t>–</w:t>
            </w:r>
            <w:r>
              <w:t>1.96)</w:t>
            </w:r>
          </w:p>
        </w:tc>
      </w:tr>
      <w:tr w:rsidR="00DC2E2B" w:rsidRPr="0035089B" w14:paraId="0C14392F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DDEB4" w14:textId="32C84583" w:rsidR="00DC2E2B" w:rsidRPr="00257FC2" w:rsidRDefault="00DC2E2B" w:rsidP="00F25703">
            <w:pPr>
              <w:pStyle w:val="PSTextX1space"/>
            </w:pPr>
            <w:r>
              <w:t xml:space="preserve">Worker or </w:t>
            </w:r>
            <w:r w:rsidR="002A3562">
              <w:t>depend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B65A55D" w14:textId="77777777" w:rsidR="00DC2E2B" w:rsidRDefault="00DC2E2B" w:rsidP="00F25703">
            <w:pPr>
              <w:pStyle w:val="PSTextX1space"/>
            </w:pPr>
            <w:r>
              <w:t>Work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585B1EF" w14:textId="481F72A7" w:rsidR="00DC2E2B" w:rsidRDefault="002A3562" w:rsidP="00F25703">
            <w:pPr>
              <w:pStyle w:val="PSTextX1space"/>
            </w:pPr>
            <w:r>
              <w:t>Depend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507ECCD" w14:textId="157ED2D9" w:rsidR="00DC2E2B" w:rsidRDefault="00DC2E2B" w:rsidP="00F25703">
            <w:pPr>
              <w:pStyle w:val="PSTextX1space"/>
            </w:pPr>
            <w:r>
              <w:t>1.06 (0.76</w:t>
            </w:r>
            <w:r w:rsidR="00AD4F77">
              <w:t>–</w:t>
            </w:r>
            <w:r>
              <w:t>1.48)</w:t>
            </w:r>
          </w:p>
        </w:tc>
      </w:tr>
      <w:tr w:rsidR="00DC2E2B" w:rsidRPr="00C14064" w14:paraId="53B67485" w14:textId="77777777" w:rsidTr="00695D50"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E28933" w14:textId="77777777" w:rsidR="00DC2E2B" w:rsidRPr="00C14064" w:rsidRDefault="00DC2E2B" w:rsidP="00F25703">
            <w:pPr>
              <w:pStyle w:val="PSTextX1space"/>
              <w:rPr>
                <w:i/>
              </w:rPr>
            </w:pPr>
            <w:r>
              <w:rPr>
                <w:i/>
              </w:rPr>
              <w:t>Other malignant neoplasm</w:t>
            </w:r>
          </w:p>
        </w:tc>
      </w:tr>
      <w:tr w:rsidR="00DC2E2B" w:rsidRPr="00257FC2" w14:paraId="042FA74E" w14:textId="77777777" w:rsidTr="00695D5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4C4A4A9" w14:textId="6B7AFE4F" w:rsidR="00DC2E2B" w:rsidRPr="00257FC2" w:rsidRDefault="00DC2E2B" w:rsidP="00F25703">
            <w:pPr>
              <w:pStyle w:val="PSTextX1space"/>
            </w:pPr>
            <w:r>
              <w:t>Sex*Ag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6ED93FB" w14:textId="5D1D87F0" w:rsidR="00DC2E2B" w:rsidRDefault="00DC2E2B" w:rsidP="00F25703">
            <w:pPr>
              <w:pStyle w:val="PSTextX1space"/>
            </w:pPr>
            <w:r>
              <w:t>Male, 40</w:t>
            </w:r>
            <w:r w:rsidR="00CC6C66">
              <w:t>–</w:t>
            </w:r>
            <w:r>
              <w:t>6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352BA94" w14:textId="50F4E338" w:rsidR="00DC2E2B" w:rsidRDefault="00DC2E2B" w:rsidP="00F25703">
            <w:pPr>
              <w:pStyle w:val="PSTextX1space"/>
            </w:pPr>
            <w:r>
              <w:t>Male, &lt;4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7CCBB05" w14:textId="649D5264" w:rsidR="00DC2E2B" w:rsidRDefault="00DC2E2B" w:rsidP="00F25703">
            <w:pPr>
              <w:pStyle w:val="PSTextX1space"/>
            </w:pPr>
            <w:r>
              <w:t>1.00 (0.46</w:t>
            </w:r>
            <w:r w:rsidR="000D6F11">
              <w:t>–</w:t>
            </w:r>
            <w:r>
              <w:t>2.16)</w:t>
            </w:r>
          </w:p>
        </w:tc>
      </w:tr>
      <w:tr w:rsidR="00DC2E2B" w:rsidRPr="0035089B" w14:paraId="5B49BD45" w14:textId="77777777" w:rsidTr="00695D50">
        <w:tc>
          <w:tcPr>
            <w:tcW w:w="1560" w:type="dxa"/>
            <w:vAlign w:val="center"/>
          </w:tcPr>
          <w:p w14:paraId="333211CF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22E20E10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554249D0" w14:textId="5DBDBDCC" w:rsidR="00DC2E2B" w:rsidRDefault="00DC2E2B" w:rsidP="00F25703">
            <w:pPr>
              <w:pStyle w:val="PSTextX1space"/>
            </w:pPr>
            <w:r>
              <w:t>Male, ≥65</w:t>
            </w:r>
          </w:p>
        </w:tc>
        <w:tc>
          <w:tcPr>
            <w:tcW w:w="2693" w:type="dxa"/>
          </w:tcPr>
          <w:p w14:paraId="6B168DC5" w14:textId="026EA557" w:rsidR="00DC2E2B" w:rsidRDefault="00DC2E2B" w:rsidP="00F25703">
            <w:pPr>
              <w:pStyle w:val="PSTextX1space"/>
            </w:pPr>
            <w:r>
              <w:t>0.65 (0.20</w:t>
            </w:r>
            <w:r w:rsidR="000D6F11">
              <w:t>–</w:t>
            </w:r>
            <w:r>
              <w:t>2.11)</w:t>
            </w:r>
          </w:p>
        </w:tc>
      </w:tr>
      <w:tr w:rsidR="00DC2E2B" w:rsidRPr="0035089B" w14:paraId="1643DAA0" w14:textId="77777777" w:rsidTr="00695D50">
        <w:tc>
          <w:tcPr>
            <w:tcW w:w="1560" w:type="dxa"/>
            <w:vAlign w:val="center"/>
          </w:tcPr>
          <w:p w14:paraId="36EEDFE7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0510609C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60570348" w14:textId="53272EDF" w:rsidR="00DC2E2B" w:rsidRDefault="00DC2E2B" w:rsidP="00F25703">
            <w:pPr>
              <w:pStyle w:val="PSTextX1space"/>
            </w:pPr>
            <w:r>
              <w:t>Female, &lt;40</w:t>
            </w:r>
          </w:p>
        </w:tc>
        <w:tc>
          <w:tcPr>
            <w:tcW w:w="2693" w:type="dxa"/>
          </w:tcPr>
          <w:p w14:paraId="0525CD5B" w14:textId="69C9BA5E" w:rsidR="00DC2E2B" w:rsidRDefault="00DC2E2B" w:rsidP="00F25703">
            <w:pPr>
              <w:pStyle w:val="PSTextX1space"/>
            </w:pPr>
            <w:r>
              <w:t>1.81 (0.93</w:t>
            </w:r>
            <w:r w:rsidR="000D6F11">
              <w:t>–</w:t>
            </w:r>
            <w:r>
              <w:t>3.53)</w:t>
            </w:r>
          </w:p>
        </w:tc>
      </w:tr>
      <w:tr w:rsidR="00DC2E2B" w:rsidRPr="0035089B" w14:paraId="79C860FD" w14:textId="77777777" w:rsidTr="00695D50">
        <w:tc>
          <w:tcPr>
            <w:tcW w:w="1560" w:type="dxa"/>
            <w:vAlign w:val="center"/>
          </w:tcPr>
          <w:p w14:paraId="4426F94D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2636DC43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21ACAF4A" w14:textId="213E1334" w:rsidR="00DC2E2B" w:rsidRDefault="00DC2E2B" w:rsidP="00F25703">
            <w:pPr>
              <w:pStyle w:val="PSTextX1space"/>
            </w:pPr>
            <w:r>
              <w:t>Female, 40</w:t>
            </w:r>
            <w:r w:rsidR="00CC6C66">
              <w:t>–</w:t>
            </w:r>
            <w:r>
              <w:t>64</w:t>
            </w:r>
          </w:p>
        </w:tc>
        <w:tc>
          <w:tcPr>
            <w:tcW w:w="2693" w:type="dxa"/>
          </w:tcPr>
          <w:p w14:paraId="78CD5F27" w14:textId="3A7AA96F" w:rsidR="00DC2E2B" w:rsidRDefault="00DC2E2B" w:rsidP="00F25703">
            <w:pPr>
              <w:pStyle w:val="PSTextX1space"/>
            </w:pPr>
            <w:r>
              <w:t>0.58 (0.29</w:t>
            </w:r>
            <w:r w:rsidR="000D6F11">
              <w:t>–</w:t>
            </w:r>
            <w:r>
              <w:t>1.17)</w:t>
            </w:r>
          </w:p>
        </w:tc>
      </w:tr>
      <w:tr w:rsidR="00DC2E2B" w:rsidRPr="0035089B" w14:paraId="3F07E8E1" w14:textId="77777777" w:rsidTr="00695D50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73DB3A3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5213315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5B16F50" w14:textId="657384D6" w:rsidR="00DC2E2B" w:rsidRDefault="00DC2E2B" w:rsidP="00F25703">
            <w:pPr>
              <w:pStyle w:val="PSTextX1space"/>
            </w:pPr>
            <w:r>
              <w:t>Female, ≥6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308433B" w14:textId="0EC2E390" w:rsidR="00DC2E2B" w:rsidRDefault="00DC2E2B" w:rsidP="00F25703">
            <w:pPr>
              <w:pStyle w:val="PSTextX1space"/>
            </w:pPr>
            <w:r>
              <w:t>0.92 (0.31</w:t>
            </w:r>
            <w:r w:rsidR="000D6F11">
              <w:t>–</w:t>
            </w:r>
            <w:r>
              <w:t>2.76)</w:t>
            </w:r>
          </w:p>
        </w:tc>
      </w:tr>
      <w:tr w:rsidR="00DC2E2B" w:rsidRPr="0035089B" w14:paraId="04138404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DCD4A" w14:textId="797E561E" w:rsidR="00DC2E2B" w:rsidRPr="00257FC2" w:rsidRDefault="00DC2E2B" w:rsidP="00F25703">
            <w:pPr>
              <w:pStyle w:val="PSTextX1space"/>
            </w:pPr>
            <w:r>
              <w:t xml:space="preserve">Worker or </w:t>
            </w:r>
            <w:r w:rsidR="002A3562">
              <w:t>depend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E3969A5" w14:textId="77777777" w:rsidR="00DC2E2B" w:rsidRDefault="00DC2E2B" w:rsidP="00F25703">
            <w:pPr>
              <w:pStyle w:val="PSTextX1space"/>
            </w:pPr>
            <w:r>
              <w:t>Work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B96D003" w14:textId="7EBABAD9" w:rsidR="00DC2E2B" w:rsidRDefault="002A3562" w:rsidP="00F25703">
            <w:pPr>
              <w:pStyle w:val="PSTextX1space"/>
            </w:pPr>
            <w:r>
              <w:t>Depend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3B6BA3D" w14:textId="570C77E8" w:rsidR="00DC2E2B" w:rsidRDefault="00DC2E2B" w:rsidP="00F25703">
            <w:pPr>
              <w:pStyle w:val="PSTextX1space"/>
            </w:pPr>
            <w:r>
              <w:t>1.16 (0.63</w:t>
            </w:r>
            <w:r w:rsidR="000D6F11">
              <w:t>–</w:t>
            </w:r>
            <w:r>
              <w:t>2.13)</w:t>
            </w:r>
          </w:p>
        </w:tc>
      </w:tr>
      <w:tr w:rsidR="00DC2E2B" w:rsidRPr="00C14064" w14:paraId="7E7E6E5D" w14:textId="77777777" w:rsidTr="00695D50"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BC365C" w14:textId="77777777" w:rsidR="00DC2E2B" w:rsidRPr="00C14064" w:rsidRDefault="00DC2E2B" w:rsidP="00F25703">
            <w:pPr>
              <w:pStyle w:val="PSTextX1space"/>
              <w:rPr>
                <w:i/>
              </w:rPr>
            </w:pPr>
            <w:r>
              <w:rPr>
                <w:i/>
              </w:rPr>
              <w:t>Malignant lymphoma</w:t>
            </w:r>
          </w:p>
        </w:tc>
      </w:tr>
      <w:tr w:rsidR="00DC2E2B" w:rsidRPr="00257FC2" w14:paraId="261EA84A" w14:textId="77777777" w:rsidTr="00695D5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4CFCF0D" w14:textId="4FA033D9" w:rsidR="00DC2E2B" w:rsidRPr="00257FC2" w:rsidRDefault="00DC2E2B" w:rsidP="00F25703">
            <w:pPr>
              <w:pStyle w:val="PSTextX1space"/>
            </w:pPr>
            <w:r>
              <w:t>Sex*Ag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346DBAC" w14:textId="1BBBE282" w:rsidR="00DC2E2B" w:rsidRDefault="00DC2E2B" w:rsidP="00F25703">
            <w:pPr>
              <w:pStyle w:val="PSTextX1space"/>
            </w:pPr>
            <w:r>
              <w:t>Male, 40</w:t>
            </w:r>
            <w:r w:rsidR="00CC6C66">
              <w:t>–</w:t>
            </w:r>
            <w:r>
              <w:t>6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06626EE" w14:textId="11ED43C3" w:rsidR="00DC2E2B" w:rsidRDefault="00DC2E2B" w:rsidP="00F25703">
            <w:pPr>
              <w:pStyle w:val="PSTextX1space"/>
            </w:pPr>
            <w:r>
              <w:t>Male, &lt;4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9F0634F" w14:textId="66759DE4" w:rsidR="00DC2E2B" w:rsidRDefault="00DC2E2B" w:rsidP="00F25703">
            <w:pPr>
              <w:pStyle w:val="PSTextX1space"/>
            </w:pPr>
            <w:r>
              <w:t>1.87 (1.30</w:t>
            </w:r>
            <w:r w:rsidR="000D6F11">
              <w:t>–</w:t>
            </w:r>
            <w:r>
              <w:t>2.71)</w:t>
            </w:r>
          </w:p>
        </w:tc>
      </w:tr>
      <w:tr w:rsidR="00DC2E2B" w:rsidRPr="0035089B" w14:paraId="6A48D10A" w14:textId="77777777" w:rsidTr="00695D50">
        <w:tc>
          <w:tcPr>
            <w:tcW w:w="1560" w:type="dxa"/>
            <w:vAlign w:val="center"/>
          </w:tcPr>
          <w:p w14:paraId="012AE984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664D1D21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37637353" w14:textId="564D3B99" w:rsidR="00DC2E2B" w:rsidRDefault="00DC2E2B" w:rsidP="00F25703">
            <w:pPr>
              <w:pStyle w:val="PSTextX1space"/>
            </w:pPr>
            <w:r>
              <w:t>Male, ≥65</w:t>
            </w:r>
          </w:p>
        </w:tc>
        <w:tc>
          <w:tcPr>
            <w:tcW w:w="2693" w:type="dxa"/>
          </w:tcPr>
          <w:p w14:paraId="7D4C1183" w14:textId="49372A4A" w:rsidR="00DC2E2B" w:rsidRDefault="00DC2E2B" w:rsidP="00F25703">
            <w:pPr>
              <w:pStyle w:val="PSTextX1space"/>
            </w:pPr>
            <w:r>
              <w:t>0.32 (0.10</w:t>
            </w:r>
            <w:r w:rsidR="000D6F11">
              <w:t>–</w:t>
            </w:r>
            <w:r>
              <w:t>1.03)</w:t>
            </w:r>
          </w:p>
        </w:tc>
      </w:tr>
      <w:tr w:rsidR="00DC2E2B" w:rsidRPr="0035089B" w14:paraId="56372980" w14:textId="77777777" w:rsidTr="00695D50">
        <w:tc>
          <w:tcPr>
            <w:tcW w:w="1560" w:type="dxa"/>
            <w:vAlign w:val="center"/>
          </w:tcPr>
          <w:p w14:paraId="06884F9E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366311DA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11B0AD8B" w14:textId="6BF4396A" w:rsidR="00DC2E2B" w:rsidRDefault="00DC2E2B" w:rsidP="00F25703">
            <w:pPr>
              <w:pStyle w:val="PSTextX1space"/>
            </w:pPr>
            <w:r>
              <w:t>Female, &lt;40</w:t>
            </w:r>
          </w:p>
        </w:tc>
        <w:tc>
          <w:tcPr>
            <w:tcW w:w="2693" w:type="dxa"/>
          </w:tcPr>
          <w:p w14:paraId="41FE5CB3" w14:textId="645E3963" w:rsidR="00DC2E2B" w:rsidRDefault="00DC2E2B" w:rsidP="00F25703">
            <w:pPr>
              <w:pStyle w:val="PSTextX1space"/>
            </w:pPr>
            <w:r>
              <w:t>1.53 (0.92</w:t>
            </w:r>
            <w:r w:rsidR="000D6F11">
              <w:t>–</w:t>
            </w:r>
            <w:r>
              <w:t>2.54)</w:t>
            </w:r>
          </w:p>
        </w:tc>
      </w:tr>
      <w:tr w:rsidR="00DC2E2B" w:rsidRPr="0035089B" w14:paraId="323307C2" w14:textId="77777777" w:rsidTr="00695D50">
        <w:tc>
          <w:tcPr>
            <w:tcW w:w="1560" w:type="dxa"/>
            <w:vAlign w:val="center"/>
          </w:tcPr>
          <w:p w14:paraId="1D3FF19D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3924CCE8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53D5B4F3" w14:textId="134B99BC" w:rsidR="00DC2E2B" w:rsidRDefault="00DC2E2B" w:rsidP="00F25703">
            <w:pPr>
              <w:pStyle w:val="PSTextX1space"/>
            </w:pPr>
            <w:r>
              <w:t>Female, 40</w:t>
            </w:r>
            <w:r w:rsidR="00CC6C66">
              <w:t>–</w:t>
            </w:r>
            <w:r>
              <w:t>64</w:t>
            </w:r>
          </w:p>
        </w:tc>
        <w:tc>
          <w:tcPr>
            <w:tcW w:w="2693" w:type="dxa"/>
          </w:tcPr>
          <w:p w14:paraId="488BB1DB" w14:textId="7ABEC565" w:rsidR="00DC2E2B" w:rsidRDefault="00DC2E2B" w:rsidP="00F25703">
            <w:pPr>
              <w:pStyle w:val="PSTextX1space"/>
            </w:pPr>
            <w:r>
              <w:t>1.14 (0.74</w:t>
            </w:r>
            <w:r w:rsidR="000D6F11">
              <w:t>–</w:t>
            </w:r>
            <w:r>
              <w:t>1.76)</w:t>
            </w:r>
          </w:p>
        </w:tc>
      </w:tr>
      <w:tr w:rsidR="00DC2E2B" w:rsidRPr="0035089B" w14:paraId="7A2E7E41" w14:textId="77777777" w:rsidTr="00695D50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ABD7836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1B9AE8D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B69FF29" w14:textId="56558F72" w:rsidR="00DC2E2B" w:rsidRDefault="00DC2E2B" w:rsidP="00F25703">
            <w:pPr>
              <w:pStyle w:val="PSTextX1space"/>
            </w:pPr>
            <w:r>
              <w:t>Female, ≥6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C6E9A9E" w14:textId="03A7A343" w:rsidR="00DC2E2B" w:rsidRDefault="00DC2E2B" w:rsidP="00F25703">
            <w:pPr>
              <w:pStyle w:val="PSTextX1space"/>
            </w:pPr>
            <w:r>
              <w:t>1.47 (0.70</w:t>
            </w:r>
            <w:r w:rsidR="000D6F11">
              <w:t>–</w:t>
            </w:r>
            <w:r>
              <w:t>3.09)</w:t>
            </w:r>
          </w:p>
        </w:tc>
      </w:tr>
      <w:tr w:rsidR="00DC2E2B" w:rsidRPr="0035089B" w14:paraId="75F0D169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E822A" w14:textId="5C9F2412" w:rsidR="00DC2E2B" w:rsidRPr="00257FC2" w:rsidRDefault="00DC2E2B" w:rsidP="00F25703">
            <w:pPr>
              <w:pStyle w:val="PSTextX1space"/>
            </w:pPr>
            <w:r>
              <w:t xml:space="preserve">Worker or </w:t>
            </w:r>
            <w:r w:rsidR="002A3562">
              <w:t>depend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5C47D85" w14:textId="77777777" w:rsidR="00DC2E2B" w:rsidRDefault="00DC2E2B" w:rsidP="00F25703">
            <w:pPr>
              <w:pStyle w:val="PSTextX1space"/>
            </w:pPr>
            <w:r>
              <w:t>Work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E101F40" w14:textId="6037AF83" w:rsidR="00DC2E2B" w:rsidRDefault="002A3562" w:rsidP="00F25703">
            <w:pPr>
              <w:pStyle w:val="PSTextX1space"/>
            </w:pPr>
            <w:r>
              <w:t>Depend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B8B9C1D" w14:textId="00D683F4" w:rsidR="00DC2E2B" w:rsidRDefault="00DC2E2B" w:rsidP="00F25703">
            <w:pPr>
              <w:pStyle w:val="PSTextX1space"/>
            </w:pPr>
            <w:r>
              <w:t>1.25 (0.86</w:t>
            </w:r>
            <w:r w:rsidR="000D6F11">
              <w:t>–</w:t>
            </w:r>
            <w:r>
              <w:t>1.83)</w:t>
            </w:r>
          </w:p>
        </w:tc>
      </w:tr>
      <w:tr w:rsidR="00DC2E2B" w:rsidRPr="00C14064" w14:paraId="082A773E" w14:textId="77777777" w:rsidTr="00695D50"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9E90EC" w14:textId="77777777" w:rsidR="00DC2E2B" w:rsidRPr="00C14064" w:rsidRDefault="00DC2E2B" w:rsidP="00F25703">
            <w:pPr>
              <w:pStyle w:val="PSTextX1space"/>
              <w:rPr>
                <w:i/>
              </w:rPr>
            </w:pPr>
            <w:r>
              <w:rPr>
                <w:i/>
              </w:rPr>
              <w:t>Multiple myeloma</w:t>
            </w:r>
          </w:p>
        </w:tc>
      </w:tr>
      <w:tr w:rsidR="00DC2E2B" w:rsidRPr="00257FC2" w14:paraId="4A9FF3FE" w14:textId="77777777" w:rsidTr="00695D5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9D513EE" w14:textId="02CE066D" w:rsidR="00DC2E2B" w:rsidRPr="00257FC2" w:rsidRDefault="00DC2E2B" w:rsidP="00F25703">
            <w:pPr>
              <w:pStyle w:val="PSTextX1space"/>
            </w:pPr>
            <w:r>
              <w:t>Sex*Ag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E6A684E" w14:textId="2B6CF390" w:rsidR="00DC2E2B" w:rsidRDefault="00DC2E2B" w:rsidP="00F25703">
            <w:pPr>
              <w:pStyle w:val="PSTextX1space"/>
            </w:pPr>
            <w:r>
              <w:t>Male, 40</w:t>
            </w:r>
            <w:r w:rsidR="00CC6C66">
              <w:t>–</w:t>
            </w:r>
            <w:r>
              <w:t>6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3303FD2" w14:textId="0DC8AB6A" w:rsidR="00DC2E2B" w:rsidRDefault="00DC2E2B" w:rsidP="00F25703">
            <w:pPr>
              <w:pStyle w:val="PSTextX1space"/>
            </w:pPr>
            <w:r>
              <w:t>Male, &lt;4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D0D19B5" w14:textId="10527E27" w:rsidR="00DC2E2B" w:rsidRDefault="00DC2E2B" w:rsidP="00F25703">
            <w:pPr>
              <w:pStyle w:val="PSTextX1space"/>
            </w:pPr>
            <w:r>
              <w:t>1.08 (0.38</w:t>
            </w:r>
            <w:r w:rsidR="000D6F11">
              <w:t>–</w:t>
            </w:r>
            <w:r>
              <w:t>3.06)</w:t>
            </w:r>
          </w:p>
        </w:tc>
      </w:tr>
      <w:tr w:rsidR="00DC2E2B" w:rsidRPr="0035089B" w14:paraId="784F23DD" w14:textId="77777777" w:rsidTr="00695D50">
        <w:tc>
          <w:tcPr>
            <w:tcW w:w="1560" w:type="dxa"/>
            <w:vAlign w:val="center"/>
          </w:tcPr>
          <w:p w14:paraId="75603CCC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08096309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6B290CBC" w14:textId="6664BBA6" w:rsidR="00DC2E2B" w:rsidRDefault="00DC2E2B" w:rsidP="00F25703">
            <w:pPr>
              <w:pStyle w:val="PSTextX1space"/>
            </w:pPr>
            <w:r>
              <w:t>Male, ≥65</w:t>
            </w:r>
          </w:p>
        </w:tc>
        <w:tc>
          <w:tcPr>
            <w:tcW w:w="2693" w:type="dxa"/>
          </w:tcPr>
          <w:p w14:paraId="20DA788B" w14:textId="6BEA31A1" w:rsidR="00DC2E2B" w:rsidRDefault="00DC2E2B" w:rsidP="00F25703">
            <w:pPr>
              <w:pStyle w:val="PSTextX1space"/>
            </w:pPr>
            <w:r>
              <w:t>0.16 (0.02</w:t>
            </w:r>
            <w:r w:rsidR="000D6F11">
              <w:t>–</w:t>
            </w:r>
            <w:r>
              <w:t>1.20)</w:t>
            </w:r>
          </w:p>
        </w:tc>
      </w:tr>
      <w:tr w:rsidR="00DC2E2B" w:rsidRPr="0035089B" w14:paraId="09B3A211" w14:textId="77777777" w:rsidTr="00695D50">
        <w:tc>
          <w:tcPr>
            <w:tcW w:w="1560" w:type="dxa"/>
            <w:vAlign w:val="center"/>
          </w:tcPr>
          <w:p w14:paraId="0F1FDE68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54A3FED7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32746DC0" w14:textId="417FCDB5" w:rsidR="00DC2E2B" w:rsidRDefault="00DC2E2B" w:rsidP="00F25703">
            <w:pPr>
              <w:pStyle w:val="PSTextX1space"/>
            </w:pPr>
            <w:r>
              <w:t>Female, &lt;40</w:t>
            </w:r>
          </w:p>
        </w:tc>
        <w:tc>
          <w:tcPr>
            <w:tcW w:w="2693" w:type="dxa"/>
          </w:tcPr>
          <w:p w14:paraId="37A32AF4" w14:textId="127ECE86" w:rsidR="00DC2E2B" w:rsidRDefault="00DC2E2B" w:rsidP="00F25703">
            <w:pPr>
              <w:pStyle w:val="PSTextX1space"/>
            </w:pPr>
            <w:r>
              <w:t>1.94 (0.70</w:t>
            </w:r>
            <w:r w:rsidR="000D6F11">
              <w:t>–</w:t>
            </w:r>
            <w:r>
              <w:t>5.35)</w:t>
            </w:r>
          </w:p>
        </w:tc>
      </w:tr>
      <w:tr w:rsidR="00DC2E2B" w:rsidRPr="0035089B" w14:paraId="7270A2E1" w14:textId="77777777" w:rsidTr="00695D50">
        <w:tc>
          <w:tcPr>
            <w:tcW w:w="1560" w:type="dxa"/>
            <w:vAlign w:val="center"/>
          </w:tcPr>
          <w:p w14:paraId="4B5D2E55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50C749A5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086125D2" w14:textId="5F038300" w:rsidR="00DC2E2B" w:rsidRDefault="00DC2E2B" w:rsidP="00F25703">
            <w:pPr>
              <w:pStyle w:val="PSTextX1space"/>
            </w:pPr>
            <w:r>
              <w:t>Female, 40</w:t>
            </w:r>
            <w:r w:rsidR="00CC6C66">
              <w:t>–</w:t>
            </w:r>
            <w:r>
              <w:t>64</w:t>
            </w:r>
          </w:p>
        </w:tc>
        <w:tc>
          <w:tcPr>
            <w:tcW w:w="2693" w:type="dxa"/>
          </w:tcPr>
          <w:p w14:paraId="11F4ABD4" w14:textId="2A9EA734" w:rsidR="00DC2E2B" w:rsidRDefault="00DC2E2B" w:rsidP="00F25703">
            <w:pPr>
              <w:pStyle w:val="PSTextX1space"/>
            </w:pPr>
            <w:r>
              <w:t>0.80 (0.35</w:t>
            </w:r>
            <w:r w:rsidR="000D6F11">
              <w:t>–</w:t>
            </w:r>
            <w:r>
              <w:t>1.86)</w:t>
            </w:r>
          </w:p>
        </w:tc>
      </w:tr>
      <w:tr w:rsidR="00DC2E2B" w:rsidRPr="0035089B" w14:paraId="77CD16D6" w14:textId="77777777" w:rsidTr="00695D50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6257AC9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6E46456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2E9FFA0" w14:textId="24C58692" w:rsidR="00DC2E2B" w:rsidRDefault="00DC2E2B" w:rsidP="00F25703">
            <w:pPr>
              <w:pStyle w:val="PSTextX1space"/>
            </w:pPr>
            <w:r>
              <w:t>Female, ≥6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6006270" w14:textId="23813D99" w:rsidR="00DC2E2B" w:rsidRDefault="00DC2E2B" w:rsidP="00F25703">
            <w:pPr>
              <w:pStyle w:val="PSTextX1space"/>
            </w:pPr>
            <w:r>
              <w:t>0.39 (0.05</w:t>
            </w:r>
            <w:r w:rsidR="000D6F11">
              <w:t>–</w:t>
            </w:r>
            <w:r>
              <w:t>3.26)</w:t>
            </w:r>
          </w:p>
        </w:tc>
      </w:tr>
      <w:tr w:rsidR="00DC2E2B" w:rsidRPr="0035089B" w14:paraId="2BF0FC40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1F9C5" w14:textId="535520C9" w:rsidR="00DC2E2B" w:rsidRPr="00257FC2" w:rsidRDefault="00DC2E2B" w:rsidP="00F25703">
            <w:pPr>
              <w:pStyle w:val="PSTextX1space"/>
            </w:pPr>
            <w:r>
              <w:t xml:space="preserve">Worker or </w:t>
            </w:r>
            <w:r w:rsidR="002A3562">
              <w:t>depend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B07AEF2" w14:textId="77777777" w:rsidR="00DC2E2B" w:rsidRDefault="00DC2E2B" w:rsidP="00F25703">
            <w:pPr>
              <w:pStyle w:val="PSTextX1space"/>
            </w:pPr>
            <w:r>
              <w:t>Work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0CF2C1E" w14:textId="03D7A3F4" w:rsidR="00DC2E2B" w:rsidRDefault="002A3562" w:rsidP="00F25703">
            <w:pPr>
              <w:pStyle w:val="PSTextX1space"/>
            </w:pPr>
            <w:r>
              <w:t>Depend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6DC4932" w14:textId="6AFB112E" w:rsidR="00DC2E2B" w:rsidRDefault="00DC2E2B" w:rsidP="00F25703">
            <w:pPr>
              <w:pStyle w:val="PSTextX1space"/>
            </w:pPr>
            <w:r>
              <w:t>0.79 (0.34</w:t>
            </w:r>
            <w:r w:rsidR="000D6F11">
              <w:t>–</w:t>
            </w:r>
            <w:r>
              <w:t>1.86)</w:t>
            </w:r>
          </w:p>
        </w:tc>
      </w:tr>
      <w:tr w:rsidR="00DC2E2B" w:rsidRPr="00C14064" w14:paraId="53E646EA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09EB1B" w14:textId="02B96E75" w:rsidR="00DC2E2B" w:rsidRPr="00C14064" w:rsidRDefault="00DC2E2B" w:rsidP="00F25703">
            <w:pPr>
              <w:pStyle w:val="PSTextX1space"/>
              <w:rPr>
                <w:i/>
              </w:rPr>
            </w:pPr>
            <w:r>
              <w:rPr>
                <w:i/>
              </w:rPr>
              <w:t>Leukemia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28D4C11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1ABF92C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D82F462" w14:textId="77777777" w:rsidR="00DC2E2B" w:rsidRPr="00C14064" w:rsidRDefault="00DC2E2B" w:rsidP="00F25703">
            <w:pPr>
              <w:pStyle w:val="PSTextX1space"/>
              <w:jc w:val="center"/>
              <w:rPr>
                <w:i/>
              </w:rPr>
            </w:pPr>
          </w:p>
        </w:tc>
      </w:tr>
      <w:tr w:rsidR="00DC2E2B" w:rsidRPr="00257FC2" w14:paraId="395433C0" w14:textId="77777777" w:rsidTr="00695D5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9E3BFB4" w14:textId="4F8CAF4F" w:rsidR="00DC2E2B" w:rsidRPr="00257FC2" w:rsidRDefault="00DC2E2B" w:rsidP="00F25703">
            <w:pPr>
              <w:pStyle w:val="PSTextX1space"/>
            </w:pPr>
            <w:r>
              <w:t>Sex*Ag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13E30AF" w14:textId="48C85446" w:rsidR="00DC2E2B" w:rsidRDefault="00DC2E2B" w:rsidP="00F25703">
            <w:pPr>
              <w:pStyle w:val="PSTextX1space"/>
            </w:pPr>
            <w:r>
              <w:t>Male, 40</w:t>
            </w:r>
            <w:r w:rsidR="00CC6C66">
              <w:t>–</w:t>
            </w:r>
            <w:r>
              <w:t>6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9DE90AE" w14:textId="4855D4F9" w:rsidR="00DC2E2B" w:rsidRDefault="00DC2E2B" w:rsidP="00F25703">
            <w:pPr>
              <w:pStyle w:val="PSTextX1space"/>
            </w:pPr>
            <w:r>
              <w:t>Male, &lt;4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A61144A" w14:textId="6E0ED9D7" w:rsidR="00DC2E2B" w:rsidRDefault="00DC2E2B" w:rsidP="00F25703">
            <w:pPr>
              <w:pStyle w:val="PSTextX1space"/>
            </w:pPr>
            <w:r>
              <w:t>1.00 (0.65</w:t>
            </w:r>
            <w:r w:rsidR="007A40AC">
              <w:t>–</w:t>
            </w:r>
            <w:r>
              <w:t>1.54)</w:t>
            </w:r>
          </w:p>
        </w:tc>
      </w:tr>
      <w:tr w:rsidR="00DC2E2B" w:rsidRPr="0035089B" w14:paraId="68953A7D" w14:textId="77777777" w:rsidTr="00695D50">
        <w:tc>
          <w:tcPr>
            <w:tcW w:w="1560" w:type="dxa"/>
            <w:vAlign w:val="center"/>
          </w:tcPr>
          <w:p w14:paraId="6E52108F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5D52268C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339DB894" w14:textId="1FD8429B" w:rsidR="00DC2E2B" w:rsidRDefault="00DC2E2B" w:rsidP="00F25703">
            <w:pPr>
              <w:pStyle w:val="PSTextX1space"/>
            </w:pPr>
            <w:r>
              <w:t>Male, ≥65</w:t>
            </w:r>
          </w:p>
        </w:tc>
        <w:tc>
          <w:tcPr>
            <w:tcW w:w="2693" w:type="dxa"/>
          </w:tcPr>
          <w:p w14:paraId="44BED8F0" w14:textId="4AC7FC00" w:rsidR="00DC2E2B" w:rsidRDefault="00DC2E2B" w:rsidP="00F25703">
            <w:pPr>
              <w:pStyle w:val="PSTextX1space"/>
            </w:pPr>
            <w:r>
              <w:t>0.38 (0.12</w:t>
            </w:r>
            <w:r w:rsidR="007A40AC">
              <w:t>–</w:t>
            </w:r>
            <w:r>
              <w:t>1.20)</w:t>
            </w:r>
          </w:p>
        </w:tc>
      </w:tr>
      <w:tr w:rsidR="00DC2E2B" w:rsidRPr="0035089B" w14:paraId="5D7500A2" w14:textId="77777777" w:rsidTr="00695D50">
        <w:tc>
          <w:tcPr>
            <w:tcW w:w="1560" w:type="dxa"/>
            <w:vAlign w:val="center"/>
          </w:tcPr>
          <w:p w14:paraId="3FF1BC4E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37D1CF95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07155967" w14:textId="467FE83C" w:rsidR="00DC2E2B" w:rsidRDefault="00DC2E2B" w:rsidP="00F25703">
            <w:pPr>
              <w:pStyle w:val="PSTextX1space"/>
            </w:pPr>
            <w:r>
              <w:t>Female, &lt;40</w:t>
            </w:r>
          </w:p>
        </w:tc>
        <w:tc>
          <w:tcPr>
            <w:tcW w:w="2693" w:type="dxa"/>
          </w:tcPr>
          <w:p w14:paraId="591388D4" w14:textId="751B5F3E" w:rsidR="00DC2E2B" w:rsidRDefault="00DC2E2B" w:rsidP="00F25703">
            <w:pPr>
              <w:pStyle w:val="PSTextX1space"/>
            </w:pPr>
            <w:r>
              <w:t>0.91 (0.52</w:t>
            </w:r>
            <w:r w:rsidR="007A40AC">
              <w:t>–</w:t>
            </w:r>
            <w:r>
              <w:t>1.61)</w:t>
            </w:r>
          </w:p>
        </w:tc>
      </w:tr>
      <w:tr w:rsidR="00DC2E2B" w:rsidRPr="0035089B" w14:paraId="7AFB4472" w14:textId="77777777" w:rsidTr="00695D50">
        <w:tc>
          <w:tcPr>
            <w:tcW w:w="1560" w:type="dxa"/>
            <w:vAlign w:val="center"/>
          </w:tcPr>
          <w:p w14:paraId="6CA63BF6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405748E6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6F947532" w14:textId="33FD1AEB" w:rsidR="00DC2E2B" w:rsidRDefault="00DC2E2B" w:rsidP="00F25703">
            <w:pPr>
              <w:pStyle w:val="PSTextX1space"/>
            </w:pPr>
            <w:r>
              <w:t>Female, 40</w:t>
            </w:r>
            <w:r w:rsidR="00CC6C66">
              <w:t>–</w:t>
            </w:r>
            <w:r>
              <w:t>64</w:t>
            </w:r>
          </w:p>
        </w:tc>
        <w:tc>
          <w:tcPr>
            <w:tcW w:w="2693" w:type="dxa"/>
          </w:tcPr>
          <w:p w14:paraId="2D60F09B" w14:textId="48BBD774" w:rsidR="00DC2E2B" w:rsidRDefault="00DC2E2B" w:rsidP="00F25703">
            <w:pPr>
              <w:pStyle w:val="PSTextX1space"/>
            </w:pPr>
            <w:r>
              <w:t>0.54 (0.30</w:t>
            </w:r>
            <w:r w:rsidR="007A40AC">
              <w:t>–</w:t>
            </w:r>
            <w:r>
              <w:t>0.98)</w:t>
            </w:r>
          </w:p>
        </w:tc>
      </w:tr>
      <w:tr w:rsidR="00DC2E2B" w:rsidRPr="0035089B" w14:paraId="5E0BA037" w14:textId="77777777" w:rsidTr="00695D50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47DB6F6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5E0C46C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ADC40E6" w14:textId="0FFE6A0A" w:rsidR="00DC2E2B" w:rsidRDefault="00DC2E2B" w:rsidP="00F25703">
            <w:pPr>
              <w:pStyle w:val="PSTextX1space"/>
            </w:pPr>
            <w:r>
              <w:t>Female, ≥6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EB26CFB" w14:textId="69455EB2" w:rsidR="00DC2E2B" w:rsidRDefault="00DC2E2B" w:rsidP="00F25703">
            <w:pPr>
              <w:pStyle w:val="PSTextX1space"/>
            </w:pPr>
            <w:r>
              <w:t>0.34 (0.08</w:t>
            </w:r>
            <w:r w:rsidR="007A40AC">
              <w:t>–</w:t>
            </w:r>
            <w:r>
              <w:t>1.51)</w:t>
            </w:r>
          </w:p>
        </w:tc>
      </w:tr>
      <w:tr w:rsidR="00DC2E2B" w:rsidRPr="0035089B" w14:paraId="1A0653D4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E3F4F" w14:textId="1ECF356E" w:rsidR="00DC2E2B" w:rsidRPr="00257FC2" w:rsidRDefault="00DC2E2B" w:rsidP="00F25703">
            <w:pPr>
              <w:pStyle w:val="PSTextX1space"/>
            </w:pPr>
            <w:r>
              <w:t xml:space="preserve">Worker or </w:t>
            </w:r>
            <w:r w:rsidR="002A3562">
              <w:t>depend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09FB807" w14:textId="77777777" w:rsidR="00DC2E2B" w:rsidRDefault="00DC2E2B" w:rsidP="00F25703">
            <w:pPr>
              <w:pStyle w:val="PSTextX1space"/>
            </w:pPr>
            <w:r>
              <w:t>Work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A63C7F8" w14:textId="0E4175EA" w:rsidR="00DC2E2B" w:rsidRDefault="002A3562" w:rsidP="00F25703">
            <w:pPr>
              <w:pStyle w:val="PSTextX1space"/>
            </w:pPr>
            <w:r>
              <w:t>Depend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0FB76B9" w14:textId="59114B63" w:rsidR="00DC2E2B" w:rsidRDefault="00DC2E2B" w:rsidP="00F25703">
            <w:pPr>
              <w:pStyle w:val="PSTextX1space"/>
            </w:pPr>
            <w:r>
              <w:t>1.72 (1.03</w:t>
            </w:r>
            <w:r w:rsidR="007A40AC">
              <w:t>–</w:t>
            </w:r>
            <w:r>
              <w:t>2.88)</w:t>
            </w:r>
          </w:p>
        </w:tc>
      </w:tr>
      <w:tr w:rsidR="00DC2E2B" w:rsidRPr="00C14064" w14:paraId="1B07D9F1" w14:textId="77777777" w:rsidTr="00695D50"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CA9D77" w14:textId="77777777" w:rsidR="00DC2E2B" w:rsidRPr="00C14064" w:rsidRDefault="00DC2E2B" w:rsidP="00F25703">
            <w:pPr>
              <w:pStyle w:val="PSTextX1space"/>
              <w:rPr>
                <w:i/>
              </w:rPr>
            </w:pPr>
            <w:r>
              <w:rPr>
                <w:i/>
              </w:rPr>
              <w:t>Multiple categories</w:t>
            </w:r>
          </w:p>
        </w:tc>
      </w:tr>
      <w:tr w:rsidR="00DC2E2B" w:rsidRPr="00257FC2" w14:paraId="49BBD38C" w14:textId="77777777" w:rsidTr="00695D50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7862ABA" w14:textId="5D153987" w:rsidR="00DC2E2B" w:rsidRPr="00257FC2" w:rsidRDefault="00DC2E2B" w:rsidP="00F25703">
            <w:pPr>
              <w:pStyle w:val="PSTextX1space"/>
            </w:pPr>
            <w:r>
              <w:t>Sex*Ag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121E647" w14:textId="2E36ABBE" w:rsidR="00DC2E2B" w:rsidRDefault="00DC2E2B" w:rsidP="00F25703">
            <w:pPr>
              <w:pStyle w:val="PSTextX1space"/>
            </w:pPr>
            <w:r>
              <w:t>Male, 40</w:t>
            </w:r>
            <w:r w:rsidR="00CC6C66">
              <w:t>–</w:t>
            </w:r>
            <w:r>
              <w:t>6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C8C2149" w14:textId="02677503" w:rsidR="00DC2E2B" w:rsidRDefault="00DC2E2B" w:rsidP="00F25703">
            <w:pPr>
              <w:pStyle w:val="PSTextX1space"/>
            </w:pPr>
            <w:r>
              <w:t>Male, &lt;4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6E5D226" w14:textId="392CBABD" w:rsidR="00DC2E2B" w:rsidRDefault="00DC2E2B" w:rsidP="00F25703">
            <w:pPr>
              <w:pStyle w:val="PSTextX1space"/>
            </w:pPr>
            <w:r>
              <w:t>1.19 (0.75</w:t>
            </w:r>
            <w:r w:rsidR="007A40AC">
              <w:t>–</w:t>
            </w:r>
            <w:r>
              <w:t>1.89)</w:t>
            </w:r>
          </w:p>
        </w:tc>
      </w:tr>
      <w:tr w:rsidR="00DC2E2B" w:rsidRPr="0035089B" w14:paraId="411C9974" w14:textId="77777777" w:rsidTr="00695D50">
        <w:tc>
          <w:tcPr>
            <w:tcW w:w="1560" w:type="dxa"/>
            <w:vAlign w:val="center"/>
          </w:tcPr>
          <w:p w14:paraId="45AF703C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7671877C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7C678A24" w14:textId="5600B786" w:rsidR="00DC2E2B" w:rsidRDefault="00DC2E2B" w:rsidP="00F25703">
            <w:pPr>
              <w:pStyle w:val="PSTextX1space"/>
            </w:pPr>
            <w:r>
              <w:t>Male, ≥65</w:t>
            </w:r>
          </w:p>
        </w:tc>
        <w:tc>
          <w:tcPr>
            <w:tcW w:w="2693" w:type="dxa"/>
          </w:tcPr>
          <w:p w14:paraId="2B2B8F13" w14:textId="0404C6AC" w:rsidR="00DC2E2B" w:rsidRDefault="00DC2E2B" w:rsidP="00F25703">
            <w:pPr>
              <w:pStyle w:val="PSTextX1space"/>
            </w:pPr>
            <w:r>
              <w:t>0.80 (0.52</w:t>
            </w:r>
            <w:r w:rsidR="00386F5A">
              <w:t>–</w:t>
            </w:r>
            <w:r>
              <w:t>1.21)</w:t>
            </w:r>
          </w:p>
        </w:tc>
      </w:tr>
      <w:tr w:rsidR="00DC2E2B" w:rsidRPr="0035089B" w14:paraId="33F1DD76" w14:textId="77777777" w:rsidTr="00695D50">
        <w:tc>
          <w:tcPr>
            <w:tcW w:w="1560" w:type="dxa"/>
            <w:vAlign w:val="center"/>
          </w:tcPr>
          <w:p w14:paraId="0137D0E9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55561EFC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63EF870F" w14:textId="748D7BCD" w:rsidR="00DC2E2B" w:rsidRDefault="00DC2E2B" w:rsidP="00F25703">
            <w:pPr>
              <w:pStyle w:val="PSTextX1space"/>
            </w:pPr>
            <w:r>
              <w:t>Female, &lt;40</w:t>
            </w:r>
          </w:p>
        </w:tc>
        <w:tc>
          <w:tcPr>
            <w:tcW w:w="2693" w:type="dxa"/>
          </w:tcPr>
          <w:p w14:paraId="771D23C3" w14:textId="46465813" w:rsidR="00DC2E2B" w:rsidRDefault="00DC2E2B" w:rsidP="00F25703">
            <w:pPr>
              <w:pStyle w:val="PSTextX1space"/>
            </w:pPr>
            <w:r>
              <w:t>1.17 (0.72</w:t>
            </w:r>
            <w:r w:rsidR="00386F5A">
              <w:t>–</w:t>
            </w:r>
            <w:r>
              <w:t>1.89)</w:t>
            </w:r>
          </w:p>
        </w:tc>
      </w:tr>
      <w:tr w:rsidR="00DC2E2B" w:rsidRPr="0035089B" w14:paraId="76A949C2" w14:textId="77777777" w:rsidTr="00695D50">
        <w:tc>
          <w:tcPr>
            <w:tcW w:w="1560" w:type="dxa"/>
            <w:vAlign w:val="center"/>
          </w:tcPr>
          <w:p w14:paraId="60C9C7D0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38036F7F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</w:tcPr>
          <w:p w14:paraId="76D93B6B" w14:textId="72D35C6F" w:rsidR="00DC2E2B" w:rsidRDefault="00DC2E2B" w:rsidP="00F25703">
            <w:pPr>
              <w:pStyle w:val="PSTextX1space"/>
            </w:pPr>
            <w:r>
              <w:t>Female, 40</w:t>
            </w:r>
            <w:r w:rsidR="00CC6C66">
              <w:t>–</w:t>
            </w:r>
            <w:r>
              <w:t>64</w:t>
            </w:r>
          </w:p>
        </w:tc>
        <w:tc>
          <w:tcPr>
            <w:tcW w:w="2693" w:type="dxa"/>
          </w:tcPr>
          <w:p w14:paraId="06C96160" w14:textId="0A171A35" w:rsidR="00DC2E2B" w:rsidRDefault="00DC2E2B" w:rsidP="00F25703">
            <w:pPr>
              <w:pStyle w:val="PSTextX1space"/>
            </w:pPr>
            <w:r>
              <w:t>0.95 (0.68</w:t>
            </w:r>
            <w:r w:rsidR="00386F5A">
              <w:t>–</w:t>
            </w:r>
            <w:r>
              <w:t>1.32)</w:t>
            </w:r>
          </w:p>
        </w:tc>
      </w:tr>
      <w:tr w:rsidR="00DC2E2B" w:rsidRPr="0035089B" w14:paraId="65F763B4" w14:textId="77777777" w:rsidTr="00695D50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77F85EB" w14:textId="77777777" w:rsidR="00DC2E2B" w:rsidRPr="00257FC2" w:rsidRDefault="00DC2E2B" w:rsidP="00F25703">
            <w:pPr>
              <w:pStyle w:val="PSTextX1space"/>
              <w:ind w:left="171"/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2417EAF" w14:textId="77777777" w:rsidR="00DC2E2B" w:rsidRDefault="00DC2E2B" w:rsidP="00F25703">
            <w:pPr>
              <w:pStyle w:val="PSTextX1space"/>
              <w:ind w:left="171"/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5A5D225" w14:textId="318DFCFF" w:rsidR="00DC2E2B" w:rsidRDefault="00DC2E2B" w:rsidP="00F25703">
            <w:pPr>
              <w:pStyle w:val="PSTextX1space"/>
            </w:pPr>
            <w:r>
              <w:t>Female, ≥6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57BB5BA" w14:textId="3355086B" w:rsidR="00DC2E2B" w:rsidRDefault="00DC2E2B" w:rsidP="00F25703">
            <w:pPr>
              <w:pStyle w:val="PSTextX1space"/>
            </w:pPr>
            <w:r>
              <w:t>0.78 (0.42</w:t>
            </w:r>
            <w:r w:rsidR="00386F5A">
              <w:t>–</w:t>
            </w:r>
            <w:r>
              <w:t>1.46)</w:t>
            </w:r>
          </w:p>
        </w:tc>
      </w:tr>
      <w:tr w:rsidR="00DC2E2B" w:rsidRPr="0035089B" w14:paraId="2CB5136F" w14:textId="77777777" w:rsidTr="00695D5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8E700" w14:textId="005537ED" w:rsidR="00DC2E2B" w:rsidRPr="00257FC2" w:rsidRDefault="00DC2E2B" w:rsidP="00F25703">
            <w:pPr>
              <w:pStyle w:val="PSTextX1space"/>
            </w:pPr>
            <w:r>
              <w:t xml:space="preserve">Worker or </w:t>
            </w:r>
            <w:r w:rsidR="002A3562">
              <w:t>depend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682D971" w14:textId="77777777" w:rsidR="00DC2E2B" w:rsidRDefault="00DC2E2B" w:rsidP="00F25703">
            <w:pPr>
              <w:pStyle w:val="PSTextX1space"/>
            </w:pPr>
            <w:r>
              <w:t>Work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4DCBA37" w14:textId="604F2F20" w:rsidR="00DC2E2B" w:rsidRDefault="002A3562" w:rsidP="00F25703">
            <w:pPr>
              <w:pStyle w:val="PSTextX1space"/>
            </w:pPr>
            <w:r>
              <w:t>Depend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2E094B0" w14:textId="5AC9EE86" w:rsidR="00DC2E2B" w:rsidRDefault="00DC2E2B" w:rsidP="00F25703">
            <w:pPr>
              <w:pStyle w:val="PSTextX1space"/>
            </w:pPr>
            <w:r>
              <w:t>1.19 (0.86</w:t>
            </w:r>
            <w:r w:rsidR="00386F5A">
              <w:t>–</w:t>
            </w:r>
            <w:r>
              <w:t>1.64)</w:t>
            </w:r>
          </w:p>
        </w:tc>
      </w:tr>
    </w:tbl>
    <w:p w14:paraId="39B74797" w14:textId="5611CDCE" w:rsidR="00DC2E2B" w:rsidRDefault="00226A08" w:rsidP="00F25703">
      <w:pPr>
        <w:pStyle w:val="PSTextX1space"/>
      </w:pPr>
      <w:r w:rsidRPr="00F25703">
        <w:rPr>
          <w:vertAlign w:val="superscript"/>
        </w:rPr>
        <w:t>†</w:t>
      </w:r>
      <w:r w:rsidR="00DC2E2B">
        <w:t>Cancer sites with &gt;100 patients.</w:t>
      </w:r>
    </w:p>
    <w:p w14:paraId="20754AD2" w14:textId="4C6CC094" w:rsidR="00447439" w:rsidRPr="003A0B1E" w:rsidRDefault="00447439" w:rsidP="00F25703">
      <w:pPr>
        <w:pStyle w:val="PSTextX1space"/>
      </w:pPr>
      <w:r w:rsidRPr="00E72700">
        <w:t>NE</w:t>
      </w:r>
      <w:r>
        <w:rPr>
          <w:i/>
        </w:rPr>
        <w:t xml:space="preserve"> =</w:t>
      </w:r>
      <w:r w:rsidRPr="000E4331">
        <w:t xml:space="preserve"> </w:t>
      </w:r>
      <w:r>
        <w:t>not evaluable.</w:t>
      </w:r>
    </w:p>
    <w:p w14:paraId="682F0C0E" w14:textId="77777777" w:rsidR="00B456CC" w:rsidRPr="00EC77F9" w:rsidRDefault="00B456CC" w:rsidP="00492340">
      <w:pPr>
        <w:pStyle w:val="PSTextX1space"/>
        <w:spacing w:line="480" w:lineRule="auto"/>
      </w:pPr>
    </w:p>
    <w:p w14:paraId="4BA9F12F" w14:textId="278DD226" w:rsidR="00DE1274" w:rsidRDefault="00DE1274" w:rsidP="00492340">
      <w:pPr>
        <w:spacing w:line="48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DE1274" w:rsidSect="00C12724">
      <w:footerReference w:type="default" r:id="rId8"/>
      <w:type w:val="continuous"/>
      <w:pgSz w:w="11907" w:h="16840" w:code="9"/>
      <w:pgMar w:top="1701" w:right="1701" w:bottom="1701" w:left="1701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D26659" w14:textId="77777777" w:rsidR="000A0602" w:rsidRDefault="000A0602">
      <w:r>
        <w:separator/>
      </w:r>
    </w:p>
  </w:endnote>
  <w:endnote w:type="continuationSeparator" w:id="0">
    <w:p w14:paraId="0273BAF8" w14:textId="77777777" w:rsidR="000A0602" w:rsidRDefault="000A0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00000000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C080CB" w14:textId="653CF57B" w:rsidR="000A0602" w:rsidRPr="00BF67E3" w:rsidRDefault="000A0602" w:rsidP="0003596C">
    <w:pPr>
      <w:pStyle w:val="Footer"/>
      <w:pBdr>
        <w:top w:val="single" w:sz="4" w:space="1" w:color="auto"/>
      </w:pBdr>
      <w:tabs>
        <w:tab w:val="clear" w:pos="8640"/>
        <w:tab w:val="right" w:pos="9071"/>
      </w:tabs>
      <w:rPr>
        <w:rFonts w:ascii="Arial" w:hAnsi="Arial"/>
        <w:sz w:val="20"/>
        <w:szCs w:val="20"/>
      </w:rPr>
    </w:pPr>
    <w:r>
      <w:rPr>
        <w:rFonts w:ascii="Arial" w:hAnsi="Arial"/>
        <w:sz w:val="20"/>
        <w:szCs w:val="20"/>
      </w:rPr>
      <w:t>Risk of MDD in Cancer MS</w:t>
    </w:r>
    <w:r>
      <w:rPr>
        <w:rFonts w:ascii="Arial" w:hAnsi="Arial"/>
        <w:sz w:val="20"/>
        <w:szCs w:val="20"/>
      </w:rPr>
      <w:ptab w:relativeTo="margin" w:alignment="right" w:leader="none"/>
    </w:r>
    <w:r w:rsidRPr="00BF67E3">
      <w:rPr>
        <w:rFonts w:ascii="Arial" w:hAnsi="Arial"/>
        <w:sz w:val="20"/>
        <w:szCs w:val="20"/>
      </w:rPr>
      <w:t xml:space="preserve">Page </w:t>
    </w:r>
    <w:r w:rsidRPr="00BF67E3">
      <w:rPr>
        <w:rFonts w:ascii="Arial" w:hAnsi="Arial"/>
        <w:sz w:val="20"/>
        <w:szCs w:val="20"/>
      </w:rPr>
      <w:fldChar w:fldCharType="begin"/>
    </w:r>
    <w:r w:rsidRPr="00BF67E3">
      <w:rPr>
        <w:rFonts w:ascii="Arial" w:hAnsi="Arial"/>
        <w:sz w:val="20"/>
        <w:szCs w:val="20"/>
      </w:rPr>
      <w:instrText xml:space="preserve"> PAGE </w:instrText>
    </w:r>
    <w:r w:rsidRPr="00BF67E3">
      <w:rPr>
        <w:rFonts w:ascii="Arial" w:hAnsi="Arial"/>
        <w:sz w:val="20"/>
        <w:szCs w:val="20"/>
      </w:rPr>
      <w:fldChar w:fldCharType="separate"/>
    </w:r>
    <w:r w:rsidR="00795F8E">
      <w:rPr>
        <w:rFonts w:ascii="Arial" w:hAnsi="Arial"/>
        <w:noProof/>
        <w:sz w:val="20"/>
        <w:szCs w:val="20"/>
      </w:rPr>
      <w:t>5</w:t>
    </w:r>
    <w:r w:rsidRPr="00BF67E3">
      <w:rPr>
        <w:rFonts w:ascii="Arial" w:hAnsi="Arial"/>
        <w:sz w:val="20"/>
        <w:szCs w:val="20"/>
      </w:rPr>
      <w:fldChar w:fldCharType="end"/>
    </w:r>
    <w:r w:rsidRPr="00BF67E3">
      <w:rPr>
        <w:rFonts w:ascii="Arial" w:hAnsi="Arial"/>
        <w:sz w:val="20"/>
        <w:szCs w:val="20"/>
      </w:rPr>
      <w:t xml:space="preserve"> of </w:t>
    </w:r>
    <w:r w:rsidRPr="00BF67E3">
      <w:rPr>
        <w:rFonts w:ascii="Arial" w:hAnsi="Arial"/>
        <w:sz w:val="20"/>
        <w:szCs w:val="20"/>
      </w:rPr>
      <w:fldChar w:fldCharType="begin"/>
    </w:r>
    <w:r w:rsidRPr="00BF67E3">
      <w:rPr>
        <w:rFonts w:ascii="Arial" w:hAnsi="Arial"/>
        <w:sz w:val="20"/>
        <w:szCs w:val="20"/>
      </w:rPr>
      <w:instrText xml:space="preserve"> NUMPAGES </w:instrText>
    </w:r>
    <w:r w:rsidRPr="00BF67E3">
      <w:rPr>
        <w:rFonts w:ascii="Arial" w:hAnsi="Arial"/>
        <w:sz w:val="20"/>
        <w:szCs w:val="20"/>
      </w:rPr>
      <w:fldChar w:fldCharType="separate"/>
    </w:r>
    <w:r w:rsidR="00795F8E">
      <w:rPr>
        <w:rFonts w:ascii="Arial" w:hAnsi="Arial"/>
        <w:noProof/>
        <w:sz w:val="20"/>
        <w:szCs w:val="20"/>
      </w:rPr>
      <w:t>5</w:t>
    </w:r>
    <w:r w:rsidRPr="00BF67E3">
      <w:rPr>
        <w:rFonts w:ascii="Arial" w:hAnsi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B01A54" w14:textId="77777777" w:rsidR="000A0602" w:rsidRDefault="000A0602">
      <w:r>
        <w:separator/>
      </w:r>
    </w:p>
  </w:footnote>
  <w:footnote w:type="continuationSeparator" w:id="0">
    <w:p w14:paraId="70D04A55" w14:textId="77777777" w:rsidR="000A0602" w:rsidRDefault="000A06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DD4C36B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55AD8D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280F5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DA270F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4901F9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88489B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06ED7B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D50D4E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6C27C3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E364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563731"/>
    <w:multiLevelType w:val="hybridMultilevel"/>
    <w:tmpl w:val="31D28DAA"/>
    <w:lvl w:ilvl="0" w:tplc="0A50E32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48E755D"/>
    <w:multiLevelType w:val="hybridMultilevel"/>
    <w:tmpl w:val="648A9E38"/>
    <w:lvl w:ilvl="0" w:tplc="7398F4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38C84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7EB0F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84F9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4C9C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C89D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C24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6C62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F20B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07D806E7"/>
    <w:multiLevelType w:val="hybridMultilevel"/>
    <w:tmpl w:val="66FC4F6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CD3C1CC4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13" w15:restartNumberingAfterBreak="0">
    <w:nsid w:val="0BA15DAE"/>
    <w:multiLevelType w:val="hybridMultilevel"/>
    <w:tmpl w:val="DF9642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CE6033F"/>
    <w:multiLevelType w:val="hybridMultilevel"/>
    <w:tmpl w:val="55D0751A"/>
    <w:lvl w:ilvl="0" w:tplc="00FE688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1DF1F7A"/>
    <w:multiLevelType w:val="hybridMultilevel"/>
    <w:tmpl w:val="2D78B226"/>
    <w:lvl w:ilvl="0" w:tplc="0C09000F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9543304"/>
    <w:multiLevelType w:val="hybridMultilevel"/>
    <w:tmpl w:val="BFD0154E"/>
    <w:lvl w:ilvl="0" w:tplc="054A3BBC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422DFE"/>
    <w:multiLevelType w:val="hybridMultilevel"/>
    <w:tmpl w:val="8CB0C89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D15645DC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7AADC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18" w15:restartNumberingAfterBreak="0">
    <w:nsid w:val="2FFB76AA"/>
    <w:multiLevelType w:val="hybridMultilevel"/>
    <w:tmpl w:val="3CBECAAC"/>
    <w:lvl w:ilvl="0" w:tplc="B6BE1D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76AA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16F4A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66C6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B4CF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E6E7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D6B6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1264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98D9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32830E9C"/>
    <w:multiLevelType w:val="hybridMultilevel"/>
    <w:tmpl w:val="7278CCE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D15645DC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105DFC">
      <w:start w:val="1"/>
      <w:numFmt w:val="bullet"/>
      <w:pStyle w:val="SOTxt4"/>
      <w:lvlText w:val=""/>
      <w:lvlJc w:val="left"/>
      <w:pPr>
        <w:tabs>
          <w:tab w:val="num" w:pos="2268"/>
        </w:tabs>
        <w:ind w:left="2268" w:hanging="567"/>
      </w:pPr>
      <w:rPr>
        <w:rFonts w:ascii="Wingdings" w:hAnsi="Wingdings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0" w15:restartNumberingAfterBreak="0">
    <w:nsid w:val="38D323E0"/>
    <w:multiLevelType w:val="hybridMultilevel"/>
    <w:tmpl w:val="AE6E2344"/>
    <w:lvl w:ilvl="0" w:tplc="CE88AE5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B6261D9"/>
    <w:multiLevelType w:val="hybridMultilevel"/>
    <w:tmpl w:val="249CFE94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2" w15:restartNumberingAfterBreak="0">
    <w:nsid w:val="3E7F55CF"/>
    <w:multiLevelType w:val="multilevel"/>
    <w:tmpl w:val="6B4CC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41FD54F1"/>
    <w:multiLevelType w:val="hybridMultilevel"/>
    <w:tmpl w:val="27A68172"/>
    <w:lvl w:ilvl="0" w:tplc="71D8FE4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4" w15:restartNumberingAfterBreak="0">
    <w:nsid w:val="42FE5C3F"/>
    <w:multiLevelType w:val="multilevel"/>
    <w:tmpl w:val="6BF631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31F33A4"/>
    <w:multiLevelType w:val="hybridMultilevel"/>
    <w:tmpl w:val="C31A3346"/>
    <w:lvl w:ilvl="0" w:tplc="785E0E1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C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6" w15:restartNumberingAfterBreak="0">
    <w:nsid w:val="4C9419AC"/>
    <w:multiLevelType w:val="hybridMultilevel"/>
    <w:tmpl w:val="3C9A6802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4FE82B28"/>
    <w:multiLevelType w:val="multilevel"/>
    <w:tmpl w:val="8CB22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2B07980"/>
    <w:multiLevelType w:val="hybridMultilevel"/>
    <w:tmpl w:val="D9648C46"/>
    <w:lvl w:ilvl="0" w:tplc="CE3080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64C7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A0A3D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D0C5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B091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ACB3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BEFF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78D7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68D1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5BD00C89"/>
    <w:multiLevelType w:val="hybridMultilevel"/>
    <w:tmpl w:val="354864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010B9C"/>
    <w:multiLevelType w:val="multilevel"/>
    <w:tmpl w:val="6F522146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1004"/>
        </w:tabs>
        <w:ind w:left="1004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1" w15:restartNumberingAfterBreak="0">
    <w:nsid w:val="5F620A19"/>
    <w:multiLevelType w:val="hybridMultilevel"/>
    <w:tmpl w:val="7942618E"/>
    <w:lvl w:ilvl="0" w:tplc="94DE7994">
      <w:start w:val="1"/>
      <w:numFmt w:val="bullet"/>
      <w:lvlText w:val=""/>
      <w:lvlJc w:val="left"/>
      <w:pPr>
        <w:tabs>
          <w:tab w:val="num" w:pos="2268"/>
        </w:tabs>
        <w:ind w:left="2268" w:hanging="567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FBF7C38"/>
    <w:multiLevelType w:val="hybridMultilevel"/>
    <w:tmpl w:val="9FE81AC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0B11F8E"/>
    <w:multiLevelType w:val="hybridMultilevel"/>
    <w:tmpl w:val="9FE81AC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1E4574"/>
    <w:multiLevelType w:val="hybridMultilevel"/>
    <w:tmpl w:val="9A9614AC"/>
    <w:lvl w:ilvl="0" w:tplc="717AD0CC">
      <w:start w:val="1"/>
      <w:numFmt w:val="bullet"/>
      <w:pStyle w:val="SOTxt3"/>
      <w:lvlText w:val=""/>
      <w:lvlJc w:val="left"/>
      <w:pPr>
        <w:tabs>
          <w:tab w:val="num" w:pos="1701"/>
        </w:tabs>
        <w:ind w:left="1701" w:hanging="567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606FE5"/>
    <w:multiLevelType w:val="hybridMultilevel"/>
    <w:tmpl w:val="64E289BE"/>
    <w:lvl w:ilvl="0" w:tplc="05D633F6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36" w15:restartNumberingAfterBreak="0">
    <w:nsid w:val="6CE14A94"/>
    <w:multiLevelType w:val="hybridMultilevel"/>
    <w:tmpl w:val="EBFE2DD6"/>
    <w:lvl w:ilvl="0" w:tplc="C45C8D04">
      <w:start w:val="1"/>
      <w:numFmt w:val="bullet"/>
      <w:pStyle w:val="SOTxt1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37" w15:restartNumberingAfterBreak="0">
    <w:nsid w:val="745F2B2B"/>
    <w:multiLevelType w:val="multilevel"/>
    <w:tmpl w:val="AB1AAF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B9B3867"/>
    <w:multiLevelType w:val="hybridMultilevel"/>
    <w:tmpl w:val="DCF2D934"/>
    <w:lvl w:ilvl="0" w:tplc="0C7AEA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39" w15:restartNumberingAfterBreak="0">
    <w:nsid w:val="7DBC5AEB"/>
    <w:multiLevelType w:val="hybridMultilevel"/>
    <w:tmpl w:val="3A926266"/>
    <w:lvl w:ilvl="0" w:tplc="0C7AEA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7DD23FF2">
      <w:start w:val="1"/>
      <w:numFmt w:val="bullet"/>
      <w:pStyle w:val="SOTxt2"/>
      <w:lvlText w:val="o"/>
      <w:lvlJc w:val="left"/>
      <w:pPr>
        <w:tabs>
          <w:tab w:val="num" w:pos="1134"/>
        </w:tabs>
        <w:ind w:left="1134" w:hanging="567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num w:numId="1">
    <w:abstractNumId w:val="26"/>
  </w:num>
  <w:num w:numId="2">
    <w:abstractNumId w:val="37"/>
  </w:num>
  <w:num w:numId="3">
    <w:abstractNumId w:val="24"/>
  </w:num>
  <w:num w:numId="4">
    <w:abstractNumId w:val="13"/>
  </w:num>
  <w:num w:numId="5">
    <w:abstractNumId w:val="16"/>
  </w:num>
  <w:num w:numId="6">
    <w:abstractNumId w:val="38"/>
  </w:num>
  <w:num w:numId="7">
    <w:abstractNumId w:val="12"/>
  </w:num>
  <w:num w:numId="8">
    <w:abstractNumId w:val="17"/>
  </w:num>
  <w:num w:numId="9">
    <w:abstractNumId w:val="14"/>
  </w:num>
  <w:num w:numId="10">
    <w:abstractNumId w:val="30"/>
  </w:num>
  <w:num w:numId="11">
    <w:abstractNumId w:val="25"/>
  </w:num>
  <w:num w:numId="12">
    <w:abstractNumId w:val="10"/>
  </w:num>
  <w:num w:numId="13">
    <w:abstractNumId w:val="15"/>
  </w:num>
  <w:num w:numId="14">
    <w:abstractNumId w:val="20"/>
  </w:num>
  <w:num w:numId="15">
    <w:abstractNumId w:val="38"/>
  </w:num>
  <w:num w:numId="16">
    <w:abstractNumId w:val="38"/>
  </w:num>
  <w:num w:numId="17">
    <w:abstractNumId w:val="20"/>
  </w:num>
  <w:num w:numId="18">
    <w:abstractNumId w:val="17"/>
  </w:num>
  <w:num w:numId="19">
    <w:abstractNumId w:val="38"/>
  </w:num>
  <w:num w:numId="20">
    <w:abstractNumId w:val="38"/>
  </w:num>
  <w:num w:numId="21">
    <w:abstractNumId w:val="20"/>
  </w:num>
  <w:num w:numId="22">
    <w:abstractNumId w:val="17"/>
  </w:num>
  <w:num w:numId="23">
    <w:abstractNumId w:val="23"/>
  </w:num>
  <w:num w:numId="24">
    <w:abstractNumId w:val="35"/>
  </w:num>
  <w:num w:numId="25">
    <w:abstractNumId w:val="36"/>
  </w:num>
  <w:num w:numId="26">
    <w:abstractNumId w:val="39"/>
  </w:num>
  <w:num w:numId="27">
    <w:abstractNumId w:val="31"/>
  </w:num>
  <w:num w:numId="28">
    <w:abstractNumId w:val="34"/>
  </w:num>
  <w:num w:numId="29">
    <w:abstractNumId w:val="19"/>
  </w:num>
  <w:num w:numId="30">
    <w:abstractNumId w:val="29"/>
  </w:num>
  <w:num w:numId="31">
    <w:abstractNumId w:val="9"/>
  </w:num>
  <w:num w:numId="32">
    <w:abstractNumId w:val="7"/>
  </w:num>
  <w:num w:numId="33">
    <w:abstractNumId w:val="6"/>
  </w:num>
  <w:num w:numId="34">
    <w:abstractNumId w:val="5"/>
  </w:num>
  <w:num w:numId="35">
    <w:abstractNumId w:val="4"/>
  </w:num>
  <w:num w:numId="36">
    <w:abstractNumId w:val="8"/>
  </w:num>
  <w:num w:numId="37">
    <w:abstractNumId w:val="3"/>
  </w:num>
  <w:num w:numId="38">
    <w:abstractNumId w:val="2"/>
  </w:num>
  <w:num w:numId="39">
    <w:abstractNumId w:val="1"/>
  </w:num>
  <w:num w:numId="40">
    <w:abstractNumId w:val="0"/>
  </w:num>
  <w:num w:numId="41">
    <w:abstractNumId w:val="11"/>
  </w:num>
  <w:num w:numId="42">
    <w:abstractNumId w:val="18"/>
  </w:num>
  <w:num w:numId="43">
    <w:abstractNumId w:val="28"/>
  </w:num>
  <w:num w:numId="44">
    <w:abstractNumId w:val="21"/>
  </w:num>
  <w:num w:numId="45">
    <w:abstractNumId w:val="22"/>
  </w:num>
  <w:num w:numId="46">
    <w:abstractNumId w:val="27"/>
  </w:num>
  <w:num w:numId="47">
    <w:abstractNumId w:val="32"/>
  </w:num>
  <w:num w:numId="48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attachedTemplate r:id="rId1"/>
  <w:stylePaneFormatFilter w:val="7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1" w:alternateStyleNames="0"/>
  <w:mailMerge>
    <w:mainDocumentType w:val="formLetters"/>
    <w:dataType w:val="textFile"/>
    <w:activeRecord w:val="-1"/>
  </w:mailMerge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1351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J Cancer_2019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szw2pxs5w9xveavt4xe5zq0esaewxrdzpt&quot;&gt;TP087-19 Risk of MDD in cancer_JMC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/record-ids&gt;&lt;/item&gt;&lt;/Libraries&gt;"/>
  </w:docVars>
  <w:rsids>
    <w:rsidRoot w:val="00BC675D"/>
    <w:rsid w:val="0000247B"/>
    <w:rsid w:val="00005726"/>
    <w:rsid w:val="00006EC1"/>
    <w:rsid w:val="00010ED8"/>
    <w:rsid w:val="0001269A"/>
    <w:rsid w:val="000148AF"/>
    <w:rsid w:val="0001609B"/>
    <w:rsid w:val="000166F8"/>
    <w:rsid w:val="00022428"/>
    <w:rsid w:val="00022BAA"/>
    <w:rsid w:val="00024605"/>
    <w:rsid w:val="00025EE2"/>
    <w:rsid w:val="00026B90"/>
    <w:rsid w:val="00032C19"/>
    <w:rsid w:val="00032D4C"/>
    <w:rsid w:val="0003596C"/>
    <w:rsid w:val="00036799"/>
    <w:rsid w:val="00040943"/>
    <w:rsid w:val="000409D5"/>
    <w:rsid w:val="000411E8"/>
    <w:rsid w:val="00042633"/>
    <w:rsid w:val="000439B2"/>
    <w:rsid w:val="00043F2E"/>
    <w:rsid w:val="00046726"/>
    <w:rsid w:val="00052ABB"/>
    <w:rsid w:val="00056D85"/>
    <w:rsid w:val="00057C95"/>
    <w:rsid w:val="00064A14"/>
    <w:rsid w:val="00066923"/>
    <w:rsid w:val="00067F93"/>
    <w:rsid w:val="000700BA"/>
    <w:rsid w:val="000700CC"/>
    <w:rsid w:val="000708D2"/>
    <w:rsid w:val="000710F5"/>
    <w:rsid w:val="00071886"/>
    <w:rsid w:val="00071AD7"/>
    <w:rsid w:val="00072610"/>
    <w:rsid w:val="00072648"/>
    <w:rsid w:val="000776E5"/>
    <w:rsid w:val="0008039B"/>
    <w:rsid w:val="00080853"/>
    <w:rsid w:val="0008091B"/>
    <w:rsid w:val="00082718"/>
    <w:rsid w:val="0008316D"/>
    <w:rsid w:val="00085035"/>
    <w:rsid w:val="00085C3D"/>
    <w:rsid w:val="00086399"/>
    <w:rsid w:val="000867DF"/>
    <w:rsid w:val="00087EBA"/>
    <w:rsid w:val="000914DE"/>
    <w:rsid w:val="00091506"/>
    <w:rsid w:val="00093DD9"/>
    <w:rsid w:val="00095054"/>
    <w:rsid w:val="000964E5"/>
    <w:rsid w:val="00097533"/>
    <w:rsid w:val="000A0602"/>
    <w:rsid w:val="000A184E"/>
    <w:rsid w:val="000A33C5"/>
    <w:rsid w:val="000B036E"/>
    <w:rsid w:val="000B1E22"/>
    <w:rsid w:val="000B2186"/>
    <w:rsid w:val="000B3CF6"/>
    <w:rsid w:val="000B436B"/>
    <w:rsid w:val="000B48E5"/>
    <w:rsid w:val="000B7DEC"/>
    <w:rsid w:val="000C0107"/>
    <w:rsid w:val="000C2864"/>
    <w:rsid w:val="000C499D"/>
    <w:rsid w:val="000C6794"/>
    <w:rsid w:val="000D1130"/>
    <w:rsid w:val="000D1977"/>
    <w:rsid w:val="000D2A20"/>
    <w:rsid w:val="000D3636"/>
    <w:rsid w:val="000D6F11"/>
    <w:rsid w:val="000D71A9"/>
    <w:rsid w:val="000D71CB"/>
    <w:rsid w:val="000E2B72"/>
    <w:rsid w:val="000E4741"/>
    <w:rsid w:val="000F0995"/>
    <w:rsid w:val="000F3ED0"/>
    <w:rsid w:val="000F6EA3"/>
    <w:rsid w:val="000F76F5"/>
    <w:rsid w:val="000F7B27"/>
    <w:rsid w:val="00104C05"/>
    <w:rsid w:val="001101F4"/>
    <w:rsid w:val="00110F0C"/>
    <w:rsid w:val="00111E54"/>
    <w:rsid w:val="00112CA2"/>
    <w:rsid w:val="0011370D"/>
    <w:rsid w:val="00113C0B"/>
    <w:rsid w:val="00115E97"/>
    <w:rsid w:val="00116E90"/>
    <w:rsid w:val="001216F6"/>
    <w:rsid w:val="00121777"/>
    <w:rsid w:val="001248F1"/>
    <w:rsid w:val="0013062F"/>
    <w:rsid w:val="00130D73"/>
    <w:rsid w:val="00133D87"/>
    <w:rsid w:val="00135871"/>
    <w:rsid w:val="001376EB"/>
    <w:rsid w:val="00137783"/>
    <w:rsid w:val="0014311F"/>
    <w:rsid w:val="001439FB"/>
    <w:rsid w:val="0014677C"/>
    <w:rsid w:val="00147EC8"/>
    <w:rsid w:val="00150ECC"/>
    <w:rsid w:val="00151C81"/>
    <w:rsid w:val="001532CB"/>
    <w:rsid w:val="001546DB"/>
    <w:rsid w:val="001560F1"/>
    <w:rsid w:val="00156775"/>
    <w:rsid w:val="00156A4A"/>
    <w:rsid w:val="00156A9D"/>
    <w:rsid w:val="00161700"/>
    <w:rsid w:val="0017026B"/>
    <w:rsid w:val="00172FC5"/>
    <w:rsid w:val="0017527F"/>
    <w:rsid w:val="00175A8D"/>
    <w:rsid w:val="0017788C"/>
    <w:rsid w:val="00182762"/>
    <w:rsid w:val="00182BE2"/>
    <w:rsid w:val="0019179A"/>
    <w:rsid w:val="00192B60"/>
    <w:rsid w:val="00195B80"/>
    <w:rsid w:val="00195E4C"/>
    <w:rsid w:val="00196CC7"/>
    <w:rsid w:val="001A0089"/>
    <w:rsid w:val="001A622C"/>
    <w:rsid w:val="001B38A5"/>
    <w:rsid w:val="001B55B3"/>
    <w:rsid w:val="001B654E"/>
    <w:rsid w:val="001B786D"/>
    <w:rsid w:val="001B797A"/>
    <w:rsid w:val="001C15B3"/>
    <w:rsid w:val="001C26CF"/>
    <w:rsid w:val="001C27C2"/>
    <w:rsid w:val="001C2C2C"/>
    <w:rsid w:val="001C2FBC"/>
    <w:rsid w:val="001C377F"/>
    <w:rsid w:val="001C50C9"/>
    <w:rsid w:val="001C7599"/>
    <w:rsid w:val="001D0BB2"/>
    <w:rsid w:val="001D757B"/>
    <w:rsid w:val="001D7719"/>
    <w:rsid w:val="001E34D0"/>
    <w:rsid w:val="001E356E"/>
    <w:rsid w:val="001E44FF"/>
    <w:rsid w:val="001E6808"/>
    <w:rsid w:val="001F00B5"/>
    <w:rsid w:val="001F3F26"/>
    <w:rsid w:val="00200048"/>
    <w:rsid w:val="00201EB3"/>
    <w:rsid w:val="00204277"/>
    <w:rsid w:val="0020470D"/>
    <w:rsid w:val="00205816"/>
    <w:rsid w:val="00212A75"/>
    <w:rsid w:val="00212D21"/>
    <w:rsid w:val="002132D3"/>
    <w:rsid w:val="0021637F"/>
    <w:rsid w:val="00216AE9"/>
    <w:rsid w:val="002176CE"/>
    <w:rsid w:val="0022215E"/>
    <w:rsid w:val="00222717"/>
    <w:rsid w:val="002246A8"/>
    <w:rsid w:val="00224D80"/>
    <w:rsid w:val="00226A08"/>
    <w:rsid w:val="00230007"/>
    <w:rsid w:val="00230B5B"/>
    <w:rsid w:val="002315D1"/>
    <w:rsid w:val="00231A95"/>
    <w:rsid w:val="00233495"/>
    <w:rsid w:val="0023378C"/>
    <w:rsid w:val="002366F0"/>
    <w:rsid w:val="00241737"/>
    <w:rsid w:val="00241FEF"/>
    <w:rsid w:val="002521E3"/>
    <w:rsid w:val="00252444"/>
    <w:rsid w:val="0025263C"/>
    <w:rsid w:val="00252D30"/>
    <w:rsid w:val="00253111"/>
    <w:rsid w:val="00255333"/>
    <w:rsid w:val="0025664F"/>
    <w:rsid w:val="00256D88"/>
    <w:rsid w:val="00263B25"/>
    <w:rsid w:val="00266E3D"/>
    <w:rsid w:val="00267915"/>
    <w:rsid w:val="00267BEC"/>
    <w:rsid w:val="002718F3"/>
    <w:rsid w:val="00277083"/>
    <w:rsid w:val="00281F1C"/>
    <w:rsid w:val="00282FC5"/>
    <w:rsid w:val="002834D1"/>
    <w:rsid w:val="00284128"/>
    <w:rsid w:val="002850CD"/>
    <w:rsid w:val="00286EA4"/>
    <w:rsid w:val="00287A92"/>
    <w:rsid w:val="00291A62"/>
    <w:rsid w:val="00294358"/>
    <w:rsid w:val="002945C1"/>
    <w:rsid w:val="00294B9C"/>
    <w:rsid w:val="00295549"/>
    <w:rsid w:val="00295ACC"/>
    <w:rsid w:val="00295BC7"/>
    <w:rsid w:val="00295D7F"/>
    <w:rsid w:val="002978CF"/>
    <w:rsid w:val="002A3562"/>
    <w:rsid w:val="002A53F1"/>
    <w:rsid w:val="002A5F38"/>
    <w:rsid w:val="002B0770"/>
    <w:rsid w:val="002B208F"/>
    <w:rsid w:val="002B2276"/>
    <w:rsid w:val="002B2607"/>
    <w:rsid w:val="002B6D74"/>
    <w:rsid w:val="002C18B5"/>
    <w:rsid w:val="002C25C6"/>
    <w:rsid w:val="002C3762"/>
    <w:rsid w:val="002C6168"/>
    <w:rsid w:val="002C6459"/>
    <w:rsid w:val="002C7675"/>
    <w:rsid w:val="002D0123"/>
    <w:rsid w:val="002D07DC"/>
    <w:rsid w:val="002D1C84"/>
    <w:rsid w:val="002D6205"/>
    <w:rsid w:val="002E5BBA"/>
    <w:rsid w:val="002E6522"/>
    <w:rsid w:val="002E68D2"/>
    <w:rsid w:val="002F2AF2"/>
    <w:rsid w:val="002F3C12"/>
    <w:rsid w:val="002F4EC2"/>
    <w:rsid w:val="002F63C5"/>
    <w:rsid w:val="003012B0"/>
    <w:rsid w:val="00301B29"/>
    <w:rsid w:val="003044B2"/>
    <w:rsid w:val="00304A42"/>
    <w:rsid w:val="00306E8B"/>
    <w:rsid w:val="00307188"/>
    <w:rsid w:val="00310E87"/>
    <w:rsid w:val="0031367B"/>
    <w:rsid w:val="003140C7"/>
    <w:rsid w:val="00314BA0"/>
    <w:rsid w:val="003150D7"/>
    <w:rsid w:val="00316584"/>
    <w:rsid w:val="00317E6D"/>
    <w:rsid w:val="003249C2"/>
    <w:rsid w:val="00324FB7"/>
    <w:rsid w:val="003306FA"/>
    <w:rsid w:val="00331AD4"/>
    <w:rsid w:val="00332665"/>
    <w:rsid w:val="0033490F"/>
    <w:rsid w:val="00335C44"/>
    <w:rsid w:val="003377E4"/>
    <w:rsid w:val="00337DFD"/>
    <w:rsid w:val="00341D50"/>
    <w:rsid w:val="0034240C"/>
    <w:rsid w:val="0034275B"/>
    <w:rsid w:val="0035097F"/>
    <w:rsid w:val="0035131A"/>
    <w:rsid w:val="003513CA"/>
    <w:rsid w:val="003532AE"/>
    <w:rsid w:val="00354E06"/>
    <w:rsid w:val="003611A8"/>
    <w:rsid w:val="00361FD0"/>
    <w:rsid w:val="00362CAA"/>
    <w:rsid w:val="00362DCC"/>
    <w:rsid w:val="0036418A"/>
    <w:rsid w:val="0036610F"/>
    <w:rsid w:val="00366C7C"/>
    <w:rsid w:val="00367293"/>
    <w:rsid w:val="00370F2D"/>
    <w:rsid w:val="0037529A"/>
    <w:rsid w:val="003765CC"/>
    <w:rsid w:val="003809A3"/>
    <w:rsid w:val="00382E8E"/>
    <w:rsid w:val="00386F5A"/>
    <w:rsid w:val="00394807"/>
    <w:rsid w:val="00395F91"/>
    <w:rsid w:val="00396CC5"/>
    <w:rsid w:val="003A0B1E"/>
    <w:rsid w:val="003A0DC9"/>
    <w:rsid w:val="003A3C7F"/>
    <w:rsid w:val="003A400D"/>
    <w:rsid w:val="003B2923"/>
    <w:rsid w:val="003B3049"/>
    <w:rsid w:val="003B3998"/>
    <w:rsid w:val="003B3CF8"/>
    <w:rsid w:val="003B438B"/>
    <w:rsid w:val="003B5F1E"/>
    <w:rsid w:val="003B71ED"/>
    <w:rsid w:val="003C106F"/>
    <w:rsid w:val="003C1550"/>
    <w:rsid w:val="003C229B"/>
    <w:rsid w:val="003D514F"/>
    <w:rsid w:val="003D6DD3"/>
    <w:rsid w:val="003D72A8"/>
    <w:rsid w:val="003E0A95"/>
    <w:rsid w:val="003E1D5A"/>
    <w:rsid w:val="003E3142"/>
    <w:rsid w:val="003E423A"/>
    <w:rsid w:val="003E46F6"/>
    <w:rsid w:val="003E5288"/>
    <w:rsid w:val="003F4A56"/>
    <w:rsid w:val="003F4CAD"/>
    <w:rsid w:val="003F64B0"/>
    <w:rsid w:val="003F7232"/>
    <w:rsid w:val="00401509"/>
    <w:rsid w:val="00401FEC"/>
    <w:rsid w:val="004051CA"/>
    <w:rsid w:val="004051EB"/>
    <w:rsid w:val="0040593C"/>
    <w:rsid w:val="00405DDE"/>
    <w:rsid w:val="00407853"/>
    <w:rsid w:val="00414808"/>
    <w:rsid w:val="004153A9"/>
    <w:rsid w:val="0042096F"/>
    <w:rsid w:val="00420C00"/>
    <w:rsid w:val="00421638"/>
    <w:rsid w:val="0042290E"/>
    <w:rsid w:val="004235DC"/>
    <w:rsid w:val="00424941"/>
    <w:rsid w:val="004250AE"/>
    <w:rsid w:val="00425559"/>
    <w:rsid w:val="004258DF"/>
    <w:rsid w:val="004276FF"/>
    <w:rsid w:val="004335CC"/>
    <w:rsid w:val="004341BF"/>
    <w:rsid w:val="00436EDA"/>
    <w:rsid w:val="0044041A"/>
    <w:rsid w:val="004407C1"/>
    <w:rsid w:val="004413AD"/>
    <w:rsid w:val="00443AD0"/>
    <w:rsid w:val="004448CE"/>
    <w:rsid w:val="004464D9"/>
    <w:rsid w:val="0044703D"/>
    <w:rsid w:val="00447439"/>
    <w:rsid w:val="00450503"/>
    <w:rsid w:val="00454A2D"/>
    <w:rsid w:val="0046032E"/>
    <w:rsid w:val="00460353"/>
    <w:rsid w:val="0046073D"/>
    <w:rsid w:val="00463619"/>
    <w:rsid w:val="004673CD"/>
    <w:rsid w:val="00470C8C"/>
    <w:rsid w:val="0047132E"/>
    <w:rsid w:val="00474DCF"/>
    <w:rsid w:val="004761C5"/>
    <w:rsid w:val="00476EA1"/>
    <w:rsid w:val="00482B91"/>
    <w:rsid w:val="00487287"/>
    <w:rsid w:val="00490415"/>
    <w:rsid w:val="00492340"/>
    <w:rsid w:val="00493358"/>
    <w:rsid w:val="00493BB2"/>
    <w:rsid w:val="00493FE6"/>
    <w:rsid w:val="00494B58"/>
    <w:rsid w:val="00494D74"/>
    <w:rsid w:val="004A2B7D"/>
    <w:rsid w:val="004A36F9"/>
    <w:rsid w:val="004B07C7"/>
    <w:rsid w:val="004B141B"/>
    <w:rsid w:val="004B1E04"/>
    <w:rsid w:val="004B2727"/>
    <w:rsid w:val="004B437C"/>
    <w:rsid w:val="004B4FFA"/>
    <w:rsid w:val="004C0656"/>
    <w:rsid w:val="004C0D4E"/>
    <w:rsid w:val="004C2B3C"/>
    <w:rsid w:val="004C357F"/>
    <w:rsid w:val="004C4105"/>
    <w:rsid w:val="004C4AE7"/>
    <w:rsid w:val="004C4FA4"/>
    <w:rsid w:val="004C527A"/>
    <w:rsid w:val="004C5AC7"/>
    <w:rsid w:val="004C5B25"/>
    <w:rsid w:val="004C6D9F"/>
    <w:rsid w:val="004C7432"/>
    <w:rsid w:val="004D0AA6"/>
    <w:rsid w:val="004D1489"/>
    <w:rsid w:val="004D14BB"/>
    <w:rsid w:val="004D3386"/>
    <w:rsid w:val="004D48A2"/>
    <w:rsid w:val="004D783B"/>
    <w:rsid w:val="004E554A"/>
    <w:rsid w:val="004E6207"/>
    <w:rsid w:val="004E6D89"/>
    <w:rsid w:val="004E6F74"/>
    <w:rsid w:val="004E7422"/>
    <w:rsid w:val="004E7AF7"/>
    <w:rsid w:val="004F042A"/>
    <w:rsid w:val="004F14C8"/>
    <w:rsid w:val="004F284F"/>
    <w:rsid w:val="004F2C5F"/>
    <w:rsid w:val="004F48CD"/>
    <w:rsid w:val="00501936"/>
    <w:rsid w:val="005022CF"/>
    <w:rsid w:val="005030F9"/>
    <w:rsid w:val="00505CDF"/>
    <w:rsid w:val="0050660A"/>
    <w:rsid w:val="00506746"/>
    <w:rsid w:val="005100E3"/>
    <w:rsid w:val="00510809"/>
    <w:rsid w:val="005128A1"/>
    <w:rsid w:val="005147E2"/>
    <w:rsid w:val="00517A64"/>
    <w:rsid w:val="00522087"/>
    <w:rsid w:val="00522503"/>
    <w:rsid w:val="0052334A"/>
    <w:rsid w:val="00525530"/>
    <w:rsid w:val="00526AEE"/>
    <w:rsid w:val="005272E0"/>
    <w:rsid w:val="00533A6D"/>
    <w:rsid w:val="005352E4"/>
    <w:rsid w:val="005368A3"/>
    <w:rsid w:val="00536F04"/>
    <w:rsid w:val="00540F2E"/>
    <w:rsid w:val="00541480"/>
    <w:rsid w:val="00542223"/>
    <w:rsid w:val="00542E58"/>
    <w:rsid w:val="005433AE"/>
    <w:rsid w:val="005439E4"/>
    <w:rsid w:val="00543B09"/>
    <w:rsid w:val="00544368"/>
    <w:rsid w:val="00544401"/>
    <w:rsid w:val="0054450C"/>
    <w:rsid w:val="00544A16"/>
    <w:rsid w:val="00553075"/>
    <w:rsid w:val="00553700"/>
    <w:rsid w:val="005540B0"/>
    <w:rsid w:val="00554F5F"/>
    <w:rsid w:val="00563140"/>
    <w:rsid w:val="0056327F"/>
    <w:rsid w:val="00567F43"/>
    <w:rsid w:val="005712FC"/>
    <w:rsid w:val="0057239B"/>
    <w:rsid w:val="0057268E"/>
    <w:rsid w:val="00572E1D"/>
    <w:rsid w:val="0057340C"/>
    <w:rsid w:val="0057538D"/>
    <w:rsid w:val="005859C1"/>
    <w:rsid w:val="00593A1D"/>
    <w:rsid w:val="00593A99"/>
    <w:rsid w:val="00594CD1"/>
    <w:rsid w:val="00596C48"/>
    <w:rsid w:val="005A1376"/>
    <w:rsid w:val="005A1F6D"/>
    <w:rsid w:val="005A3CEC"/>
    <w:rsid w:val="005A4196"/>
    <w:rsid w:val="005A64C4"/>
    <w:rsid w:val="005A6E64"/>
    <w:rsid w:val="005B0886"/>
    <w:rsid w:val="005B19E2"/>
    <w:rsid w:val="005B22F9"/>
    <w:rsid w:val="005B29AE"/>
    <w:rsid w:val="005B2A26"/>
    <w:rsid w:val="005B4C9D"/>
    <w:rsid w:val="005B5108"/>
    <w:rsid w:val="005B5AF9"/>
    <w:rsid w:val="005B650D"/>
    <w:rsid w:val="005C1A4C"/>
    <w:rsid w:val="005C29E7"/>
    <w:rsid w:val="005C3C6A"/>
    <w:rsid w:val="005C4457"/>
    <w:rsid w:val="005D0242"/>
    <w:rsid w:val="005D0421"/>
    <w:rsid w:val="005D1959"/>
    <w:rsid w:val="005D1EA4"/>
    <w:rsid w:val="005D38A2"/>
    <w:rsid w:val="005D39E4"/>
    <w:rsid w:val="005D4FB5"/>
    <w:rsid w:val="005D5550"/>
    <w:rsid w:val="005D72C6"/>
    <w:rsid w:val="005E022D"/>
    <w:rsid w:val="005E6DD8"/>
    <w:rsid w:val="005F0EA3"/>
    <w:rsid w:val="005F2059"/>
    <w:rsid w:val="005F2802"/>
    <w:rsid w:val="005F3BAB"/>
    <w:rsid w:val="005F3E93"/>
    <w:rsid w:val="005F5683"/>
    <w:rsid w:val="005F7596"/>
    <w:rsid w:val="0060061D"/>
    <w:rsid w:val="00601501"/>
    <w:rsid w:val="006019D4"/>
    <w:rsid w:val="00604449"/>
    <w:rsid w:val="00604496"/>
    <w:rsid w:val="006049AE"/>
    <w:rsid w:val="00605717"/>
    <w:rsid w:val="00606262"/>
    <w:rsid w:val="006101D8"/>
    <w:rsid w:val="00611566"/>
    <w:rsid w:val="00612174"/>
    <w:rsid w:val="00612713"/>
    <w:rsid w:val="0061273A"/>
    <w:rsid w:val="00612C18"/>
    <w:rsid w:val="0061409F"/>
    <w:rsid w:val="00615CC1"/>
    <w:rsid w:val="00617F3F"/>
    <w:rsid w:val="00621CCC"/>
    <w:rsid w:val="00625247"/>
    <w:rsid w:val="0062584D"/>
    <w:rsid w:val="006260C1"/>
    <w:rsid w:val="006269E1"/>
    <w:rsid w:val="00632080"/>
    <w:rsid w:val="00635629"/>
    <w:rsid w:val="00636035"/>
    <w:rsid w:val="00641B42"/>
    <w:rsid w:val="00643CC1"/>
    <w:rsid w:val="00644491"/>
    <w:rsid w:val="006477D7"/>
    <w:rsid w:val="00652625"/>
    <w:rsid w:val="0065271F"/>
    <w:rsid w:val="00652968"/>
    <w:rsid w:val="006574B9"/>
    <w:rsid w:val="006576C6"/>
    <w:rsid w:val="00657DD5"/>
    <w:rsid w:val="00660826"/>
    <w:rsid w:val="006615BE"/>
    <w:rsid w:val="00664A71"/>
    <w:rsid w:val="0066676B"/>
    <w:rsid w:val="006676F9"/>
    <w:rsid w:val="006751BB"/>
    <w:rsid w:val="00675228"/>
    <w:rsid w:val="0068057A"/>
    <w:rsid w:val="00681601"/>
    <w:rsid w:val="00690A40"/>
    <w:rsid w:val="00690DDA"/>
    <w:rsid w:val="0069337D"/>
    <w:rsid w:val="00693EE6"/>
    <w:rsid w:val="00693F72"/>
    <w:rsid w:val="00695D50"/>
    <w:rsid w:val="0069621E"/>
    <w:rsid w:val="006978A9"/>
    <w:rsid w:val="006A07BD"/>
    <w:rsid w:val="006A1954"/>
    <w:rsid w:val="006A2F94"/>
    <w:rsid w:val="006A4371"/>
    <w:rsid w:val="006A6455"/>
    <w:rsid w:val="006A6809"/>
    <w:rsid w:val="006A6B29"/>
    <w:rsid w:val="006B0290"/>
    <w:rsid w:val="006B02BA"/>
    <w:rsid w:val="006B5158"/>
    <w:rsid w:val="006B54EE"/>
    <w:rsid w:val="006B5B34"/>
    <w:rsid w:val="006C1086"/>
    <w:rsid w:val="006C2B87"/>
    <w:rsid w:val="006C3687"/>
    <w:rsid w:val="006C38FD"/>
    <w:rsid w:val="006C3C8E"/>
    <w:rsid w:val="006C56F9"/>
    <w:rsid w:val="006D020F"/>
    <w:rsid w:val="006D0A84"/>
    <w:rsid w:val="006D1306"/>
    <w:rsid w:val="006D2E35"/>
    <w:rsid w:val="006D5043"/>
    <w:rsid w:val="006E1A7D"/>
    <w:rsid w:val="006E5A98"/>
    <w:rsid w:val="006E69FA"/>
    <w:rsid w:val="006F11B5"/>
    <w:rsid w:val="006F1ED5"/>
    <w:rsid w:val="006F3957"/>
    <w:rsid w:val="006F5702"/>
    <w:rsid w:val="006F690D"/>
    <w:rsid w:val="00700ADB"/>
    <w:rsid w:val="00702D57"/>
    <w:rsid w:val="00704FA0"/>
    <w:rsid w:val="0070576A"/>
    <w:rsid w:val="00707F51"/>
    <w:rsid w:val="00710926"/>
    <w:rsid w:val="00713415"/>
    <w:rsid w:val="0071623A"/>
    <w:rsid w:val="00717577"/>
    <w:rsid w:val="00717586"/>
    <w:rsid w:val="007176E0"/>
    <w:rsid w:val="007200A3"/>
    <w:rsid w:val="00720399"/>
    <w:rsid w:val="00720564"/>
    <w:rsid w:val="007246BD"/>
    <w:rsid w:val="00725022"/>
    <w:rsid w:val="00725F0D"/>
    <w:rsid w:val="00726225"/>
    <w:rsid w:val="007274ED"/>
    <w:rsid w:val="007321D9"/>
    <w:rsid w:val="00733DC6"/>
    <w:rsid w:val="00734A02"/>
    <w:rsid w:val="00743432"/>
    <w:rsid w:val="0074352E"/>
    <w:rsid w:val="007445F9"/>
    <w:rsid w:val="00745CAC"/>
    <w:rsid w:val="0075169D"/>
    <w:rsid w:val="007518FB"/>
    <w:rsid w:val="00751AF0"/>
    <w:rsid w:val="007534C1"/>
    <w:rsid w:val="00753B9F"/>
    <w:rsid w:val="00760BB4"/>
    <w:rsid w:val="00761B46"/>
    <w:rsid w:val="0076216F"/>
    <w:rsid w:val="00762D71"/>
    <w:rsid w:val="00763D54"/>
    <w:rsid w:val="0076575C"/>
    <w:rsid w:val="00765C43"/>
    <w:rsid w:val="00767B62"/>
    <w:rsid w:val="007741E6"/>
    <w:rsid w:val="00775F6B"/>
    <w:rsid w:val="0077621F"/>
    <w:rsid w:val="00781F42"/>
    <w:rsid w:val="007821CB"/>
    <w:rsid w:val="0078443E"/>
    <w:rsid w:val="007849F8"/>
    <w:rsid w:val="00785992"/>
    <w:rsid w:val="00790965"/>
    <w:rsid w:val="00791E30"/>
    <w:rsid w:val="007930F1"/>
    <w:rsid w:val="0079414C"/>
    <w:rsid w:val="0079502B"/>
    <w:rsid w:val="00795306"/>
    <w:rsid w:val="00795B47"/>
    <w:rsid w:val="00795E7B"/>
    <w:rsid w:val="00795F8E"/>
    <w:rsid w:val="007967A3"/>
    <w:rsid w:val="007A0CD3"/>
    <w:rsid w:val="007A328A"/>
    <w:rsid w:val="007A40AC"/>
    <w:rsid w:val="007A4CE7"/>
    <w:rsid w:val="007A5996"/>
    <w:rsid w:val="007A613C"/>
    <w:rsid w:val="007A698D"/>
    <w:rsid w:val="007B5835"/>
    <w:rsid w:val="007B59BD"/>
    <w:rsid w:val="007B67C6"/>
    <w:rsid w:val="007B727F"/>
    <w:rsid w:val="007B7FC5"/>
    <w:rsid w:val="007B7FFC"/>
    <w:rsid w:val="007C12A1"/>
    <w:rsid w:val="007C3841"/>
    <w:rsid w:val="007C5BB7"/>
    <w:rsid w:val="007C6192"/>
    <w:rsid w:val="007C6504"/>
    <w:rsid w:val="007C6C37"/>
    <w:rsid w:val="007D082B"/>
    <w:rsid w:val="007D2D31"/>
    <w:rsid w:val="007D4AC3"/>
    <w:rsid w:val="007D53AE"/>
    <w:rsid w:val="007D56E2"/>
    <w:rsid w:val="007D7CA0"/>
    <w:rsid w:val="007E0032"/>
    <w:rsid w:val="007E025F"/>
    <w:rsid w:val="007E0BF6"/>
    <w:rsid w:val="007E15B5"/>
    <w:rsid w:val="007E7298"/>
    <w:rsid w:val="007E7606"/>
    <w:rsid w:val="007E760D"/>
    <w:rsid w:val="007F1E3A"/>
    <w:rsid w:val="007F2ED5"/>
    <w:rsid w:val="007F3DD1"/>
    <w:rsid w:val="007F46E6"/>
    <w:rsid w:val="007F571B"/>
    <w:rsid w:val="007F6A05"/>
    <w:rsid w:val="007F720F"/>
    <w:rsid w:val="00801120"/>
    <w:rsid w:val="00801424"/>
    <w:rsid w:val="0080346A"/>
    <w:rsid w:val="00803515"/>
    <w:rsid w:val="00803C66"/>
    <w:rsid w:val="00807240"/>
    <w:rsid w:val="00816A88"/>
    <w:rsid w:val="00820371"/>
    <w:rsid w:val="00824805"/>
    <w:rsid w:val="008308C7"/>
    <w:rsid w:val="00831165"/>
    <w:rsid w:val="0083167E"/>
    <w:rsid w:val="00832017"/>
    <w:rsid w:val="00832F93"/>
    <w:rsid w:val="00833016"/>
    <w:rsid w:val="0083353E"/>
    <w:rsid w:val="0083388C"/>
    <w:rsid w:val="008350B2"/>
    <w:rsid w:val="00835A12"/>
    <w:rsid w:val="0083679F"/>
    <w:rsid w:val="00836E5A"/>
    <w:rsid w:val="00836F01"/>
    <w:rsid w:val="00842074"/>
    <w:rsid w:val="008436A4"/>
    <w:rsid w:val="0084585C"/>
    <w:rsid w:val="0084588B"/>
    <w:rsid w:val="0084630C"/>
    <w:rsid w:val="0084695F"/>
    <w:rsid w:val="00847F68"/>
    <w:rsid w:val="00851E0B"/>
    <w:rsid w:val="00854355"/>
    <w:rsid w:val="0085451F"/>
    <w:rsid w:val="00855DD8"/>
    <w:rsid w:val="00857639"/>
    <w:rsid w:val="0086016F"/>
    <w:rsid w:val="0086336B"/>
    <w:rsid w:val="008634E5"/>
    <w:rsid w:val="00864AE8"/>
    <w:rsid w:val="008657A0"/>
    <w:rsid w:val="00866B16"/>
    <w:rsid w:val="00866F25"/>
    <w:rsid w:val="00870290"/>
    <w:rsid w:val="008707C4"/>
    <w:rsid w:val="0087080C"/>
    <w:rsid w:val="00873E33"/>
    <w:rsid w:val="00880016"/>
    <w:rsid w:val="00880B5E"/>
    <w:rsid w:val="0088581B"/>
    <w:rsid w:val="00886C5B"/>
    <w:rsid w:val="00891025"/>
    <w:rsid w:val="00892248"/>
    <w:rsid w:val="00893549"/>
    <w:rsid w:val="00894130"/>
    <w:rsid w:val="008941C0"/>
    <w:rsid w:val="008953C5"/>
    <w:rsid w:val="008966C9"/>
    <w:rsid w:val="00896E5E"/>
    <w:rsid w:val="008A0E16"/>
    <w:rsid w:val="008A0EBB"/>
    <w:rsid w:val="008A1204"/>
    <w:rsid w:val="008A3176"/>
    <w:rsid w:val="008A7655"/>
    <w:rsid w:val="008A7B4C"/>
    <w:rsid w:val="008B1B17"/>
    <w:rsid w:val="008B1FA2"/>
    <w:rsid w:val="008B29E7"/>
    <w:rsid w:val="008B65BE"/>
    <w:rsid w:val="008C0120"/>
    <w:rsid w:val="008C02B1"/>
    <w:rsid w:val="008C1D7D"/>
    <w:rsid w:val="008C44A0"/>
    <w:rsid w:val="008C5263"/>
    <w:rsid w:val="008C53E5"/>
    <w:rsid w:val="008C6DB7"/>
    <w:rsid w:val="008C6EBD"/>
    <w:rsid w:val="008D0AB9"/>
    <w:rsid w:val="008D126D"/>
    <w:rsid w:val="008D2155"/>
    <w:rsid w:val="008D2637"/>
    <w:rsid w:val="008D519D"/>
    <w:rsid w:val="008D56E8"/>
    <w:rsid w:val="008E074A"/>
    <w:rsid w:val="008E156F"/>
    <w:rsid w:val="008E3E9F"/>
    <w:rsid w:val="008E5344"/>
    <w:rsid w:val="008F3698"/>
    <w:rsid w:val="008F37CA"/>
    <w:rsid w:val="008F4BCE"/>
    <w:rsid w:val="008F657E"/>
    <w:rsid w:val="008F706E"/>
    <w:rsid w:val="00902931"/>
    <w:rsid w:val="00910A6F"/>
    <w:rsid w:val="00911F4D"/>
    <w:rsid w:val="009164B8"/>
    <w:rsid w:val="00916E59"/>
    <w:rsid w:val="00917DFB"/>
    <w:rsid w:val="009215C5"/>
    <w:rsid w:val="0092244C"/>
    <w:rsid w:val="00922FB7"/>
    <w:rsid w:val="0092440C"/>
    <w:rsid w:val="00926173"/>
    <w:rsid w:val="00927A95"/>
    <w:rsid w:val="00931C9E"/>
    <w:rsid w:val="00931EB0"/>
    <w:rsid w:val="009334C0"/>
    <w:rsid w:val="00936B14"/>
    <w:rsid w:val="00941E92"/>
    <w:rsid w:val="009439D5"/>
    <w:rsid w:val="00946D6E"/>
    <w:rsid w:val="0094762E"/>
    <w:rsid w:val="00950448"/>
    <w:rsid w:val="00950D78"/>
    <w:rsid w:val="009522B0"/>
    <w:rsid w:val="009552FC"/>
    <w:rsid w:val="0095646E"/>
    <w:rsid w:val="0095790C"/>
    <w:rsid w:val="00960766"/>
    <w:rsid w:val="0096187F"/>
    <w:rsid w:val="00965F2B"/>
    <w:rsid w:val="00965F2E"/>
    <w:rsid w:val="00976C9D"/>
    <w:rsid w:val="00976D90"/>
    <w:rsid w:val="0098248B"/>
    <w:rsid w:val="00985A16"/>
    <w:rsid w:val="00985F7E"/>
    <w:rsid w:val="0098746F"/>
    <w:rsid w:val="00990BFD"/>
    <w:rsid w:val="00990D50"/>
    <w:rsid w:val="009926C9"/>
    <w:rsid w:val="00994802"/>
    <w:rsid w:val="00995040"/>
    <w:rsid w:val="0099534D"/>
    <w:rsid w:val="00995BE1"/>
    <w:rsid w:val="00996645"/>
    <w:rsid w:val="009A0EAA"/>
    <w:rsid w:val="009A3902"/>
    <w:rsid w:val="009A4931"/>
    <w:rsid w:val="009A7571"/>
    <w:rsid w:val="009B03A3"/>
    <w:rsid w:val="009B19E9"/>
    <w:rsid w:val="009B36FA"/>
    <w:rsid w:val="009B39A5"/>
    <w:rsid w:val="009B3CC7"/>
    <w:rsid w:val="009B50C3"/>
    <w:rsid w:val="009B7149"/>
    <w:rsid w:val="009C0BAA"/>
    <w:rsid w:val="009C2BF1"/>
    <w:rsid w:val="009C3522"/>
    <w:rsid w:val="009C37EC"/>
    <w:rsid w:val="009C42D5"/>
    <w:rsid w:val="009C6630"/>
    <w:rsid w:val="009C6831"/>
    <w:rsid w:val="009C77BD"/>
    <w:rsid w:val="009D442A"/>
    <w:rsid w:val="009E03AB"/>
    <w:rsid w:val="009E1043"/>
    <w:rsid w:val="009E1758"/>
    <w:rsid w:val="009E34DD"/>
    <w:rsid w:val="009E4962"/>
    <w:rsid w:val="009E4FB9"/>
    <w:rsid w:val="009E6A89"/>
    <w:rsid w:val="009E7858"/>
    <w:rsid w:val="009F1958"/>
    <w:rsid w:val="009F29A5"/>
    <w:rsid w:val="009F5473"/>
    <w:rsid w:val="009F5B4A"/>
    <w:rsid w:val="009F5BAC"/>
    <w:rsid w:val="00A0239A"/>
    <w:rsid w:val="00A02982"/>
    <w:rsid w:val="00A04335"/>
    <w:rsid w:val="00A0522B"/>
    <w:rsid w:val="00A05405"/>
    <w:rsid w:val="00A06D9C"/>
    <w:rsid w:val="00A12307"/>
    <w:rsid w:val="00A13383"/>
    <w:rsid w:val="00A13830"/>
    <w:rsid w:val="00A15015"/>
    <w:rsid w:val="00A15EC7"/>
    <w:rsid w:val="00A17FF0"/>
    <w:rsid w:val="00A21E06"/>
    <w:rsid w:val="00A22CBB"/>
    <w:rsid w:val="00A23467"/>
    <w:rsid w:val="00A24026"/>
    <w:rsid w:val="00A24B5E"/>
    <w:rsid w:val="00A251C5"/>
    <w:rsid w:val="00A258EB"/>
    <w:rsid w:val="00A27295"/>
    <w:rsid w:val="00A31504"/>
    <w:rsid w:val="00A31C1E"/>
    <w:rsid w:val="00A32497"/>
    <w:rsid w:val="00A34BE3"/>
    <w:rsid w:val="00A35611"/>
    <w:rsid w:val="00A3564C"/>
    <w:rsid w:val="00A35EAD"/>
    <w:rsid w:val="00A3723D"/>
    <w:rsid w:val="00A44A68"/>
    <w:rsid w:val="00A4505D"/>
    <w:rsid w:val="00A45CB6"/>
    <w:rsid w:val="00A507A4"/>
    <w:rsid w:val="00A52B14"/>
    <w:rsid w:val="00A539AE"/>
    <w:rsid w:val="00A549A0"/>
    <w:rsid w:val="00A57FEC"/>
    <w:rsid w:val="00A60EA7"/>
    <w:rsid w:val="00A61748"/>
    <w:rsid w:val="00A627D9"/>
    <w:rsid w:val="00A66E65"/>
    <w:rsid w:val="00A72256"/>
    <w:rsid w:val="00A7274F"/>
    <w:rsid w:val="00A72CC8"/>
    <w:rsid w:val="00A747E9"/>
    <w:rsid w:val="00A7708E"/>
    <w:rsid w:val="00A770F5"/>
    <w:rsid w:val="00A8098F"/>
    <w:rsid w:val="00A838F0"/>
    <w:rsid w:val="00A83C71"/>
    <w:rsid w:val="00A84C77"/>
    <w:rsid w:val="00A85831"/>
    <w:rsid w:val="00A916EF"/>
    <w:rsid w:val="00A92EE7"/>
    <w:rsid w:val="00A939D0"/>
    <w:rsid w:val="00AA162F"/>
    <w:rsid w:val="00AA29C2"/>
    <w:rsid w:val="00AA485E"/>
    <w:rsid w:val="00AA7E1C"/>
    <w:rsid w:val="00AB271A"/>
    <w:rsid w:val="00AC3500"/>
    <w:rsid w:val="00AC3966"/>
    <w:rsid w:val="00AD09F3"/>
    <w:rsid w:val="00AD289C"/>
    <w:rsid w:val="00AD3CAC"/>
    <w:rsid w:val="00AD3D5A"/>
    <w:rsid w:val="00AD4F77"/>
    <w:rsid w:val="00AD7B43"/>
    <w:rsid w:val="00AE179D"/>
    <w:rsid w:val="00AE3541"/>
    <w:rsid w:val="00AE38E5"/>
    <w:rsid w:val="00AE6487"/>
    <w:rsid w:val="00AF186D"/>
    <w:rsid w:val="00AF28EF"/>
    <w:rsid w:val="00AF576A"/>
    <w:rsid w:val="00B0028E"/>
    <w:rsid w:val="00B010D6"/>
    <w:rsid w:val="00B013EA"/>
    <w:rsid w:val="00B0188E"/>
    <w:rsid w:val="00B030B8"/>
    <w:rsid w:val="00B04104"/>
    <w:rsid w:val="00B04D64"/>
    <w:rsid w:val="00B05CCE"/>
    <w:rsid w:val="00B0666C"/>
    <w:rsid w:val="00B173ED"/>
    <w:rsid w:val="00B1762E"/>
    <w:rsid w:val="00B22353"/>
    <w:rsid w:val="00B32EF1"/>
    <w:rsid w:val="00B33ADA"/>
    <w:rsid w:val="00B365D0"/>
    <w:rsid w:val="00B3681D"/>
    <w:rsid w:val="00B4091B"/>
    <w:rsid w:val="00B4098C"/>
    <w:rsid w:val="00B4212C"/>
    <w:rsid w:val="00B456CC"/>
    <w:rsid w:val="00B502C1"/>
    <w:rsid w:val="00B53A4B"/>
    <w:rsid w:val="00B578D4"/>
    <w:rsid w:val="00B60226"/>
    <w:rsid w:val="00B60797"/>
    <w:rsid w:val="00B6135B"/>
    <w:rsid w:val="00B63589"/>
    <w:rsid w:val="00B65DEC"/>
    <w:rsid w:val="00B707CB"/>
    <w:rsid w:val="00B7534F"/>
    <w:rsid w:val="00B75ED0"/>
    <w:rsid w:val="00B767AE"/>
    <w:rsid w:val="00B7795F"/>
    <w:rsid w:val="00B8016A"/>
    <w:rsid w:val="00B81151"/>
    <w:rsid w:val="00B824B4"/>
    <w:rsid w:val="00B82B89"/>
    <w:rsid w:val="00B857AE"/>
    <w:rsid w:val="00B85B34"/>
    <w:rsid w:val="00B86401"/>
    <w:rsid w:val="00B87DF5"/>
    <w:rsid w:val="00B909DD"/>
    <w:rsid w:val="00B90BB1"/>
    <w:rsid w:val="00BA0C15"/>
    <w:rsid w:val="00BA1700"/>
    <w:rsid w:val="00BA375F"/>
    <w:rsid w:val="00BA496B"/>
    <w:rsid w:val="00BA534D"/>
    <w:rsid w:val="00BB2BFA"/>
    <w:rsid w:val="00BB426B"/>
    <w:rsid w:val="00BB4ADF"/>
    <w:rsid w:val="00BB4C7A"/>
    <w:rsid w:val="00BB59B1"/>
    <w:rsid w:val="00BC06D1"/>
    <w:rsid w:val="00BC19EE"/>
    <w:rsid w:val="00BC1C66"/>
    <w:rsid w:val="00BC32C5"/>
    <w:rsid w:val="00BC3F34"/>
    <w:rsid w:val="00BC5DA3"/>
    <w:rsid w:val="00BC6215"/>
    <w:rsid w:val="00BC675D"/>
    <w:rsid w:val="00BD0E84"/>
    <w:rsid w:val="00BD1B13"/>
    <w:rsid w:val="00BD6884"/>
    <w:rsid w:val="00BD6967"/>
    <w:rsid w:val="00BD729D"/>
    <w:rsid w:val="00BD751C"/>
    <w:rsid w:val="00BD7610"/>
    <w:rsid w:val="00BE352B"/>
    <w:rsid w:val="00BE5469"/>
    <w:rsid w:val="00BF18A0"/>
    <w:rsid w:val="00BF20FD"/>
    <w:rsid w:val="00BF46FA"/>
    <w:rsid w:val="00BF4892"/>
    <w:rsid w:val="00BF67E3"/>
    <w:rsid w:val="00C02624"/>
    <w:rsid w:val="00C0291F"/>
    <w:rsid w:val="00C04B0E"/>
    <w:rsid w:val="00C04DE5"/>
    <w:rsid w:val="00C054E8"/>
    <w:rsid w:val="00C05A73"/>
    <w:rsid w:val="00C114DE"/>
    <w:rsid w:val="00C1170A"/>
    <w:rsid w:val="00C12724"/>
    <w:rsid w:val="00C12A6D"/>
    <w:rsid w:val="00C14064"/>
    <w:rsid w:val="00C16233"/>
    <w:rsid w:val="00C23446"/>
    <w:rsid w:val="00C234FE"/>
    <w:rsid w:val="00C2383E"/>
    <w:rsid w:val="00C239CC"/>
    <w:rsid w:val="00C24B58"/>
    <w:rsid w:val="00C25031"/>
    <w:rsid w:val="00C27629"/>
    <w:rsid w:val="00C27BB2"/>
    <w:rsid w:val="00C27C38"/>
    <w:rsid w:val="00C27FC7"/>
    <w:rsid w:val="00C300B1"/>
    <w:rsid w:val="00C315DC"/>
    <w:rsid w:val="00C32006"/>
    <w:rsid w:val="00C33CC4"/>
    <w:rsid w:val="00C373C2"/>
    <w:rsid w:val="00C37656"/>
    <w:rsid w:val="00C37C2B"/>
    <w:rsid w:val="00C37E76"/>
    <w:rsid w:val="00C52287"/>
    <w:rsid w:val="00C522D6"/>
    <w:rsid w:val="00C53B1C"/>
    <w:rsid w:val="00C6172C"/>
    <w:rsid w:val="00C6186B"/>
    <w:rsid w:val="00C634E9"/>
    <w:rsid w:val="00C64000"/>
    <w:rsid w:val="00C6679F"/>
    <w:rsid w:val="00C71B20"/>
    <w:rsid w:val="00C723D6"/>
    <w:rsid w:val="00C73727"/>
    <w:rsid w:val="00C74EC6"/>
    <w:rsid w:val="00C753D7"/>
    <w:rsid w:val="00C7619B"/>
    <w:rsid w:val="00C774F3"/>
    <w:rsid w:val="00C800D9"/>
    <w:rsid w:val="00C8016F"/>
    <w:rsid w:val="00C822F8"/>
    <w:rsid w:val="00C835D5"/>
    <w:rsid w:val="00C844DD"/>
    <w:rsid w:val="00C85011"/>
    <w:rsid w:val="00C855A3"/>
    <w:rsid w:val="00C901BD"/>
    <w:rsid w:val="00C91F6A"/>
    <w:rsid w:val="00C92399"/>
    <w:rsid w:val="00C93389"/>
    <w:rsid w:val="00C93439"/>
    <w:rsid w:val="00C93987"/>
    <w:rsid w:val="00C95035"/>
    <w:rsid w:val="00C97FD5"/>
    <w:rsid w:val="00CA0403"/>
    <w:rsid w:val="00CA18CF"/>
    <w:rsid w:val="00CA3D3D"/>
    <w:rsid w:val="00CA3F86"/>
    <w:rsid w:val="00CA4F00"/>
    <w:rsid w:val="00CB12DB"/>
    <w:rsid w:val="00CB2115"/>
    <w:rsid w:val="00CB27BF"/>
    <w:rsid w:val="00CC04B3"/>
    <w:rsid w:val="00CC09A2"/>
    <w:rsid w:val="00CC105D"/>
    <w:rsid w:val="00CC1574"/>
    <w:rsid w:val="00CC19D3"/>
    <w:rsid w:val="00CC37DD"/>
    <w:rsid w:val="00CC3A4E"/>
    <w:rsid w:val="00CC5624"/>
    <w:rsid w:val="00CC5C85"/>
    <w:rsid w:val="00CC68ED"/>
    <w:rsid w:val="00CC6C66"/>
    <w:rsid w:val="00CC6CCF"/>
    <w:rsid w:val="00CD2E48"/>
    <w:rsid w:val="00CD4CAE"/>
    <w:rsid w:val="00CD513C"/>
    <w:rsid w:val="00CD5B86"/>
    <w:rsid w:val="00CE139A"/>
    <w:rsid w:val="00CE15A8"/>
    <w:rsid w:val="00CE1A4C"/>
    <w:rsid w:val="00CE268A"/>
    <w:rsid w:val="00CE35E1"/>
    <w:rsid w:val="00CE571D"/>
    <w:rsid w:val="00CE689A"/>
    <w:rsid w:val="00CF01A5"/>
    <w:rsid w:val="00CF152E"/>
    <w:rsid w:val="00CF1555"/>
    <w:rsid w:val="00CF2EBF"/>
    <w:rsid w:val="00CF3EE8"/>
    <w:rsid w:val="00CF508F"/>
    <w:rsid w:val="00D003FF"/>
    <w:rsid w:val="00D02183"/>
    <w:rsid w:val="00D03401"/>
    <w:rsid w:val="00D0613A"/>
    <w:rsid w:val="00D12E14"/>
    <w:rsid w:val="00D16182"/>
    <w:rsid w:val="00D225CD"/>
    <w:rsid w:val="00D23E3C"/>
    <w:rsid w:val="00D25198"/>
    <w:rsid w:val="00D27916"/>
    <w:rsid w:val="00D2793A"/>
    <w:rsid w:val="00D27D7E"/>
    <w:rsid w:val="00D308A5"/>
    <w:rsid w:val="00D3148C"/>
    <w:rsid w:val="00D31DBA"/>
    <w:rsid w:val="00D32785"/>
    <w:rsid w:val="00D33546"/>
    <w:rsid w:val="00D372D2"/>
    <w:rsid w:val="00D37EB2"/>
    <w:rsid w:val="00D40459"/>
    <w:rsid w:val="00D40B4E"/>
    <w:rsid w:val="00D4198A"/>
    <w:rsid w:val="00D41992"/>
    <w:rsid w:val="00D42695"/>
    <w:rsid w:val="00D42BD7"/>
    <w:rsid w:val="00D438BA"/>
    <w:rsid w:val="00D508F0"/>
    <w:rsid w:val="00D50A9C"/>
    <w:rsid w:val="00D53F35"/>
    <w:rsid w:val="00D5561F"/>
    <w:rsid w:val="00D55D01"/>
    <w:rsid w:val="00D56265"/>
    <w:rsid w:val="00D56AF9"/>
    <w:rsid w:val="00D57344"/>
    <w:rsid w:val="00D62539"/>
    <w:rsid w:val="00D62ECB"/>
    <w:rsid w:val="00D70FDE"/>
    <w:rsid w:val="00D7374C"/>
    <w:rsid w:val="00D75093"/>
    <w:rsid w:val="00D83C8A"/>
    <w:rsid w:val="00D856D0"/>
    <w:rsid w:val="00D866EE"/>
    <w:rsid w:val="00D908D0"/>
    <w:rsid w:val="00D94709"/>
    <w:rsid w:val="00D95125"/>
    <w:rsid w:val="00D95382"/>
    <w:rsid w:val="00D96FF4"/>
    <w:rsid w:val="00D971AA"/>
    <w:rsid w:val="00D971D6"/>
    <w:rsid w:val="00D977BD"/>
    <w:rsid w:val="00D97D63"/>
    <w:rsid w:val="00DA25A8"/>
    <w:rsid w:val="00DA3360"/>
    <w:rsid w:val="00DA6351"/>
    <w:rsid w:val="00DB0693"/>
    <w:rsid w:val="00DB4357"/>
    <w:rsid w:val="00DB5F70"/>
    <w:rsid w:val="00DC0914"/>
    <w:rsid w:val="00DC0B22"/>
    <w:rsid w:val="00DC0CC0"/>
    <w:rsid w:val="00DC0E07"/>
    <w:rsid w:val="00DC2C40"/>
    <w:rsid w:val="00DC2E2B"/>
    <w:rsid w:val="00DC56A3"/>
    <w:rsid w:val="00DC6B4F"/>
    <w:rsid w:val="00DC73C5"/>
    <w:rsid w:val="00DC7774"/>
    <w:rsid w:val="00DD12B0"/>
    <w:rsid w:val="00DD4DFC"/>
    <w:rsid w:val="00DD546F"/>
    <w:rsid w:val="00DD7CAC"/>
    <w:rsid w:val="00DE08B7"/>
    <w:rsid w:val="00DE1274"/>
    <w:rsid w:val="00DE4C09"/>
    <w:rsid w:val="00DE5AE2"/>
    <w:rsid w:val="00DE5D33"/>
    <w:rsid w:val="00DE7705"/>
    <w:rsid w:val="00DF1CEF"/>
    <w:rsid w:val="00DF2197"/>
    <w:rsid w:val="00DF2D7A"/>
    <w:rsid w:val="00DF30A8"/>
    <w:rsid w:val="00DF78C0"/>
    <w:rsid w:val="00E0577E"/>
    <w:rsid w:val="00E120AF"/>
    <w:rsid w:val="00E12EEA"/>
    <w:rsid w:val="00E13461"/>
    <w:rsid w:val="00E14B79"/>
    <w:rsid w:val="00E152F9"/>
    <w:rsid w:val="00E233EB"/>
    <w:rsid w:val="00E254A9"/>
    <w:rsid w:val="00E254DF"/>
    <w:rsid w:val="00E25A2E"/>
    <w:rsid w:val="00E25E02"/>
    <w:rsid w:val="00E268B8"/>
    <w:rsid w:val="00E27D5A"/>
    <w:rsid w:val="00E374EF"/>
    <w:rsid w:val="00E4069F"/>
    <w:rsid w:val="00E42E44"/>
    <w:rsid w:val="00E4409C"/>
    <w:rsid w:val="00E44C25"/>
    <w:rsid w:val="00E4532B"/>
    <w:rsid w:val="00E461AC"/>
    <w:rsid w:val="00E4754C"/>
    <w:rsid w:val="00E47763"/>
    <w:rsid w:val="00E5039A"/>
    <w:rsid w:val="00E51056"/>
    <w:rsid w:val="00E5142B"/>
    <w:rsid w:val="00E5353F"/>
    <w:rsid w:val="00E55192"/>
    <w:rsid w:val="00E5571F"/>
    <w:rsid w:val="00E61298"/>
    <w:rsid w:val="00E653DC"/>
    <w:rsid w:val="00E6667B"/>
    <w:rsid w:val="00E6687E"/>
    <w:rsid w:val="00E67710"/>
    <w:rsid w:val="00E72700"/>
    <w:rsid w:val="00E73FFD"/>
    <w:rsid w:val="00E7432B"/>
    <w:rsid w:val="00E762D6"/>
    <w:rsid w:val="00E80426"/>
    <w:rsid w:val="00E8097C"/>
    <w:rsid w:val="00E82C4E"/>
    <w:rsid w:val="00E83A7E"/>
    <w:rsid w:val="00E83AA1"/>
    <w:rsid w:val="00E842EA"/>
    <w:rsid w:val="00E86338"/>
    <w:rsid w:val="00E90B2C"/>
    <w:rsid w:val="00E92EAC"/>
    <w:rsid w:val="00E937AB"/>
    <w:rsid w:val="00E937EF"/>
    <w:rsid w:val="00E95D67"/>
    <w:rsid w:val="00E972F4"/>
    <w:rsid w:val="00E9730E"/>
    <w:rsid w:val="00EA3D3C"/>
    <w:rsid w:val="00EA624A"/>
    <w:rsid w:val="00EA71C3"/>
    <w:rsid w:val="00EA721A"/>
    <w:rsid w:val="00EC0372"/>
    <w:rsid w:val="00EC51ED"/>
    <w:rsid w:val="00EC6E93"/>
    <w:rsid w:val="00EC77F9"/>
    <w:rsid w:val="00ED0E3D"/>
    <w:rsid w:val="00ED14F1"/>
    <w:rsid w:val="00ED2C61"/>
    <w:rsid w:val="00ED4152"/>
    <w:rsid w:val="00ED54A9"/>
    <w:rsid w:val="00ED61C0"/>
    <w:rsid w:val="00EE03C3"/>
    <w:rsid w:val="00EE0915"/>
    <w:rsid w:val="00EE134E"/>
    <w:rsid w:val="00EE1CC8"/>
    <w:rsid w:val="00EE2440"/>
    <w:rsid w:val="00EE3D05"/>
    <w:rsid w:val="00EE3F13"/>
    <w:rsid w:val="00EE42F2"/>
    <w:rsid w:val="00EE6328"/>
    <w:rsid w:val="00EE69E1"/>
    <w:rsid w:val="00EE6AD1"/>
    <w:rsid w:val="00EF0322"/>
    <w:rsid w:val="00EF100B"/>
    <w:rsid w:val="00EF12DB"/>
    <w:rsid w:val="00EF2ABC"/>
    <w:rsid w:val="00EF3368"/>
    <w:rsid w:val="00EF5A9D"/>
    <w:rsid w:val="00EF5EF6"/>
    <w:rsid w:val="00F00198"/>
    <w:rsid w:val="00F007FE"/>
    <w:rsid w:val="00F03C04"/>
    <w:rsid w:val="00F07C87"/>
    <w:rsid w:val="00F113E6"/>
    <w:rsid w:val="00F12485"/>
    <w:rsid w:val="00F12838"/>
    <w:rsid w:val="00F13322"/>
    <w:rsid w:val="00F15978"/>
    <w:rsid w:val="00F23AD0"/>
    <w:rsid w:val="00F24619"/>
    <w:rsid w:val="00F25703"/>
    <w:rsid w:val="00F3060F"/>
    <w:rsid w:val="00F32A24"/>
    <w:rsid w:val="00F33E8F"/>
    <w:rsid w:val="00F35CD7"/>
    <w:rsid w:val="00F35F8F"/>
    <w:rsid w:val="00F36710"/>
    <w:rsid w:val="00F36DB9"/>
    <w:rsid w:val="00F42B1E"/>
    <w:rsid w:val="00F42FC0"/>
    <w:rsid w:val="00F430AE"/>
    <w:rsid w:val="00F438F1"/>
    <w:rsid w:val="00F441FA"/>
    <w:rsid w:val="00F44D76"/>
    <w:rsid w:val="00F53B8F"/>
    <w:rsid w:val="00F561C5"/>
    <w:rsid w:val="00F572F0"/>
    <w:rsid w:val="00F57E16"/>
    <w:rsid w:val="00F607C1"/>
    <w:rsid w:val="00F60FF8"/>
    <w:rsid w:val="00F62789"/>
    <w:rsid w:val="00F63180"/>
    <w:rsid w:val="00F70B5B"/>
    <w:rsid w:val="00F714A0"/>
    <w:rsid w:val="00F71B93"/>
    <w:rsid w:val="00F72E4C"/>
    <w:rsid w:val="00F7581A"/>
    <w:rsid w:val="00F81821"/>
    <w:rsid w:val="00F8348B"/>
    <w:rsid w:val="00F83C2A"/>
    <w:rsid w:val="00F84372"/>
    <w:rsid w:val="00F85C1B"/>
    <w:rsid w:val="00F85EF4"/>
    <w:rsid w:val="00F87089"/>
    <w:rsid w:val="00F9627E"/>
    <w:rsid w:val="00F9683C"/>
    <w:rsid w:val="00FA496A"/>
    <w:rsid w:val="00FA49A1"/>
    <w:rsid w:val="00FA4D1B"/>
    <w:rsid w:val="00FB0720"/>
    <w:rsid w:val="00FB1215"/>
    <w:rsid w:val="00FB5B70"/>
    <w:rsid w:val="00FB79C2"/>
    <w:rsid w:val="00FB7AC4"/>
    <w:rsid w:val="00FC1B1E"/>
    <w:rsid w:val="00FC1F23"/>
    <w:rsid w:val="00FC2CD9"/>
    <w:rsid w:val="00FC41B7"/>
    <w:rsid w:val="00FC7FD3"/>
    <w:rsid w:val="00FD0AE5"/>
    <w:rsid w:val="00FD2258"/>
    <w:rsid w:val="00FD28FA"/>
    <w:rsid w:val="00FD4570"/>
    <w:rsid w:val="00FD5CAF"/>
    <w:rsid w:val="00FD5D0E"/>
    <w:rsid w:val="00FE181E"/>
    <w:rsid w:val="00FE381C"/>
    <w:rsid w:val="00FE49C9"/>
    <w:rsid w:val="00FE4FE7"/>
    <w:rsid w:val="00FE6628"/>
    <w:rsid w:val="00FE66B0"/>
    <w:rsid w:val="00FE73FD"/>
    <w:rsid w:val="00FE756F"/>
    <w:rsid w:val="00FE76D9"/>
    <w:rsid w:val="00FF0043"/>
    <w:rsid w:val="00FF2F1D"/>
    <w:rsid w:val="00FF3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5169"/>
    <o:shapelayout v:ext="edit">
      <o:idmap v:ext="edit" data="1"/>
    </o:shapelayout>
  </w:shapeDefaults>
  <w:decimalSymbol w:val="."/>
  <w:listSeparator w:val=","/>
  <w14:docId w14:val="0C0AB158"/>
  <w15:docId w15:val="{DFD758EE-D514-4D7D-A134-6C78D12EB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heading 1" w:uiPriority="9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 Spacing" w:uiPriority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60797"/>
    <w:rPr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rsid w:val="00463619"/>
    <w:pPr>
      <w:spacing w:before="400" w:after="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463619"/>
    <w:pPr>
      <w:spacing w:before="120" w:after="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63619"/>
    <w:pPr>
      <w:spacing w:before="120" w:after="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463619"/>
    <w:pPr>
      <w:pBdr>
        <w:bottom w:val="single" w:sz="4" w:space="1" w:color="71A0DC" w:themeColor="text2" w:themeTint="7F"/>
      </w:pBdr>
      <w:spacing w:before="200" w:after="10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463619"/>
    <w:pPr>
      <w:pBdr>
        <w:bottom w:val="single" w:sz="4" w:space="1" w:color="548DD4" w:themeColor="text2" w:themeTint="99"/>
      </w:pBdr>
      <w:spacing w:before="200" w:after="10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463619"/>
    <w:pPr>
      <w:spacing w:before="200" w:after="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463619"/>
    <w:pPr>
      <w:spacing w:before="200" w:after="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3679F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BF67E3"/>
    <w:pPr>
      <w:tabs>
        <w:tab w:val="center" w:pos="4320"/>
        <w:tab w:val="right" w:pos="8640"/>
      </w:tabs>
    </w:pPr>
  </w:style>
  <w:style w:type="character" w:customStyle="1" w:styleId="BalloonTextChar">
    <w:name w:val="Balloon Text Char"/>
    <w:basedOn w:val="DefaultParagraphFont"/>
    <w:link w:val="BalloonText"/>
    <w:rsid w:val="0083679F"/>
    <w:rPr>
      <w:rFonts w:ascii="Tahoma" w:hAnsi="Tahoma" w:cs="Tahoma"/>
      <w:sz w:val="16"/>
      <w:szCs w:val="16"/>
      <w:lang w:val="en-AU" w:eastAsia="en-AU"/>
    </w:rPr>
  </w:style>
  <w:style w:type="character" w:styleId="LineNumber">
    <w:name w:val="line number"/>
    <w:basedOn w:val="DefaultParagraphFont"/>
    <w:rsid w:val="00832F93"/>
    <w:rPr>
      <w:rFonts w:ascii="Arial" w:hAnsi="Arial"/>
      <w:sz w:val="22"/>
    </w:rPr>
  </w:style>
  <w:style w:type="paragraph" w:styleId="Revision">
    <w:name w:val="Revision"/>
    <w:hidden/>
    <w:uiPriority w:val="99"/>
    <w:semiHidden/>
    <w:rsid w:val="0060061D"/>
    <w:rPr>
      <w:lang w:val="en-AU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463619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customStyle="1" w:styleId="PSHeading1">
    <w:name w:val="PS Heading 1"/>
    <w:basedOn w:val="Normal"/>
    <w:next w:val="PStextX2space"/>
    <w:link w:val="PSHeading1Char"/>
    <w:qFormat/>
    <w:rsid w:val="00B60797"/>
    <w:pPr>
      <w:spacing w:line="480" w:lineRule="auto"/>
    </w:pPr>
    <w:rPr>
      <w:rFonts w:ascii="Arial Bold" w:hAnsi="Arial Bold" w:cs="Arial"/>
      <w:b/>
      <w:caps/>
      <w:sz w:val="22"/>
      <w:szCs w:val="22"/>
    </w:rPr>
  </w:style>
  <w:style w:type="paragraph" w:customStyle="1" w:styleId="PSHeading2">
    <w:name w:val="PS Heading 2"/>
    <w:basedOn w:val="Normal"/>
    <w:next w:val="PStextX2space"/>
    <w:link w:val="PSHeading2Char"/>
    <w:qFormat/>
    <w:rsid w:val="00B60797"/>
    <w:pPr>
      <w:spacing w:line="480" w:lineRule="auto"/>
    </w:pPr>
    <w:rPr>
      <w:rFonts w:ascii="Arial" w:hAnsi="Arial" w:cs="Arial"/>
      <w:b/>
      <w:sz w:val="22"/>
      <w:szCs w:val="22"/>
    </w:rPr>
  </w:style>
  <w:style w:type="character" w:customStyle="1" w:styleId="PSHeading1Char">
    <w:name w:val="PS Heading 1 Char"/>
    <w:basedOn w:val="DefaultParagraphFont"/>
    <w:link w:val="PSHeading1"/>
    <w:rsid w:val="00B60797"/>
    <w:rPr>
      <w:rFonts w:ascii="Arial Bold" w:hAnsi="Arial Bold" w:cs="Arial"/>
      <w:b/>
      <w:caps/>
      <w:sz w:val="22"/>
      <w:szCs w:val="22"/>
      <w:lang w:val="en-AU" w:eastAsia="en-AU"/>
    </w:rPr>
  </w:style>
  <w:style w:type="paragraph" w:customStyle="1" w:styleId="PSHeading3">
    <w:name w:val="PS Heading 3"/>
    <w:basedOn w:val="Normal"/>
    <w:next w:val="PStextX2space"/>
    <w:link w:val="PSHeading3Char"/>
    <w:qFormat/>
    <w:rsid w:val="003C106F"/>
    <w:pPr>
      <w:spacing w:line="480" w:lineRule="auto"/>
    </w:pPr>
    <w:rPr>
      <w:rFonts w:ascii="Arial" w:hAnsi="Arial" w:cs="Arial"/>
      <w:b/>
      <w:i/>
      <w:sz w:val="22"/>
      <w:szCs w:val="22"/>
    </w:rPr>
  </w:style>
  <w:style w:type="character" w:customStyle="1" w:styleId="PSHeading2Char">
    <w:name w:val="PS Heading 2 Char"/>
    <w:basedOn w:val="DefaultParagraphFont"/>
    <w:link w:val="PSHeading2"/>
    <w:rsid w:val="00B60797"/>
    <w:rPr>
      <w:rFonts w:ascii="Arial" w:hAnsi="Arial" w:cs="Arial"/>
      <w:b/>
      <w:sz w:val="22"/>
      <w:szCs w:val="22"/>
      <w:lang w:val="en-AU" w:eastAsia="en-AU"/>
    </w:rPr>
  </w:style>
  <w:style w:type="paragraph" w:customStyle="1" w:styleId="PStextX2space">
    <w:name w:val="PS text X2 space"/>
    <w:basedOn w:val="Normal"/>
    <w:link w:val="PStextX2spaceChar"/>
    <w:qFormat/>
    <w:rsid w:val="008D56E8"/>
    <w:pPr>
      <w:spacing w:line="480" w:lineRule="auto"/>
    </w:pPr>
    <w:rPr>
      <w:rFonts w:ascii="Arial" w:hAnsi="Arial" w:cs="Arial"/>
      <w:sz w:val="22"/>
      <w:szCs w:val="22"/>
    </w:rPr>
  </w:style>
  <w:style w:type="paragraph" w:customStyle="1" w:styleId="PSHeading4">
    <w:name w:val="PS Heading 4"/>
    <w:basedOn w:val="Normal"/>
    <w:next w:val="PStextX2space"/>
    <w:link w:val="PSHeading4Char"/>
    <w:qFormat/>
    <w:rsid w:val="00316584"/>
    <w:pPr>
      <w:spacing w:line="480" w:lineRule="auto"/>
    </w:pPr>
    <w:rPr>
      <w:rFonts w:ascii="Arial" w:hAnsi="Arial" w:cs="Arial"/>
      <w:sz w:val="22"/>
      <w:szCs w:val="22"/>
      <w:u w:val="single"/>
    </w:rPr>
  </w:style>
  <w:style w:type="character" w:customStyle="1" w:styleId="PStextX2spaceChar">
    <w:name w:val="PS text X2 space Char"/>
    <w:basedOn w:val="DefaultParagraphFont"/>
    <w:link w:val="PStextX2space"/>
    <w:rsid w:val="008D56E8"/>
    <w:rPr>
      <w:rFonts w:ascii="Arial" w:hAnsi="Arial" w:cs="Arial"/>
      <w:sz w:val="22"/>
      <w:szCs w:val="22"/>
      <w:lang w:val="en-AU" w:eastAsia="en-AU"/>
    </w:rPr>
  </w:style>
  <w:style w:type="paragraph" w:customStyle="1" w:styleId="SOTxt1">
    <w:name w:val="SO Txt 1"/>
    <w:basedOn w:val="Normal"/>
    <w:link w:val="SOTxt1Char"/>
    <w:qFormat/>
    <w:rsid w:val="007B7FC5"/>
    <w:pPr>
      <w:numPr>
        <w:numId w:val="25"/>
      </w:numPr>
    </w:pPr>
    <w:rPr>
      <w:rFonts w:ascii="Arial" w:eastAsia="Batang" w:hAnsi="Arial" w:cs="Arial"/>
      <w:sz w:val="22"/>
      <w:szCs w:val="22"/>
    </w:rPr>
  </w:style>
  <w:style w:type="paragraph" w:customStyle="1" w:styleId="SOTxt2">
    <w:name w:val="SO Txt 2"/>
    <w:basedOn w:val="Normal"/>
    <w:link w:val="SOTxt2Char"/>
    <w:qFormat/>
    <w:rsid w:val="007B7FC5"/>
    <w:pPr>
      <w:numPr>
        <w:ilvl w:val="1"/>
        <w:numId w:val="26"/>
      </w:numPr>
    </w:pPr>
    <w:rPr>
      <w:rFonts w:ascii="Arial" w:eastAsia="Batang" w:hAnsi="Arial" w:cs="Arial"/>
      <w:sz w:val="22"/>
    </w:rPr>
  </w:style>
  <w:style w:type="character" w:customStyle="1" w:styleId="SOTxt1Char">
    <w:name w:val="SO Txt 1 Char"/>
    <w:basedOn w:val="DefaultParagraphFont"/>
    <w:link w:val="SOTxt1"/>
    <w:rsid w:val="007B7FC5"/>
    <w:rPr>
      <w:rFonts w:ascii="Arial" w:eastAsia="Batang" w:hAnsi="Arial" w:cs="Arial"/>
      <w:sz w:val="22"/>
      <w:szCs w:val="22"/>
      <w:lang w:val="en-AU" w:eastAsia="en-AU"/>
    </w:rPr>
  </w:style>
  <w:style w:type="paragraph" w:customStyle="1" w:styleId="SOTxt3">
    <w:name w:val="SO Txt 3"/>
    <w:basedOn w:val="Normal"/>
    <w:link w:val="SOTxt3Char"/>
    <w:qFormat/>
    <w:rsid w:val="005030F9"/>
    <w:pPr>
      <w:numPr>
        <w:numId w:val="28"/>
      </w:numPr>
      <w:outlineLvl w:val="0"/>
    </w:pPr>
    <w:rPr>
      <w:rFonts w:ascii="Arial" w:hAnsi="Arial" w:cs="Arial"/>
      <w:sz w:val="22"/>
      <w:szCs w:val="22"/>
    </w:rPr>
  </w:style>
  <w:style w:type="character" w:customStyle="1" w:styleId="SOTxt2Char">
    <w:name w:val="SO Txt 2 Char"/>
    <w:basedOn w:val="DefaultParagraphFont"/>
    <w:link w:val="SOTxt2"/>
    <w:rsid w:val="007B7FC5"/>
    <w:rPr>
      <w:rFonts w:ascii="Arial" w:eastAsia="Batang" w:hAnsi="Arial" w:cs="Arial"/>
      <w:sz w:val="22"/>
      <w:lang w:val="en-AU" w:eastAsia="en-AU"/>
    </w:rPr>
  </w:style>
  <w:style w:type="paragraph" w:customStyle="1" w:styleId="SOTxt4">
    <w:name w:val="SO Txt 4"/>
    <w:basedOn w:val="Normal"/>
    <w:link w:val="SOTxt4Char"/>
    <w:qFormat/>
    <w:rsid w:val="007B7FC5"/>
    <w:pPr>
      <w:numPr>
        <w:ilvl w:val="3"/>
        <w:numId w:val="29"/>
      </w:numPr>
    </w:pPr>
    <w:rPr>
      <w:rFonts w:ascii="Arial" w:eastAsia="Batang" w:hAnsi="Arial" w:cs="Arial"/>
      <w:sz w:val="22"/>
    </w:rPr>
  </w:style>
  <w:style w:type="character" w:customStyle="1" w:styleId="SOTxt3Char">
    <w:name w:val="SO Txt 3 Char"/>
    <w:basedOn w:val="DefaultParagraphFont"/>
    <w:link w:val="SOTxt3"/>
    <w:rsid w:val="00AA162F"/>
    <w:rPr>
      <w:rFonts w:ascii="Arial" w:hAnsi="Arial" w:cs="Arial"/>
      <w:sz w:val="22"/>
      <w:szCs w:val="22"/>
      <w:lang w:eastAsia="en-AU"/>
    </w:rPr>
  </w:style>
  <w:style w:type="character" w:customStyle="1" w:styleId="SOTxt4Char">
    <w:name w:val="SO Txt 4 Char"/>
    <w:basedOn w:val="DefaultParagraphFont"/>
    <w:link w:val="SOTxt4"/>
    <w:rsid w:val="007B7FC5"/>
    <w:rPr>
      <w:rFonts w:ascii="Arial" w:eastAsia="Batang" w:hAnsi="Arial" w:cs="Arial"/>
      <w:sz w:val="22"/>
      <w:lang w:val="en-AU" w:eastAsia="en-AU"/>
    </w:rPr>
  </w:style>
  <w:style w:type="character" w:customStyle="1" w:styleId="PSHeading3Char">
    <w:name w:val="PS Heading 3 Char"/>
    <w:basedOn w:val="DefaultParagraphFont"/>
    <w:link w:val="PSHeading3"/>
    <w:rsid w:val="003C106F"/>
    <w:rPr>
      <w:rFonts w:ascii="Arial" w:hAnsi="Arial" w:cs="Arial"/>
      <w:b/>
      <w:i/>
      <w:sz w:val="22"/>
      <w:szCs w:val="22"/>
      <w:lang w:val="en-AU" w:eastAsia="en-AU"/>
    </w:rPr>
  </w:style>
  <w:style w:type="paragraph" w:customStyle="1" w:styleId="PSTextX1space">
    <w:name w:val="PS Text X1 space"/>
    <w:basedOn w:val="PStextX2space"/>
    <w:link w:val="PSTextX1spaceChar"/>
    <w:qFormat/>
    <w:rsid w:val="0057340C"/>
    <w:pPr>
      <w:spacing w:line="240" w:lineRule="auto"/>
    </w:pPr>
  </w:style>
  <w:style w:type="paragraph" w:customStyle="1" w:styleId="PSTableTxt">
    <w:name w:val="PS Table Txt"/>
    <w:basedOn w:val="PSTextX1space"/>
    <w:link w:val="PSTableTxtChar"/>
    <w:rsid w:val="00C71B20"/>
    <w:rPr>
      <w:sz w:val="20"/>
      <w:szCs w:val="20"/>
    </w:rPr>
  </w:style>
  <w:style w:type="character" w:customStyle="1" w:styleId="PSTextX1spaceChar">
    <w:name w:val="PS Text X1 space Char"/>
    <w:basedOn w:val="PStextX2spaceChar"/>
    <w:link w:val="PSTextX1space"/>
    <w:rsid w:val="0057340C"/>
    <w:rPr>
      <w:rFonts w:ascii="Arial" w:hAnsi="Arial" w:cs="Arial"/>
      <w:sz w:val="22"/>
      <w:szCs w:val="22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463619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63619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63619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rsid w:val="00463619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rsid w:val="00463619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463619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32F93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32F93"/>
    <w:rPr>
      <w:rFonts w:ascii="Arial" w:hAnsi="Arial"/>
      <w:sz w:val="20"/>
      <w:szCs w:val="20"/>
      <w:lang w:val="en-AU" w:eastAsia="en-AU"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32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32F93"/>
    <w:rPr>
      <w:rFonts w:ascii="Arial" w:hAnsi="Arial"/>
      <w:b/>
      <w:bCs/>
      <w:sz w:val="20"/>
      <w:szCs w:val="20"/>
      <w:lang w:val="en-AU" w:eastAsia="en-AU"/>
    </w:rPr>
  </w:style>
  <w:style w:type="paragraph" w:styleId="Header">
    <w:name w:val="header"/>
    <w:basedOn w:val="Normal"/>
    <w:link w:val="HeaderChar"/>
    <w:unhideWhenUsed/>
    <w:rsid w:val="000F3E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F3ED0"/>
    <w:rPr>
      <w:lang w:val="en-AU" w:eastAsia="en-AU"/>
    </w:rPr>
  </w:style>
  <w:style w:type="paragraph" w:styleId="BodyText">
    <w:name w:val="Body Text"/>
    <w:basedOn w:val="Normal"/>
    <w:link w:val="BodyTextChar"/>
    <w:unhideWhenUsed/>
    <w:rsid w:val="0079414C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9414C"/>
    <w:rPr>
      <w:lang w:val="en-AU" w:eastAsia="en-AU"/>
    </w:rPr>
  </w:style>
  <w:style w:type="paragraph" w:customStyle="1" w:styleId="Subheading">
    <w:name w:val="Subheading"/>
    <w:basedOn w:val="Normal"/>
    <w:link w:val="SubheadingChar"/>
    <w:qFormat/>
    <w:rsid w:val="001E44FF"/>
    <w:pPr>
      <w:autoSpaceDE w:val="0"/>
      <w:autoSpaceDN w:val="0"/>
      <w:adjustRightInd w:val="0"/>
      <w:spacing w:line="264" w:lineRule="auto"/>
    </w:pPr>
    <w:rPr>
      <w:rFonts w:ascii="Arial" w:eastAsia="Calibri" w:hAnsi="Arial" w:cs="Arial"/>
      <w:b/>
      <w:bCs/>
      <w:sz w:val="22"/>
      <w:szCs w:val="22"/>
    </w:rPr>
  </w:style>
  <w:style w:type="character" w:customStyle="1" w:styleId="SubheadingChar">
    <w:name w:val="Subheading Char"/>
    <w:basedOn w:val="DefaultParagraphFont"/>
    <w:link w:val="Subheading"/>
    <w:rsid w:val="001E44FF"/>
    <w:rPr>
      <w:rFonts w:ascii="Arial" w:eastAsia="Calibri" w:hAnsi="Arial" w:cs="Arial"/>
      <w:b/>
      <w:bCs/>
      <w:sz w:val="22"/>
      <w:szCs w:val="22"/>
      <w:lang w:val="en-GB" w:eastAsia="en-AU"/>
    </w:rPr>
  </w:style>
  <w:style w:type="character" w:customStyle="1" w:styleId="PSHeading4Char">
    <w:name w:val="PS Heading 4 Char"/>
    <w:basedOn w:val="DefaultParagraphFont"/>
    <w:link w:val="PSHeading4"/>
    <w:rsid w:val="00316584"/>
    <w:rPr>
      <w:rFonts w:ascii="Arial" w:hAnsi="Arial" w:cs="Arial"/>
      <w:sz w:val="22"/>
      <w:szCs w:val="22"/>
      <w:u w:val="single"/>
      <w:lang w:val="en-AU" w:eastAsia="en-AU"/>
    </w:rPr>
  </w:style>
  <w:style w:type="character" w:customStyle="1" w:styleId="PSTableTxtChar">
    <w:name w:val="PS Table Txt Char"/>
    <w:basedOn w:val="PSTextX1spaceChar"/>
    <w:link w:val="PSTableTxt"/>
    <w:rsid w:val="00C71B20"/>
    <w:rPr>
      <w:rFonts w:ascii="Arial" w:hAnsi="Arial" w:cs="Arial"/>
      <w:sz w:val="20"/>
      <w:szCs w:val="20"/>
      <w:lang w:val="en-AU" w:eastAsia="en-AU"/>
    </w:rPr>
  </w:style>
  <w:style w:type="character" w:styleId="Hyperlink">
    <w:name w:val="Hyperlink"/>
    <w:basedOn w:val="DefaultParagraphFont"/>
    <w:unhideWhenUsed/>
    <w:rsid w:val="00E25E0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3596C"/>
  </w:style>
  <w:style w:type="paragraph" w:customStyle="1" w:styleId="EndNoteBibliographyTitle">
    <w:name w:val="EndNote Bibliography Title"/>
    <w:basedOn w:val="Normal"/>
    <w:link w:val="EndNoteBibliographyTitleChar"/>
    <w:rsid w:val="006D5043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SOTxt1Char"/>
    <w:link w:val="EndNoteBibliographyTitle"/>
    <w:rsid w:val="006D5043"/>
    <w:rPr>
      <w:rFonts w:ascii="Arial" w:eastAsia="Batang" w:hAnsi="Arial" w:cs="Arial"/>
      <w:noProof/>
      <w:sz w:val="22"/>
      <w:szCs w:val="22"/>
      <w:lang w:val="en-GB" w:eastAsia="en-AU"/>
    </w:rPr>
  </w:style>
  <w:style w:type="paragraph" w:customStyle="1" w:styleId="EndNoteBibliography">
    <w:name w:val="EndNote Bibliography"/>
    <w:basedOn w:val="Normal"/>
    <w:link w:val="EndNoteBibliographyChar"/>
    <w:rsid w:val="006D5043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SOTxt1Char"/>
    <w:link w:val="EndNoteBibliography"/>
    <w:rsid w:val="006D5043"/>
    <w:rPr>
      <w:rFonts w:ascii="Arial" w:eastAsia="Batang" w:hAnsi="Arial" w:cs="Arial"/>
      <w:noProof/>
      <w:sz w:val="22"/>
      <w:szCs w:val="22"/>
      <w:lang w:val="en-GB" w:eastAsia="en-AU"/>
    </w:rPr>
  </w:style>
  <w:style w:type="paragraph" w:styleId="List">
    <w:name w:val="List"/>
    <w:basedOn w:val="Normal"/>
    <w:semiHidden/>
    <w:unhideWhenUsed/>
    <w:rsid w:val="00AE6487"/>
    <w:pPr>
      <w:ind w:left="283" w:hanging="283"/>
      <w:contextualSpacing/>
    </w:pPr>
  </w:style>
  <w:style w:type="character" w:customStyle="1" w:styleId="element-citation">
    <w:name w:val="element-citation"/>
    <w:basedOn w:val="DefaultParagraphFont"/>
    <w:rsid w:val="00517A64"/>
  </w:style>
  <w:style w:type="character" w:customStyle="1" w:styleId="ref-journal">
    <w:name w:val="ref-journal"/>
    <w:basedOn w:val="DefaultParagraphFont"/>
    <w:rsid w:val="00517A64"/>
  </w:style>
  <w:style w:type="character" w:customStyle="1" w:styleId="ref-vol">
    <w:name w:val="ref-vol"/>
    <w:basedOn w:val="DefaultParagraphFont"/>
    <w:rsid w:val="00517A64"/>
  </w:style>
  <w:style w:type="character" w:customStyle="1" w:styleId="nowrap">
    <w:name w:val="nowrap"/>
    <w:basedOn w:val="DefaultParagraphFont"/>
    <w:rsid w:val="00517A64"/>
  </w:style>
  <w:style w:type="character" w:styleId="Emphasis">
    <w:name w:val="Emphasis"/>
    <w:basedOn w:val="DefaultParagraphFont"/>
    <w:uiPriority w:val="20"/>
    <w:qFormat/>
    <w:rsid w:val="00E27D5A"/>
    <w:rPr>
      <w:i/>
      <w:iCs/>
    </w:rPr>
  </w:style>
  <w:style w:type="paragraph" w:customStyle="1" w:styleId="Default">
    <w:name w:val="Default"/>
    <w:rsid w:val="000708D2"/>
    <w:pPr>
      <w:autoSpaceDE w:val="0"/>
      <w:autoSpaceDN w:val="0"/>
      <w:adjustRightInd w:val="0"/>
    </w:pPr>
    <w:rPr>
      <w:rFonts w:ascii="Palatino Linotype" w:hAnsi="Palatino Linotype" w:cs="Palatino Linotype"/>
      <w:color w:val="000000"/>
      <w:lang w:val="en-AU"/>
    </w:rPr>
  </w:style>
  <w:style w:type="character" w:styleId="FollowedHyperlink">
    <w:name w:val="FollowedHyperlink"/>
    <w:basedOn w:val="DefaultParagraphFont"/>
    <w:semiHidden/>
    <w:unhideWhenUsed/>
    <w:rsid w:val="00831165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60571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2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8546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78070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1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024177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64333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0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027571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299691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6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531020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88718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2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63649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83934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rettons\Documents\Custom%20Office%20Templates\ProScribe%20MS%20Template%20V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B943DE-BC04-48C3-B885-7C703F038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oScribe MS Template V4.dotx</Template>
  <TotalTime>1</TotalTime>
  <Pages>5</Pages>
  <Words>977</Words>
  <Characters>556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3</CharactersWithSpaces>
  <SharedDoc>false</SharedDoc>
  <HyperlinkBase/>
  <HLinks>
    <vt:vector size="42" baseType="variant">
      <vt:variant>
        <vt:i4>2621501</vt:i4>
      </vt:variant>
      <vt:variant>
        <vt:i4>18</vt:i4>
      </vt:variant>
      <vt:variant>
        <vt:i4>0</vt:i4>
      </vt:variant>
      <vt:variant>
        <vt:i4>5</vt:i4>
      </vt:variant>
      <vt:variant>
        <vt:lpwstr>http://jcem.endojournals.org/misc/origcopy.pdf</vt:lpwstr>
      </vt:variant>
      <vt:variant>
        <vt:lpwstr/>
      </vt:variant>
      <vt:variant>
        <vt:i4>983163</vt:i4>
      </vt:variant>
      <vt:variant>
        <vt:i4>15</vt:i4>
      </vt:variant>
      <vt:variant>
        <vt:i4>0</vt:i4>
      </vt:variant>
      <vt:variant>
        <vt:i4>5</vt:i4>
      </vt:variant>
      <vt:variant>
        <vt:lpwstr>http://www.nlm.nih.gov/bsd/uniform_requirements.html</vt:lpwstr>
      </vt:variant>
      <vt:variant>
        <vt:lpwstr/>
      </vt:variant>
      <vt:variant>
        <vt:i4>7798834</vt:i4>
      </vt:variant>
      <vt:variant>
        <vt:i4>12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7798834</vt:i4>
      </vt:variant>
      <vt:variant>
        <vt:i4>9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327690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327690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7798834</vt:i4>
      </vt:variant>
      <vt:variant>
        <vt:i4>0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oScribe</dc:creator>
  <cp:lastModifiedBy>ProScribe</cp:lastModifiedBy>
  <cp:revision>3</cp:revision>
  <cp:lastPrinted>2019-10-22T18:37:00Z</cp:lastPrinted>
  <dcterms:created xsi:type="dcterms:W3CDTF">2020-02-13T21:19:00Z</dcterms:created>
  <dcterms:modified xsi:type="dcterms:W3CDTF">2020-02-13T21:20:00Z</dcterms:modified>
</cp:coreProperties>
</file>